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D4FBA3" w14:textId="60E546E2" w:rsidR="006C782C" w:rsidRDefault="0000055E" w:rsidP="00145B24">
      <w:pPr>
        <w:spacing w:line="240" w:lineRule="auto"/>
        <w:contextualSpacing/>
        <w:rPr>
          <w:rFonts w:ascii="Calibri" w:hAnsi="Calibri" w:cs="Calibri"/>
          <w:b/>
          <w:bCs/>
          <w:sz w:val="22"/>
          <w:szCs w:val="22"/>
        </w:rPr>
      </w:pPr>
      <w:r>
        <w:rPr>
          <w:rFonts w:ascii="Calibri" w:hAnsi="Calibri" w:cs="Calibri"/>
          <w:b/>
          <w:bCs/>
          <w:sz w:val="22"/>
          <w:szCs w:val="22"/>
        </w:rPr>
        <w:t>Supplementa</w:t>
      </w:r>
      <w:r w:rsidR="00411045">
        <w:rPr>
          <w:rFonts w:ascii="Calibri" w:hAnsi="Calibri" w:cs="Calibri"/>
          <w:b/>
          <w:bCs/>
          <w:sz w:val="22"/>
          <w:szCs w:val="22"/>
        </w:rPr>
        <w:t>ry</w:t>
      </w:r>
      <w:r>
        <w:rPr>
          <w:rFonts w:ascii="Calibri" w:hAnsi="Calibri" w:cs="Calibri"/>
          <w:b/>
          <w:bCs/>
          <w:sz w:val="22"/>
          <w:szCs w:val="22"/>
        </w:rPr>
        <w:t xml:space="preserve"> file</w:t>
      </w:r>
      <w:r w:rsidR="00F57C0F">
        <w:rPr>
          <w:rFonts w:ascii="Calibri" w:hAnsi="Calibri" w:cs="Calibri"/>
          <w:b/>
          <w:bCs/>
          <w:sz w:val="22"/>
          <w:szCs w:val="22"/>
        </w:rPr>
        <w:t xml:space="preserve"> </w:t>
      </w:r>
      <w:r w:rsidR="00E73447">
        <w:rPr>
          <w:rFonts w:ascii="Calibri" w:hAnsi="Calibri" w:cs="Calibri"/>
          <w:b/>
          <w:bCs/>
          <w:sz w:val="22"/>
          <w:szCs w:val="22"/>
        </w:rPr>
        <w:t>3</w:t>
      </w:r>
      <w:r w:rsidR="00D1537D">
        <w:rPr>
          <w:rFonts w:ascii="Calibri" w:hAnsi="Calibri" w:cs="Calibri"/>
          <w:b/>
          <w:bCs/>
          <w:sz w:val="22"/>
          <w:szCs w:val="22"/>
        </w:rPr>
        <w:t>.</w:t>
      </w:r>
      <w:r w:rsidR="00E57DEC" w:rsidRPr="00B70A79">
        <w:rPr>
          <w:rFonts w:ascii="Calibri" w:hAnsi="Calibri" w:cs="Calibri"/>
          <w:b/>
          <w:bCs/>
          <w:sz w:val="22"/>
          <w:szCs w:val="22"/>
        </w:rPr>
        <w:t xml:space="preserve"> </w:t>
      </w:r>
    </w:p>
    <w:p w14:paraId="1B742A4A" w14:textId="24F34A1D" w:rsidR="00F57C0F" w:rsidRPr="00145B24" w:rsidRDefault="00E57DEC" w:rsidP="00145B24">
      <w:pPr>
        <w:spacing w:line="240" w:lineRule="auto"/>
        <w:contextualSpacing/>
        <w:rPr>
          <w:rFonts w:ascii="Calibri" w:hAnsi="Calibri" w:cs="Calibri"/>
          <w:b/>
          <w:bCs/>
          <w:sz w:val="22"/>
          <w:szCs w:val="22"/>
        </w:rPr>
      </w:pPr>
      <w:r w:rsidRPr="00B70A79">
        <w:rPr>
          <w:rFonts w:ascii="Calibri" w:hAnsi="Calibri" w:cs="Calibri"/>
          <w:b/>
          <w:bCs/>
          <w:sz w:val="22"/>
          <w:szCs w:val="22"/>
        </w:rPr>
        <w:t xml:space="preserve">Results from </w:t>
      </w:r>
      <w:r w:rsidR="00FE6C25" w:rsidRPr="00B70A79">
        <w:rPr>
          <w:rFonts w:ascii="Calibri" w:hAnsi="Calibri" w:cs="Calibri"/>
          <w:b/>
          <w:bCs/>
          <w:sz w:val="22"/>
          <w:szCs w:val="22"/>
        </w:rPr>
        <w:t>the online survey</w:t>
      </w:r>
      <w:r w:rsidRPr="00B70A79">
        <w:rPr>
          <w:rFonts w:ascii="Calibri" w:hAnsi="Calibri" w:cs="Calibri"/>
          <w:b/>
          <w:bCs/>
          <w:sz w:val="22"/>
          <w:szCs w:val="22"/>
        </w:rPr>
        <w:t xml:space="preserve"> (n=43)</w:t>
      </w:r>
      <w:r w:rsidR="00B6206E">
        <w:rPr>
          <w:rFonts w:ascii="Calibri" w:hAnsi="Calibri" w:cs="Calibri"/>
          <w:b/>
          <w:bCs/>
          <w:sz w:val="22"/>
          <w:szCs w:val="22"/>
        </w:rPr>
        <w:t xml:space="preserve"> </w:t>
      </w:r>
      <w:r w:rsidR="00CA7E00">
        <w:rPr>
          <w:rFonts w:ascii="Calibri" w:hAnsi="Calibri" w:cs="Calibri"/>
          <w:b/>
          <w:bCs/>
          <w:sz w:val="22"/>
          <w:szCs w:val="22"/>
        </w:rPr>
        <w:t>-</w:t>
      </w:r>
      <w:r w:rsidR="002B03CE">
        <w:rPr>
          <w:rFonts w:ascii="Calibri" w:hAnsi="Calibri" w:cs="Calibri"/>
          <w:b/>
          <w:bCs/>
          <w:sz w:val="22"/>
          <w:szCs w:val="22"/>
        </w:rPr>
        <w:t xml:space="preserve"> </w:t>
      </w:r>
      <w:r w:rsidR="00B85B57">
        <w:rPr>
          <w:rFonts w:ascii="Calibri" w:hAnsi="Calibri" w:cs="Calibri"/>
          <w:b/>
          <w:bCs/>
          <w:sz w:val="22"/>
          <w:szCs w:val="22"/>
        </w:rPr>
        <w:t xml:space="preserve">the </w:t>
      </w:r>
      <w:r w:rsidR="002B03CE">
        <w:rPr>
          <w:rFonts w:ascii="Calibri" w:hAnsi="Calibri" w:cs="Calibri"/>
          <w:b/>
          <w:bCs/>
          <w:sz w:val="22"/>
          <w:szCs w:val="22"/>
        </w:rPr>
        <w:t xml:space="preserve">top ten </w:t>
      </w:r>
      <w:r w:rsidR="00B85B57">
        <w:rPr>
          <w:rFonts w:ascii="Calibri" w:hAnsi="Calibri" w:cs="Calibri"/>
          <w:b/>
          <w:bCs/>
          <w:sz w:val="22"/>
          <w:szCs w:val="22"/>
        </w:rPr>
        <w:t xml:space="preserve">priorities </w:t>
      </w:r>
      <w:r w:rsidR="002B03CE">
        <w:rPr>
          <w:rFonts w:ascii="Calibri" w:hAnsi="Calibri" w:cs="Calibri"/>
          <w:b/>
          <w:bCs/>
          <w:sz w:val="22"/>
          <w:szCs w:val="22"/>
        </w:rPr>
        <w:t>highlighted in grey</w:t>
      </w:r>
    </w:p>
    <w:tbl>
      <w:tblPr>
        <w:tblStyle w:val="TableGrid"/>
        <w:tblpPr w:leftFromText="180" w:rightFromText="180" w:vertAnchor="page" w:horzAnchor="margin" w:tblpXSpec="center" w:tblpY="2341"/>
        <w:tblW w:w="14039" w:type="dxa"/>
        <w:tblLayout w:type="fixed"/>
        <w:tblLook w:val="04A0" w:firstRow="1" w:lastRow="0" w:firstColumn="1" w:lastColumn="0" w:noHBand="0" w:noVBand="1"/>
      </w:tblPr>
      <w:tblGrid>
        <w:gridCol w:w="9209"/>
        <w:gridCol w:w="992"/>
        <w:gridCol w:w="993"/>
        <w:gridCol w:w="1879"/>
        <w:gridCol w:w="966"/>
      </w:tblGrid>
      <w:tr w:rsidR="00D3052C" w:rsidRPr="00B22D24" w14:paraId="5E26CAC4" w14:textId="77777777" w:rsidTr="00145B24">
        <w:tc>
          <w:tcPr>
            <w:tcW w:w="9209" w:type="dxa"/>
          </w:tcPr>
          <w:p w14:paraId="6C889590" w14:textId="18FC6595" w:rsidR="00D3052C" w:rsidRPr="00145B24" w:rsidRDefault="00D3052C" w:rsidP="00452053">
            <w:pPr>
              <w:rPr>
                <w:rFonts w:ascii="Calibri" w:hAnsi="Calibri" w:cs="Calibri"/>
                <w:b/>
                <w:bCs/>
              </w:rPr>
            </w:pPr>
            <w:r w:rsidRPr="00145B24">
              <w:rPr>
                <w:rFonts w:ascii="Calibri" w:hAnsi="Calibri" w:cs="Calibri"/>
                <w:b/>
                <w:bCs/>
              </w:rPr>
              <w:t>Item</w:t>
            </w:r>
            <w:r w:rsidR="005A7FB8" w:rsidRPr="00145B24">
              <w:rPr>
                <w:rFonts w:ascii="Calibri" w:hAnsi="Calibri" w:cs="Calibri"/>
                <w:b/>
                <w:bCs/>
              </w:rPr>
              <w:t xml:space="preserve"> number and priorities</w:t>
            </w:r>
          </w:p>
        </w:tc>
        <w:tc>
          <w:tcPr>
            <w:tcW w:w="992" w:type="dxa"/>
          </w:tcPr>
          <w:p w14:paraId="4EDEAE05" w14:textId="77777777" w:rsidR="00D3052C" w:rsidRPr="00145B24" w:rsidRDefault="00D3052C" w:rsidP="00452053">
            <w:pPr>
              <w:rPr>
                <w:rFonts w:ascii="Calibri" w:hAnsi="Calibri" w:cs="Calibri"/>
                <w:b/>
                <w:bCs/>
              </w:rPr>
            </w:pPr>
            <w:r w:rsidRPr="00145B24">
              <w:rPr>
                <w:rFonts w:ascii="Calibri" w:hAnsi="Calibri" w:cs="Calibri"/>
                <w:b/>
                <w:bCs/>
              </w:rPr>
              <w:t>Median</w:t>
            </w:r>
          </w:p>
        </w:tc>
        <w:tc>
          <w:tcPr>
            <w:tcW w:w="993" w:type="dxa"/>
          </w:tcPr>
          <w:p w14:paraId="4FC6E7A2" w14:textId="77777777" w:rsidR="00D3052C" w:rsidRPr="00145B24" w:rsidRDefault="00D3052C" w:rsidP="00452053">
            <w:pPr>
              <w:rPr>
                <w:rFonts w:ascii="Calibri" w:hAnsi="Calibri" w:cs="Calibri"/>
                <w:b/>
                <w:bCs/>
              </w:rPr>
            </w:pPr>
            <w:r w:rsidRPr="00145B24">
              <w:rPr>
                <w:rFonts w:ascii="Calibri" w:hAnsi="Calibri" w:cs="Calibri"/>
                <w:b/>
                <w:bCs/>
              </w:rPr>
              <w:t>IQR</w:t>
            </w:r>
          </w:p>
        </w:tc>
        <w:tc>
          <w:tcPr>
            <w:tcW w:w="1879" w:type="dxa"/>
          </w:tcPr>
          <w:p w14:paraId="1CB10852" w14:textId="77777777" w:rsidR="00D3052C" w:rsidRPr="00145B24" w:rsidRDefault="00D3052C" w:rsidP="00452053">
            <w:pPr>
              <w:rPr>
                <w:rFonts w:ascii="Calibri" w:hAnsi="Calibri" w:cs="Calibri"/>
                <w:b/>
                <w:bCs/>
              </w:rPr>
            </w:pPr>
            <w:r w:rsidRPr="00145B24">
              <w:rPr>
                <w:rFonts w:ascii="Calibri" w:hAnsi="Calibri" w:cs="Calibri"/>
                <w:b/>
                <w:bCs/>
              </w:rPr>
              <w:t>n (%) of participants who scored 4 or 5</w:t>
            </w:r>
          </w:p>
        </w:tc>
        <w:tc>
          <w:tcPr>
            <w:tcW w:w="966" w:type="dxa"/>
          </w:tcPr>
          <w:p w14:paraId="4E98FCCB" w14:textId="77777777" w:rsidR="00D3052C" w:rsidRPr="00145B24" w:rsidRDefault="00D3052C" w:rsidP="00452053">
            <w:pPr>
              <w:rPr>
                <w:rFonts w:ascii="Calibri" w:hAnsi="Calibri" w:cs="Calibri"/>
                <w:b/>
                <w:bCs/>
              </w:rPr>
            </w:pPr>
            <w:r w:rsidRPr="00145B24">
              <w:rPr>
                <w:rFonts w:ascii="Calibri" w:hAnsi="Calibri" w:cs="Calibri"/>
                <w:b/>
                <w:bCs/>
              </w:rPr>
              <w:t>Ranking</w:t>
            </w:r>
          </w:p>
        </w:tc>
      </w:tr>
      <w:tr w:rsidR="00D3052C" w:rsidRPr="00B22D24" w14:paraId="127511D7" w14:textId="77777777" w:rsidTr="002B03CE">
        <w:tc>
          <w:tcPr>
            <w:tcW w:w="9209" w:type="dxa"/>
            <w:shd w:val="clear" w:color="auto" w:fill="D9D9D9" w:themeFill="background1" w:themeFillShade="D9"/>
          </w:tcPr>
          <w:p w14:paraId="113DA4F0" w14:textId="77777777" w:rsidR="00D3052C" w:rsidRPr="00145B24" w:rsidRDefault="00D3052C" w:rsidP="00452053">
            <w:pPr>
              <w:rPr>
                <w:rFonts w:ascii="Calibri" w:hAnsi="Calibri" w:cs="Calibri"/>
              </w:rPr>
            </w:pPr>
            <w:r w:rsidRPr="00145B24">
              <w:rPr>
                <w:rFonts w:ascii="Calibri" w:hAnsi="Calibri" w:cs="Calibri"/>
              </w:rPr>
              <w:t>1. What are the best ways to assess and treat pain and other symptoms (e.g., nausea, vomiting, acute and/or chronic breathlessness) in people at the end of life with communication and/or cognitive difficulties, due to dementia?</w:t>
            </w:r>
          </w:p>
        </w:tc>
        <w:tc>
          <w:tcPr>
            <w:tcW w:w="992" w:type="dxa"/>
            <w:shd w:val="clear" w:color="auto" w:fill="D9D9D9" w:themeFill="background1" w:themeFillShade="D9"/>
          </w:tcPr>
          <w:p w14:paraId="04ED359A" w14:textId="77777777" w:rsidR="00D3052C" w:rsidRPr="00145B24" w:rsidRDefault="00D3052C" w:rsidP="00452053">
            <w:pPr>
              <w:rPr>
                <w:rFonts w:ascii="Calibri" w:hAnsi="Calibri" w:cs="Calibri"/>
              </w:rPr>
            </w:pPr>
            <w:r w:rsidRPr="00145B24">
              <w:rPr>
                <w:rFonts w:ascii="Calibri" w:hAnsi="Calibri" w:cs="Calibri"/>
              </w:rPr>
              <w:t>4.5</w:t>
            </w:r>
          </w:p>
        </w:tc>
        <w:tc>
          <w:tcPr>
            <w:tcW w:w="993" w:type="dxa"/>
            <w:shd w:val="clear" w:color="auto" w:fill="D9D9D9" w:themeFill="background1" w:themeFillShade="D9"/>
          </w:tcPr>
          <w:p w14:paraId="1B2E0115" w14:textId="77777777" w:rsidR="00D3052C" w:rsidRPr="00145B24" w:rsidRDefault="00D3052C" w:rsidP="00452053">
            <w:pPr>
              <w:rPr>
                <w:rFonts w:ascii="Calibri" w:hAnsi="Calibri" w:cs="Calibri"/>
              </w:rPr>
            </w:pPr>
            <w:r w:rsidRPr="00145B24">
              <w:rPr>
                <w:rFonts w:ascii="Calibri" w:hAnsi="Calibri" w:cs="Calibri"/>
              </w:rPr>
              <w:t>1</w:t>
            </w:r>
          </w:p>
        </w:tc>
        <w:tc>
          <w:tcPr>
            <w:tcW w:w="1879" w:type="dxa"/>
            <w:shd w:val="clear" w:color="auto" w:fill="D9D9D9" w:themeFill="background1" w:themeFillShade="D9"/>
          </w:tcPr>
          <w:p w14:paraId="4EEC3594" w14:textId="77777777" w:rsidR="00D3052C" w:rsidRPr="00145B24" w:rsidRDefault="00D3052C" w:rsidP="00452053">
            <w:pPr>
              <w:rPr>
                <w:rFonts w:ascii="Calibri" w:hAnsi="Calibri" w:cs="Calibri"/>
              </w:rPr>
            </w:pPr>
            <w:r w:rsidRPr="00145B24">
              <w:rPr>
                <w:rFonts w:ascii="Calibri" w:hAnsi="Calibri" w:cs="Calibri"/>
              </w:rPr>
              <w:t>88.4%</w:t>
            </w:r>
          </w:p>
        </w:tc>
        <w:tc>
          <w:tcPr>
            <w:tcW w:w="966" w:type="dxa"/>
            <w:shd w:val="clear" w:color="auto" w:fill="D9D9D9" w:themeFill="background1" w:themeFillShade="D9"/>
          </w:tcPr>
          <w:p w14:paraId="56D05C62" w14:textId="77777777" w:rsidR="00D3052C" w:rsidRPr="00145B24" w:rsidRDefault="00D3052C" w:rsidP="00452053">
            <w:pPr>
              <w:rPr>
                <w:rFonts w:ascii="Calibri" w:hAnsi="Calibri" w:cs="Calibri"/>
              </w:rPr>
            </w:pPr>
            <w:r w:rsidRPr="00145B24">
              <w:rPr>
                <w:rFonts w:ascii="Calibri" w:hAnsi="Calibri" w:cs="Calibri"/>
              </w:rPr>
              <w:t>1</w:t>
            </w:r>
          </w:p>
        </w:tc>
      </w:tr>
      <w:tr w:rsidR="00D3052C" w:rsidRPr="00B22D24" w14:paraId="48184AD2" w14:textId="77777777" w:rsidTr="002B03CE">
        <w:tc>
          <w:tcPr>
            <w:tcW w:w="9209" w:type="dxa"/>
            <w:shd w:val="clear" w:color="auto" w:fill="D9D9D9" w:themeFill="background1" w:themeFillShade="D9"/>
          </w:tcPr>
          <w:p w14:paraId="303A30B6" w14:textId="2EAA65C0" w:rsidR="00D3052C" w:rsidRPr="00145B24" w:rsidRDefault="00D3052C" w:rsidP="00452053">
            <w:pPr>
              <w:rPr>
                <w:rFonts w:ascii="Calibri" w:hAnsi="Calibri" w:cs="Calibri"/>
              </w:rPr>
            </w:pPr>
            <w:r w:rsidRPr="00145B24">
              <w:rPr>
                <w:rFonts w:ascii="Calibri" w:hAnsi="Calibri" w:cs="Calibri"/>
              </w:rPr>
              <w:t>2</w:t>
            </w:r>
            <w:r w:rsidR="00E53CFF">
              <w:rPr>
                <w:rFonts w:ascii="Calibri" w:hAnsi="Calibri" w:cs="Calibri"/>
              </w:rPr>
              <w:t xml:space="preserve">. </w:t>
            </w:r>
            <w:r w:rsidR="00E53CFF" w:rsidRPr="00E53CFF">
              <w:rPr>
                <w:rFonts w:ascii="Calibri" w:hAnsi="Calibri" w:cs="Calibri"/>
              </w:rPr>
              <w:t>What are the most effective ways to encourage people with dementia to eat, drink and maintain nutritional intake? What are the best ways to manage the problems associated with difficulty in swallowing, including drooling and excessive salivation, for patients with dementia who are at the end of their life?</w:t>
            </w:r>
          </w:p>
        </w:tc>
        <w:tc>
          <w:tcPr>
            <w:tcW w:w="992" w:type="dxa"/>
            <w:shd w:val="clear" w:color="auto" w:fill="D9D9D9" w:themeFill="background1" w:themeFillShade="D9"/>
          </w:tcPr>
          <w:p w14:paraId="436B7428" w14:textId="77777777" w:rsidR="00D3052C" w:rsidRPr="00145B24" w:rsidRDefault="00D3052C" w:rsidP="00452053">
            <w:pPr>
              <w:rPr>
                <w:rFonts w:ascii="Calibri" w:hAnsi="Calibri" w:cs="Calibri"/>
              </w:rPr>
            </w:pPr>
            <w:r w:rsidRPr="00145B24">
              <w:rPr>
                <w:rFonts w:ascii="Calibri" w:hAnsi="Calibri" w:cs="Calibri"/>
              </w:rPr>
              <w:t>4.5</w:t>
            </w:r>
          </w:p>
        </w:tc>
        <w:tc>
          <w:tcPr>
            <w:tcW w:w="993" w:type="dxa"/>
            <w:shd w:val="clear" w:color="auto" w:fill="D9D9D9" w:themeFill="background1" w:themeFillShade="D9"/>
          </w:tcPr>
          <w:p w14:paraId="0C540BA9" w14:textId="77777777" w:rsidR="00D3052C" w:rsidRPr="00145B24" w:rsidRDefault="00D3052C" w:rsidP="00452053">
            <w:pPr>
              <w:rPr>
                <w:rFonts w:ascii="Calibri" w:hAnsi="Calibri" w:cs="Calibri"/>
              </w:rPr>
            </w:pPr>
            <w:r w:rsidRPr="00145B24">
              <w:rPr>
                <w:rFonts w:ascii="Calibri" w:hAnsi="Calibri" w:cs="Calibri"/>
              </w:rPr>
              <w:t>1</w:t>
            </w:r>
          </w:p>
        </w:tc>
        <w:tc>
          <w:tcPr>
            <w:tcW w:w="1879" w:type="dxa"/>
            <w:shd w:val="clear" w:color="auto" w:fill="D9D9D9" w:themeFill="background1" w:themeFillShade="D9"/>
          </w:tcPr>
          <w:p w14:paraId="0F4FFFCE" w14:textId="77777777" w:rsidR="00D3052C" w:rsidRPr="00145B24" w:rsidRDefault="00D3052C" w:rsidP="00452053">
            <w:pPr>
              <w:rPr>
                <w:rFonts w:ascii="Calibri" w:hAnsi="Calibri" w:cs="Calibri"/>
              </w:rPr>
            </w:pPr>
            <w:r w:rsidRPr="00145B24">
              <w:rPr>
                <w:rFonts w:ascii="Calibri" w:hAnsi="Calibri" w:cs="Calibri"/>
              </w:rPr>
              <w:t>74.4%</w:t>
            </w:r>
          </w:p>
        </w:tc>
        <w:tc>
          <w:tcPr>
            <w:tcW w:w="966" w:type="dxa"/>
            <w:shd w:val="clear" w:color="auto" w:fill="D9D9D9" w:themeFill="background1" w:themeFillShade="D9"/>
          </w:tcPr>
          <w:p w14:paraId="0B15382A" w14:textId="77777777" w:rsidR="00D3052C" w:rsidRPr="00145B24" w:rsidRDefault="00D3052C" w:rsidP="00452053">
            <w:pPr>
              <w:rPr>
                <w:rFonts w:ascii="Calibri" w:hAnsi="Calibri" w:cs="Calibri"/>
              </w:rPr>
            </w:pPr>
            <w:r w:rsidRPr="00145B24">
              <w:rPr>
                <w:rFonts w:ascii="Calibri" w:hAnsi="Calibri" w:cs="Calibri"/>
              </w:rPr>
              <w:t>6</w:t>
            </w:r>
          </w:p>
        </w:tc>
      </w:tr>
      <w:tr w:rsidR="00D3052C" w:rsidRPr="00B22D24" w14:paraId="6A74FF0C" w14:textId="77777777" w:rsidTr="002B03CE">
        <w:tc>
          <w:tcPr>
            <w:tcW w:w="9209" w:type="dxa"/>
            <w:shd w:val="clear" w:color="auto" w:fill="D9D9D9" w:themeFill="background1" w:themeFillShade="D9"/>
          </w:tcPr>
          <w:p w14:paraId="66FB3088" w14:textId="197167DE" w:rsidR="00D3052C" w:rsidRPr="00145B24" w:rsidRDefault="00D3052C" w:rsidP="00452053">
            <w:pPr>
              <w:rPr>
                <w:rFonts w:ascii="Calibri" w:hAnsi="Calibri" w:cs="Calibri"/>
              </w:rPr>
            </w:pPr>
            <w:r w:rsidRPr="00145B24">
              <w:rPr>
                <w:rFonts w:ascii="Calibri" w:hAnsi="Calibri" w:cs="Calibri"/>
              </w:rPr>
              <w:t>3</w:t>
            </w:r>
            <w:r w:rsidR="00A00EBD">
              <w:rPr>
                <w:rFonts w:ascii="Calibri" w:hAnsi="Calibri" w:cs="Calibri"/>
              </w:rPr>
              <w:t xml:space="preserve">. </w:t>
            </w:r>
            <w:r w:rsidR="00A00EBD" w:rsidRPr="00A00EBD">
              <w:rPr>
                <w:rFonts w:ascii="Calibri" w:hAnsi="Calibri" w:cs="Calibri"/>
              </w:rPr>
              <w:t xml:space="preserve">What is the best way to care for people with advanced dementia (with or without other illnesses) at the end of life? What interventions are of most benefit in improving the quality of life for people with advanced dementia and their </w:t>
            </w:r>
            <w:proofErr w:type="spellStart"/>
            <w:r w:rsidR="00A00EBD" w:rsidRPr="00A00EBD">
              <w:rPr>
                <w:rFonts w:ascii="Calibri" w:hAnsi="Calibri" w:cs="Calibri"/>
              </w:rPr>
              <w:t>carers</w:t>
            </w:r>
            <w:proofErr w:type="spellEnd"/>
            <w:r w:rsidR="00A00EBD" w:rsidRPr="00A00EBD">
              <w:rPr>
                <w:rFonts w:ascii="Calibri" w:hAnsi="Calibri" w:cs="Calibri"/>
              </w:rPr>
              <w:t xml:space="preserve"> in all settings?</w:t>
            </w:r>
          </w:p>
        </w:tc>
        <w:tc>
          <w:tcPr>
            <w:tcW w:w="992" w:type="dxa"/>
            <w:shd w:val="clear" w:color="auto" w:fill="D9D9D9" w:themeFill="background1" w:themeFillShade="D9"/>
          </w:tcPr>
          <w:p w14:paraId="4D81ADDE" w14:textId="77777777" w:rsidR="00D3052C" w:rsidRPr="00145B24" w:rsidRDefault="00D3052C" w:rsidP="00452053">
            <w:pPr>
              <w:rPr>
                <w:rFonts w:ascii="Calibri" w:hAnsi="Calibri" w:cs="Calibri"/>
              </w:rPr>
            </w:pPr>
            <w:r w:rsidRPr="00145B24">
              <w:rPr>
                <w:rFonts w:ascii="Calibri" w:hAnsi="Calibri" w:cs="Calibri"/>
              </w:rPr>
              <w:t>4</w:t>
            </w:r>
          </w:p>
        </w:tc>
        <w:tc>
          <w:tcPr>
            <w:tcW w:w="993" w:type="dxa"/>
            <w:shd w:val="clear" w:color="auto" w:fill="D9D9D9" w:themeFill="background1" w:themeFillShade="D9"/>
          </w:tcPr>
          <w:p w14:paraId="02F7FD09" w14:textId="77777777" w:rsidR="00D3052C" w:rsidRPr="00145B24" w:rsidRDefault="00D3052C" w:rsidP="00452053">
            <w:pPr>
              <w:rPr>
                <w:rFonts w:ascii="Calibri" w:hAnsi="Calibri" w:cs="Calibri"/>
              </w:rPr>
            </w:pPr>
            <w:r w:rsidRPr="00145B24">
              <w:rPr>
                <w:rFonts w:ascii="Calibri" w:hAnsi="Calibri" w:cs="Calibri"/>
              </w:rPr>
              <w:t>1</w:t>
            </w:r>
          </w:p>
        </w:tc>
        <w:tc>
          <w:tcPr>
            <w:tcW w:w="1879" w:type="dxa"/>
            <w:shd w:val="clear" w:color="auto" w:fill="D9D9D9" w:themeFill="background1" w:themeFillShade="D9"/>
          </w:tcPr>
          <w:p w14:paraId="7EB2FE82" w14:textId="77777777" w:rsidR="00D3052C" w:rsidRPr="00145B24" w:rsidRDefault="00D3052C" w:rsidP="00452053">
            <w:pPr>
              <w:rPr>
                <w:rFonts w:ascii="Calibri" w:hAnsi="Calibri" w:cs="Calibri"/>
              </w:rPr>
            </w:pPr>
            <w:r w:rsidRPr="00145B24">
              <w:rPr>
                <w:rFonts w:ascii="Calibri" w:hAnsi="Calibri" w:cs="Calibri"/>
              </w:rPr>
              <w:t>79.1%</w:t>
            </w:r>
          </w:p>
        </w:tc>
        <w:tc>
          <w:tcPr>
            <w:tcW w:w="966" w:type="dxa"/>
            <w:shd w:val="clear" w:color="auto" w:fill="D9D9D9" w:themeFill="background1" w:themeFillShade="D9"/>
          </w:tcPr>
          <w:p w14:paraId="33DAC2EE" w14:textId="77777777" w:rsidR="00D3052C" w:rsidRPr="00145B24" w:rsidRDefault="00D3052C" w:rsidP="00452053">
            <w:pPr>
              <w:rPr>
                <w:rFonts w:ascii="Calibri" w:hAnsi="Calibri" w:cs="Calibri"/>
              </w:rPr>
            </w:pPr>
            <w:r w:rsidRPr="00145B24">
              <w:rPr>
                <w:rFonts w:ascii="Calibri" w:hAnsi="Calibri" w:cs="Calibri"/>
              </w:rPr>
              <w:t>4</w:t>
            </w:r>
          </w:p>
        </w:tc>
      </w:tr>
      <w:tr w:rsidR="00D3052C" w:rsidRPr="00B22D24" w14:paraId="68AEEF4F" w14:textId="77777777" w:rsidTr="00297FE1">
        <w:tc>
          <w:tcPr>
            <w:tcW w:w="9209" w:type="dxa"/>
            <w:shd w:val="clear" w:color="auto" w:fill="FFFFFF" w:themeFill="background1"/>
          </w:tcPr>
          <w:p w14:paraId="1193D0E5" w14:textId="77777777" w:rsidR="00297FE1" w:rsidRPr="00297FE1" w:rsidRDefault="00D3052C" w:rsidP="00297FE1">
            <w:pPr>
              <w:rPr>
                <w:rFonts w:ascii="Calibri" w:hAnsi="Calibri" w:cs="Calibri"/>
              </w:rPr>
            </w:pPr>
            <w:r w:rsidRPr="00145B24">
              <w:rPr>
                <w:rFonts w:ascii="Calibri" w:hAnsi="Calibri" w:cs="Calibri"/>
              </w:rPr>
              <w:t>4</w:t>
            </w:r>
            <w:r w:rsidR="00297FE1">
              <w:rPr>
                <w:rFonts w:ascii="Calibri" w:hAnsi="Calibri" w:cs="Calibri"/>
              </w:rPr>
              <w:t xml:space="preserve">. </w:t>
            </w:r>
            <w:r w:rsidR="00297FE1" w:rsidRPr="00297FE1">
              <w:rPr>
                <w:rFonts w:ascii="Calibri" w:hAnsi="Calibri" w:cs="Calibri"/>
              </w:rPr>
              <w:t>What are the most effective management approaches and models of care for people living with</w:t>
            </w:r>
          </w:p>
          <w:p w14:paraId="2569605A" w14:textId="6EC1927E" w:rsidR="00D3052C" w:rsidRPr="00145B24" w:rsidRDefault="00297FE1" w:rsidP="00297FE1">
            <w:pPr>
              <w:rPr>
                <w:rFonts w:ascii="Calibri" w:hAnsi="Calibri" w:cs="Calibri"/>
              </w:rPr>
            </w:pPr>
            <w:r w:rsidRPr="00297FE1">
              <w:rPr>
                <w:rFonts w:ascii="Calibri" w:hAnsi="Calibri" w:cs="Calibri"/>
              </w:rPr>
              <w:t>dementia and other comorbidities in all settings and at all stage of the disease?</w:t>
            </w:r>
          </w:p>
        </w:tc>
        <w:tc>
          <w:tcPr>
            <w:tcW w:w="992" w:type="dxa"/>
            <w:shd w:val="clear" w:color="auto" w:fill="FFFFFF" w:themeFill="background1"/>
          </w:tcPr>
          <w:p w14:paraId="56A2333D" w14:textId="77777777" w:rsidR="00D3052C" w:rsidRPr="00145B24" w:rsidRDefault="00D3052C" w:rsidP="00452053">
            <w:pPr>
              <w:rPr>
                <w:rFonts w:ascii="Calibri" w:hAnsi="Calibri" w:cs="Calibri"/>
              </w:rPr>
            </w:pPr>
            <w:r w:rsidRPr="00145B24">
              <w:rPr>
                <w:rFonts w:ascii="Calibri" w:hAnsi="Calibri" w:cs="Calibri"/>
              </w:rPr>
              <w:t>4</w:t>
            </w:r>
          </w:p>
        </w:tc>
        <w:tc>
          <w:tcPr>
            <w:tcW w:w="993" w:type="dxa"/>
            <w:shd w:val="clear" w:color="auto" w:fill="FFFFFF" w:themeFill="background1"/>
          </w:tcPr>
          <w:p w14:paraId="27947D22"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shd w:val="clear" w:color="auto" w:fill="FFFFFF" w:themeFill="background1"/>
          </w:tcPr>
          <w:p w14:paraId="06915041" w14:textId="77777777" w:rsidR="00D3052C" w:rsidRPr="00145B24" w:rsidRDefault="00D3052C" w:rsidP="00452053">
            <w:pPr>
              <w:rPr>
                <w:rFonts w:ascii="Calibri" w:hAnsi="Calibri" w:cs="Calibri"/>
              </w:rPr>
            </w:pPr>
            <w:r w:rsidRPr="00145B24">
              <w:rPr>
                <w:rFonts w:ascii="Calibri" w:hAnsi="Calibri" w:cs="Calibri"/>
              </w:rPr>
              <w:t>62.8%</w:t>
            </w:r>
          </w:p>
        </w:tc>
        <w:tc>
          <w:tcPr>
            <w:tcW w:w="966" w:type="dxa"/>
            <w:shd w:val="clear" w:color="auto" w:fill="FFFFFF" w:themeFill="background1"/>
          </w:tcPr>
          <w:p w14:paraId="0FC08B5C" w14:textId="77777777" w:rsidR="00D3052C" w:rsidRPr="00145B24" w:rsidRDefault="00D3052C" w:rsidP="00452053">
            <w:pPr>
              <w:rPr>
                <w:rFonts w:ascii="Calibri" w:hAnsi="Calibri" w:cs="Calibri"/>
              </w:rPr>
            </w:pPr>
            <w:r w:rsidRPr="00145B24">
              <w:rPr>
                <w:rFonts w:ascii="Calibri" w:hAnsi="Calibri" w:cs="Calibri"/>
              </w:rPr>
              <w:t>24</w:t>
            </w:r>
          </w:p>
        </w:tc>
      </w:tr>
      <w:tr w:rsidR="00D3052C" w:rsidRPr="00B22D24" w14:paraId="727467C1" w14:textId="77777777" w:rsidTr="002B03CE">
        <w:tc>
          <w:tcPr>
            <w:tcW w:w="9209" w:type="dxa"/>
            <w:shd w:val="clear" w:color="auto" w:fill="D9D9D9" w:themeFill="background1" w:themeFillShade="D9"/>
          </w:tcPr>
          <w:p w14:paraId="1A1F8DF5" w14:textId="6B6A85CE" w:rsidR="00D3052C" w:rsidRPr="00145B24" w:rsidRDefault="00D3052C" w:rsidP="00452053">
            <w:pPr>
              <w:rPr>
                <w:rFonts w:ascii="Calibri" w:hAnsi="Calibri" w:cs="Calibri"/>
              </w:rPr>
            </w:pPr>
            <w:r w:rsidRPr="00145B24">
              <w:rPr>
                <w:rFonts w:ascii="Calibri" w:hAnsi="Calibri" w:cs="Calibri"/>
              </w:rPr>
              <w:t>5</w:t>
            </w:r>
            <w:r w:rsidR="00944C63">
              <w:rPr>
                <w:rFonts w:ascii="Calibri" w:hAnsi="Calibri" w:cs="Calibri"/>
              </w:rPr>
              <w:t>.</w:t>
            </w:r>
            <w:r w:rsidR="002932F9" w:rsidRPr="00297FE1">
              <w:rPr>
                <w:rFonts w:ascii="Arial" w:hAnsi="Arial" w:cs="Arial"/>
                <w:sz w:val="20"/>
                <w:szCs w:val="20"/>
              </w:rPr>
              <w:t xml:space="preserve"> </w:t>
            </w:r>
            <w:r w:rsidR="002932F9" w:rsidRPr="002932F9">
              <w:rPr>
                <w:rFonts w:ascii="Calibri" w:hAnsi="Calibri" w:cs="Calibri"/>
              </w:rPr>
              <w:t>How can distress that is not related to pain be best assessed and managed in palliative patients with dementia that affect communication? What are the best approaches to reducing distress such as life story, pictures, reminiscence? How can sensory and environmental triggers be identified for people with dementia and what education around coping strategies could support and reduce distress?</w:t>
            </w:r>
          </w:p>
        </w:tc>
        <w:tc>
          <w:tcPr>
            <w:tcW w:w="992" w:type="dxa"/>
            <w:shd w:val="clear" w:color="auto" w:fill="D9D9D9" w:themeFill="background1" w:themeFillShade="D9"/>
          </w:tcPr>
          <w:p w14:paraId="4795A4D4" w14:textId="77777777" w:rsidR="00D3052C" w:rsidRPr="00145B24" w:rsidRDefault="00D3052C" w:rsidP="00452053">
            <w:pPr>
              <w:rPr>
                <w:rFonts w:ascii="Calibri" w:hAnsi="Calibri" w:cs="Calibri"/>
              </w:rPr>
            </w:pPr>
            <w:r w:rsidRPr="00145B24">
              <w:rPr>
                <w:rFonts w:ascii="Calibri" w:hAnsi="Calibri" w:cs="Calibri"/>
              </w:rPr>
              <w:t>4.5</w:t>
            </w:r>
          </w:p>
        </w:tc>
        <w:tc>
          <w:tcPr>
            <w:tcW w:w="993" w:type="dxa"/>
            <w:shd w:val="clear" w:color="auto" w:fill="D9D9D9" w:themeFill="background1" w:themeFillShade="D9"/>
          </w:tcPr>
          <w:p w14:paraId="52E13507" w14:textId="77777777" w:rsidR="00D3052C" w:rsidRPr="00145B24" w:rsidRDefault="00D3052C" w:rsidP="00452053">
            <w:pPr>
              <w:rPr>
                <w:rFonts w:ascii="Calibri" w:hAnsi="Calibri" w:cs="Calibri"/>
              </w:rPr>
            </w:pPr>
            <w:r w:rsidRPr="00145B24">
              <w:rPr>
                <w:rFonts w:ascii="Calibri" w:hAnsi="Calibri" w:cs="Calibri"/>
              </w:rPr>
              <w:t>1</w:t>
            </w:r>
          </w:p>
        </w:tc>
        <w:tc>
          <w:tcPr>
            <w:tcW w:w="1879" w:type="dxa"/>
            <w:shd w:val="clear" w:color="auto" w:fill="D9D9D9" w:themeFill="background1" w:themeFillShade="D9"/>
          </w:tcPr>
          <w:p w14:paraId="24BC297B" w14:textId="77777777" w:rsidR="00D3052C" w:rsidRPr="00145B24" w:rsidRDefault="00D3052C" w:rsidP="00452053">
            <w:pPr>
              <w:rPr>
                <w:rFonts w:ascii="Calibri" w:hAnsi="Calibri" w:cs="Calibri"/>
              </w:rPr>
            </w:pPr>
            <w:r w:rsidRPr="00145B24">
              <w:rPr>
                <w:rFonts w:ascii="Calibri" w:hAnsi="Calibri" w:cs="Calibri"/>
              </w:rPr>
              <w:t>81.4%</w:t>
            </w:r>
          </w:p>
        </w:tc>
        <w:tc>
          <w:tcPr>
            <w:tcW w:w="966" w:type="dxa"/>
            <w:shd w:val="clear" w:color="auto" w:fill="D9D9D9" w:themeFill="background1" w:themeFillShade="D9"/>
          </w:tcPr>
          <w:p w14:paraId="619028A7" w14:textId="77777777" w:rsidR="00D3052C" w:rsidRPr="00145B24" w:rsidRDefault="00D3052C" w:rsidP="00452053">
            <w:pPr>
              <w:rPr>
                <w:rFonts w:ascii="Calibri" w:hAnsi="Calibri" w:cs="Calibri"/>
              </w:rPr>
            </w:pPr>
            <w:r w:rsidRPr="00145B24">
              <w:rPr>
                <w:rFonts w:ascii="Calibri" w:hAnsi="Calibri" w:cs="Calibri"/>
              </w:rPr>
              <w:t>3</w:t>
            </w:r>
          </w:p>
        </w:tc>
      </w:tr>
      <w:tr w:rsidR="00D3052C" w:rsidRPr="00B22D24" w14:paraId="0621AB9A" w14:textId="77777777" w:rsidTr="002B03CE">
        <w:tc>
          <w:tcPr>
            <w:tcW w:w="9209" w:type="dxa"/>
            <w:shd w:val="clear" w:color="auto" w:fill="D9D9D9" w:themeFill="background1" w:themeFillShade="D9"/>
          </w:tcPr>
          <w:p w14:paraId="76BD5630" w14:textId="5A0E2FC5" w:rsidR="00D3052C" w:rsidRPr="00145B24" w:rsidRDefault="00D3052C" w:rsidP="00452053">
            <w:pPr>
              <w:rPr>
                <w:rFonts w:ascii="Calibri" w:hAnsi="Calibri" w:cs="Calibri"/>
              </w:rPr>
            </w:pPr>
            <w:r w:rsidRPr="00145B24">
              <w:rPr>
                <w:rFonts w:ascii="Calibri" w:hAnsi="Calibri" w:cs="Calibri"/>
              </w:rPr>
              <w:t>6</w:t>
            </w:r>
            <w:r w:rsidR="00B115B1">
              <w:rPr>
                <w:rFonts w:ascii="Calibri" w:hAnsi="Calibri" w:cs="Calibri"/>
              </w:rPr>
              <w:t xml:space="preserve">. </w:t>
            </w:r>
            <w:r w:rsidR="00B115B1" w:rsidRPr="00B115B1">
              <w:rPr>
                <w:rFonts w:ascii="Calibri" w:hAnsi="Calibri" w:cs="Calibri"/>
              </w:rPr>
              <w:t xml:space="preserve">What are the best ways to diagnose and treat delirium, agitation, distress, and restlessness in people with dementia at the end of life? Which sedative drugs (such as midazolam, haloperidol and levomepromazine) are most beneficial and best in terms of side-effects? Do these drugs </w:t>
            </w:r>
            <w:proofErr w:type="gramStart"/>
            <w:r w:rsidR="00B115B1" w:rsidRPr="00B115B1">
              <w:rPr>
                <w:rFonts w:ascii="Calibri" w:hAnsi="Calibri" w:cs="Calibri"/>
              </w:rPr>
              <w:t>have an effect on</w:t>
            </w:r>
            <w:proofErr w:type="gramEnd"/>
            <w:r w:rsidR="00B115B1" w:rsidRPr="00B115B1">
              <w:rPr>
                <w:rFonts w:ascii="Calibri" w:hAnsi="Calibri" w:cs="Calibri"/>
              </w:rPr>
              <w:t xml:space="preserve"> other symptoms?</w:t>
            </w:r>
          </w:p>
        </w:tc>
        <w:tc>
          <w:tcPr>
            <w:tcW w:w="992" w:type="dxa"/>
            <w:shd w:val="clear" w:color="auto" w:fill="D9D9D9" w:themeFill="background1" w:themeFillShade="D9"/>
          </w:tcPr>
          <w:p w14:paraId="58A07209" w14:textId="77777777" w:rsidR="00D3052C" w:rsidRPr="00145B24" w:rsidRDefault="00D3052C" w:rsidP="00452053">
            <w:pPr>
              <w:rPr>
                <w:rFonts w:ascii="Calibri" w:hAnsi="Calibri" w:cs="Calibri"/>
              </w:rPr>
            </w:pPr>
            <w:r w:rsidRPr="00145B24">
              <w:rPr>
                <w:rFonts w:ascii="Calibri" w:hAnsi="Calibri" w:cs="Calibri"/>
              </w:rPr>
              <w:t>4</w:t>
            </w:r>
          </w:p>
        </w:tc>
        <w:tc>
          <w:tcPr>
            <w:tcW w:w="993" w:type="dxa"/>
            <w:shd w:val="clear" w:color="auto" w:fill="D9D9D9" w:themeFill="background1" w:themeFillShade="D9"/>
          </w:tcPr>
          <w:p w14:paraId="1E43B430"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shd w:val="clear" w:color="auto" w:fill="D9D9D9" w:themeFill="background1" w:themeFillShade="D9"/>
          </w:tcPr>
          <w:p w14:paraId="26646503" w14:textId="77777777" w:rsidR="00D3052C" w:rsidRPr="00145B24" w:rsidRDefault="00D3052C" w:rsidP="00452053">
            <w:pPr>
              <w:rPr>
                <w:rFonts w:ascii="Calibri" w:hAnsi="Calibri" w:cs="Calibri"/>
              </w:rPr>
            </w:pPr>
            <w:r w:rsidRPr="00145B24">
              <w:rPr>
                <w:rFonts w:ascii="Calibri" w:hAnsi="Calibri" w:cs="Calibri"/>
              </w:rPr>
              <w:t>69.8%</w:t>
            </w:r>
          </w:p>
        </w:tc>
        <w:tc>
          <w:tcPr>
            <w:tcW w:w="966" w:type="dxa"/>
            <w:shd w:val="clear" w:color="auto" w:fill="D9D9D9" w:themeFill="background1" w:themeFillShade="D9"/>
          </w:tcPr>
          <w:p w14:paraId="7483FA2E" w14:textId="77777777" w:rsidR="00D3052C" w:rsidRPr="00145B24" w:rsidRDefault="00D3052C" w:rsidP="00452053">
            <w:pPr>
              <w:rPr>
                <w:rFonts w:ascii="Calibri" w:hAnsi="Calibri" w:cs="Calibri"/>
              </w:rPr>
            </w:pPr>
            <w:r w:rsidRPr="00145B24">
              <w:rPr>
                <w:rFonts w:ascii="Calibri" w:hAnsi="Calibri" w:cs="Calibri"/>
              </w:rPr>
              <w:t>9</w:t>
            </w:r>
          </w:p>
        </w:tc>
      </w:tr>
      <w:tr w:rsidR="00D3052C" w:rsidRPr="00B22D24" w14:paraId="1010ADC7" w14:textId="77777777" w:rsidTr="00145B24">
        <w:tc>
          <w:tcPr>
            <w:tcW w:w="9209" w:type="dxa"/>
          </w:tcPr>
          <w:p w14:paraId="104860B3" w14:textId="77777777" w:rsidR="00CD368B" w:rsidRPr="00CD368B" w:rsidRDefault="00D3052C" w:rsidP="00CD368B">
            <w:pPr>
              <w:rPr>
                <w:rFonts w:ascii="Calibri" w:hAnsi="Calibri" w:cs="Calibri"/>
              </w:rPr>
            </w:pPr>
            <w:r w:rsidRPr="00145B24">
              <w:rPr>
                <w:rFonts w:ascii="Calibri" w:hAnsi="Calibri" w:cs="Calibri"/>
              </w:rPr>
              <w:t>7</w:t>
            </w:r>
            <w:r w:rsidR="00CD368B">
              <w:rPr>
                <w:rFonts w:ascii="Calibri" w:hAnsi="Calibri" w:cs="Calibri"/>
              </w:rPr>
              <w:t xml:space="preserve">. </w:t>
            </w:r>
            <w:r w:rsidR="00CD368B" w:rsidRPr="00CD368B">
              <w:rPr>
                <w:rFonts w:ascii="Calibri" w:hAnsi="Calibri" w:cs="Calibri"/>
              </w:rPr>
              <w:t>What are the best ways to recognise and treat depression, anxiety and low mood in people with</w:t>
            </w:r>
          </w:p>
          <w:p w14:paraId="43B27F9B" w14:textId="77777777" w:rsidR="00CD368B" w:rsidRPr="00CD368B" w:rsidRDefault="00CD368B" w:rsidP="00CD368B">
            <w:pPr>
              <w:rPr>
                <w:rFonts w:ascii="Calibri" w:hAnsi="Calibri" w:cs="Calibri"/>
              </w:rPr>
            </w:pPr>
            <w:r w:rsidRPr="00CD368B">
              <w:rPr>
                <w:rFonts w:ascii="Calibri" w:hAnsi="Calibri" w:cs="Calibri"/>
              </w:rPr>
              <w:t>dementia who are approaching end of life, particularly those with learning disabilities and serious</w:t>
            </w:r>
          </w:p>
          <w:p w14:paraId="31D62936" w14:textId="77777777" w:rsidR="00CD368B" w:rsidRPr="00CD368B" w:rsidRDefault="00CD368B" w:rsidP="00CD368B">
            <w:pPr>
              <w:rPr>
                <w:rFonts w:ascii="Calibri" w:hAnsi="Calibri" w:cs="Calibri"/>
              </w:rPr>
            </w:pPr>
            <w:r w:rsidRPr="00CD368B">
              <w:rPr>
                <w:rFonts w:ascii="Calibri" w:hAnsi="Calibri" w:cs="Calibri"/>
              </w:rPr>
              <w:t>mental ill health? What are the pros and cons of different psychotherapeutic interventions,</w:t>
            </w:r>
          </w:p>
          <w:p w14:paraId="7FF7D687" w14:textId="77777777" w:rsidR="00CD368B" w:rsidRPr="00CD368B" w:rsidRDefault="00CD368B" w:rsidP="00CD368B">
            <w:pPr>
              <w:rPr>
                <w:rFonts w:ascii="Calibri" w:hAnsi="Calibri" w:cs="Calibri"/>
              </w:rPr>
            </w:pPr>
            <w:r w:rsidRPr="00CD368B">
              <w:rPr>
                <w:rFonts w:ascii="Calibri" w:hAnsi="Calibri" w:cs="Calibri"/>
              </w:rPr>
              <w:t>including drug therapies, music therapies, animal/pet therapies, and when is the best time to</w:t>
            </w:r>
          </w:p>
          <w:p w14:paraId="54C0F435" w14:textId="61EDF80B" w:rsidR="00D3052C" w:rsidRPr="00145B24" w:rsidRDefault="00CD368B" w:rsidP="00CD368B">
            <w:pPr>
              <w:rPr>
                <w:rFonts w:ascii="Calibri" w:hAnsi="Calibri" w:cs="Calibri"/>
              </w:rPr>
            </w:pPr>
            <w:r w:rsidRPr="00CD368B">
              <w:rPr>
                <w:rFonts w:ascii="Calibri" w:hAnsi="Calibri" w:cs="Calibri"/>
              </w:rPr>
              <w:t>provide them?</w:t>
            </w:r>
          </w:p>
        </w:tc>
        <w:tc>
          <w:tcPr>
            <w:tcW w:w="992" w:type="dxa"/>
          </w:tcPr>
          <w:p w14:paraId="0965771D" w14:textId="77777777" w:rsidR="00D3052C" w:rsidRPr="00145B24" w:rsidRDefault="00D3052C" w:rsidP="00452053">
            <w:pPr>
              <w:rPr>
                <w:rFonts w:ascii="Calibri" w:hAnsi="Calibri" w:cs="Calibri"/>
              </w:rPr>
            </w:pPr>
            <w:r w:rsidRPr="00145B24">
              <w:rPr>
                <w:rFonts w:ascii="Calibri" w:hAnsi="Calibri" w:cs="Calibri"/>
              </w:rPr>
              <w:t>4</w:t>
            </w:r>
          </w:p>
        </w:tc>
        <w:tc>
          <w:tcPr>
            <w:tcW w:w="993" w:type="dxa"/>
          </w:tcPr>
          <w:p w14:paraId="14974F8E"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0BD3C106" w14:textId="77777777" w:rsidR="00D3052C" w:rsidRPr="00145B24" w:rsidRDefault="00D3052C" w:rsidP="00452053">
            <w:pPr>
              <w:rPr>
                <w:rFonts w:ascii="Calibri" w:hAnsi="Calibri" w:cs="Calibri"/>
              </w:rPr>
            </w:pPr>
            <w:r w:rsidRPr="00145B24">
              <w:rPr>
                <w:rFonts w:ascii="Calibri" w:hAnsi="Calibri" w:cs="Calibri"/>
              </w:rPr>
              <w:t>67.5%</w:t>
            </w:r>
          </w:p>
        </w:tc>
        <w:tc>
          <w:tcPr>
            <w:tcW w:w="966" w:type="dxa"/>
          </w:tcPr>
          <w:p w14:paraId="55A0ACC4" w14:textId="77777777" w:rsidR="00D3052C" w:rsidRPr="00145B24" w:rsidRDefault="00D3052C" w:rsidP="00452053">
            <w:pPr>
              <w:rPr>
                <w:rFonts w:ascii="Calibri" w:hAnsi="Calibri" w:cs="Calibri"/>
              </w:rPr>
            </w:pPr>
            <w:r w:rsidRPr="00145B24">
              <w:rPr>
                <w:rFonts w:ascii="Calibri" w:hAnsi="Calibri" w:cs="Calibri"/>
              </w:rPr>
              <w:t>12</w:t>
            </w:r>
          </w:p>
        </w:tc>
      </w:tr>
      <w:tr w:rsidR="00D3052C" w:rsidRPr="00B22D24" w14:paraId="0067D757" w14:textId="77777777" w:rsidTr="00145B24">
        <w:tc>
          <w:tcPr>
            <w:tcW w:w="9209" w:type="dxa"/>
          </w:tcPr>
          <w:p w14:paraId="2D5F1BDA" w14:textId="77777777" w:rsidR="001344BC" w:rsidRPr="001344BC" w:rsidRDefault="00D3052C" w:rsidP="001344BC">
            <w:pPr>
              <w:rPr>
                <w:rFonts w:ascii="Calibri" w:hAnsi="Calibri" w:cs="Calibri"/>
              </w:rPr>
            </w:pPr>
            <w:r w:rsidRPr="00145B24">
              <w:rPr>
                <w:rFonts w:ascii="Calibri" w:hAnsi="Calibri" w:cs="Calibri"/>
              </w:rPr>
              <w:lastRenderedPageBreak/>
              <w:t>8</w:t>
            </w:r>
            <w:r w:rsidR="00CD368B">
              <w:rPr>
                <w:rFonts w:ascii="Calibri" w:hAnsi="Calibri" w:cs="Calibri"/>
              </w:rPr>
              <w:t xml:space="preserve">. </w:t>
            </w:r>
            <w:r w:rsidR="001344BC" w:rsidRPr="001344BC">
              <w:rPr>
                <w:rFonts w:ascii="Calibri" w:hAnsi="Calibri" w:cs="Calibri"/>
              </w:rPr>
              <w:t>What are the best ways to provide emotional and social support for people with dementia and</w:t>
            </w:r>
          </w:p>
          <w:p w14:paraId="6AE76536" w14:textId="34BC3444" w:rsidR="00D3052C" w:rsidRPr="00145B24" w:rsidRDefault="001344BC" w:rsidP="001344BC">
            <w:pPr>
              <w:rPr>
                <w:rFonts w:ascii="Calibri" w:hAnsi="Calibri" w:cs="Calibri"/>
              </w:rPr>
            </w:pPr>
            <w:r w:rsidRPr="001344BC">
              <w:rPr>
                <w:rFonts w:ascii="Calibri" w:hAnsi="Calibri" w:cs="Calibri"/>
              </w:rPr>
              <w:t>families?</w:t>
            </w:r>
          </w:p>
        </w:tc>
        <w:tc>
          <w:tcPr>
            <w:tcW w:w="992" w:type="dxa"/>
          </w:tcPr>
          <w:p w14:paraId="4A22B21E" w14:textId="77777777" w:rsidR="00D3052C" w:rsidRPr="00145B24" w:rsidRDefault="00D3052C" w:rsidP="00452053">
            <w:pPr>
              <w:rPr>
                <w:rFonts w:ascii="Calibri" w:hAnsi="Calibri" w:cs="Calibri"/>
              </w:rPr>
            </w:pPr>
            <w:r w:rsidRPr="00145B24">
              <w:rPr>
                <w:rFonts w:ascii="Calibri" w:hAnsi="Calibri" w:cs="Calibri"/>
              </w:rPr>
              <w:t>3.5</w:t>
            </w:r>
          </w:p>
        </w:tc>
        <w:tc>
          <w:tcPr>
            <w:tcW w:w="993" w:type="dxa"/>
          </w:tcPr>
          <w:p w14:paraId="3017F926"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22BDEEE3" w14:textId="77777777" w:rsidR="00D3052C" w:rsidRPr="00145B24" w:rsidRDefault="00D3052C" w:rsidP="00452053">
            <w:pPr>
              <w:rPr>
                <w:rFonts w:ascii="Calibri" w:hAnsi="Calibri" w:cs="Calibri"/>
              </w:rPr>
            </w:pPr>
            <w:r w:rsidRPr="00145B24">
              <w:rPr>
                <w:rFonts w:ascii="Calibri" w:hAnsi="Calibri" w:cs="Calibri"/>
              </w:rPr>
              <w:t>58.1%</w:t>
            </w:r>
          </w:p>
        </w:tc>
        <w:tc>
          <w:tcPr>
            <w:tcW w:w="966" w:type="dxa"/>
          </w:tcPr>
          <w:p w14:paraId="6B824A43" w14:textId="77777777" w:rsidR="00D3052C" w:rsidRPr="00145B24" w:rsidRDefault="00D3052C" w:rsidP="00452053">
            <w:pPr>
              <w:rPr>
                <w:rFonts w:ascii="Calibri" w:hAnsi="Calibri" w:cs="Calibri"/>
              </w:rPr>
            </w:pPr>
            <w:r w:rsidRPr="00145B24">
              <w:rPr>
                <w:rFonts w:ascii="Calibri" w:hAnsi="Calibri" w:cs="Calibri"/>
              </w:rPr>
              <w:t>29</w:t>
            </w:r>
          </w:p>
        </w:tc>
      </w:tr>
      <w:tr w:rsidR="00D3052C" w:rsidRPr="00B22D24" w14:paraId="37ACCD0A" w14:textId="77777777" w:rsidTr="00145B24">
        <w:tc>
          <w:tcPr>
            <w:tcW w:w="9209" w:type="dxa"/>
          </w:tcPr>
          <w:p w14:paraId="340DAF36" w14:textId="77777777" w:rsidR="002B03CE" w:rsidRPr="002B03CE" w:rsidRDefault="00D3052C" w:rsidP="002B03CE">
            <w:pPr>
              <w:rPr>
                <w:rFonts w:ascii="Calibri" w:hAnsi="Calibri" w:cs="Calibri"/>
              </w:rPr>
            </w:pPr>
            <w:r w:rsidRPr="00145B24">
              <w:rPr>
                <w:rFonts w:ascii="Calibri" w:hAnsi="Calibri" w:cs="Calibri"/>
              </w:rPr>
              <w:t>9</w:t>
            </w:r>
            <w:r w:rsidR="001344BC">
              <w:rPr>
                <w:rFonts w:ascii="Calibri" w:hAnsi="Calibri" w:cs="Calibri"/>
              </w:rPr>
              <w:t xml:space="preserve">. </w:t>
            </w:r>
            <w:r w:rsidR="002B03CE" w:rsidRPr="002B03CE">
              <w:rPr>
                <w:rFonts w:ascii="Calibri" w:hAnsi="Calibri" w:cs="Calibri"/>
              </w:rPr>
              <w:t>What are the best ways to assess faith affiliation and involvement, sources of support, and</w:t>
            </w:r>
          </w:p>
          <w:p w14:paraId="0C078595" w14:textId="77777777" w:rsidR="002B03CE" w:rsidRPr="002B03CE" w:rsidRDefault="002B03CE" w:rsidP="002B03CE">
            <w:pPr>
              <w:rPr>
                <w:rFonts w:ascii="Calibri" w:hAnsi="Calibri" w:cs="Calibri"/>
              </w:rPr>
            </w:pPr>
            <w:r w:rsidRPr="002B03CE">
              <w:rPr>
                <w:rFonts w:ascii="Calibri" w:hAnsi="Calibri" w:cs="Calibri"/>
              </w:rPr>
              <w:t>spiritual needs and wellbeing (such as from proxies – family members and carers) for people with</w:t>
            </w:r>
          </w:p>
          <w:p w14:paraId="2ABCE6C5" w14:textId="179C6C3D" w:rsidR="00D3052C" w:rsidRPr="00145B24" w:rsidRDefault="002B03CE" w:rsidP="002B03CE">
            <w:pPr>
              <w:rPr>
                <w:rFonts w:ascii="Calibri" w:hAnsi="Calibri" w:cs="Calibri"/>
              </w:rPr>
            </w:pPr>
            <w:r w:rsidRPr="002B03CE">
              <w:rPr>
                <w:rFonts w:ascii="Calibri" w:hAnsi="Calibri" w:cs="Calibri"/>
              </w:rPr>
              <w:t>dementia in all settings and families?</w:t>
            </w:r>
          </w:p>
        </w:tc>
        <w:tc>
          <w:tcPr>
            <w:tcW w:w="992" w:type="dxa"/>
          </w:tcPr>
          <w:p w14:paraId="2BEDD5F5" w14:textId="77777777" w:rsidR="00D3052C" w:rsidRPr="00145B24" w:rsidRDefault="00D3052C" w:rsidP="00452053">
            <w:pPr>
              <w:rPr>
                <w:rFonts w:ascii="Calibri" w:hAnsi="Calibri" w:cs="Calibri"/>
              </w:rPr>
            </w:pPr>
            <w:r w:rsidRPr="00145B24">
              <w:rPr>
                <w:rFonts w:ascii="Calibri" w:hAnsi="Calibri" w:cs="Calibri"/>
              </w:rPr>
              <w:t>2.5</w:t>
            </w:r>
          </w:p>
        </w:tc>
        <w:tc>
          <w:tcPr>
            <w:tcW w:w="993" w:type="dxa"/>
          </w:tcPr>
          <w:p w14:paraId="5E35D751" w14:textId="77777777" w:rsidR="00D3052C" w:rsidRPr="00145B24" w:rsidRDefault="00D3052C" w:rsidP="00452053">
            <w:pPr>
              <w:rPr>
                <w:rFonts w:ascii="Calibri" w:hAnsi="Calibri" w:cs="Calibri"/>
              </w:rPr>
            </w:pPr>
            <w:r w:rsidRPr="00145B24">
              <w:rPr>
                <w:rFonts w:ascii="Calibri" w:hAnsi="Calibri" w:cs="Calibri"/>
              </w:rPr>
              <w:t>1.5</w:t>
            </w:r>
          </w:p>
        </w:tc>
        <w:tc>
          <w:tcPr>
            <w:tcW w:w="1879" w:type="dxa"/>
          </w:tcPr>
          <w:p w14:paraId="52922AEC" w14:textId="77777777" w:rsidR="00D3052C" w:rsidRPr="00145B24" w:rsidRDefault="00D3052C" w:rsidP="00452053">
            <w:pPr>
              <w:rPr>
                <w:rFonts w:ascii="Calibri" w:hAnsi="Calibri" w:cs="Calibri"/>
              </w:rPr>
            </w:pPr>
            <w:r w:rsidRPr="00145B24">
              <w:rPr>
                <w:rFonts w:ascii="Calibri" w:hAnsi="Calibri" w:cs="Calibri"/>
              </w:rPr>
              <w:t>44.2%</w:t>
            </w:r>
          </w:p>
        </w:tc>
        <w:tc>
          <w:tcPr>
            <w:tcW w:w="966" w:type="dxa"/>
          </w:tcPr>
          <w:p w14:paraId="4C857A2C" w14:textId="77777777" w:rsidR="00D3052C" w:rsidRPr="00145B24" w:rsidRDefault="00D3052C" w:rsidP="00452053">
            <w:pPr>
              <w:rPr>
                <w:rFonts w:ascii="Calibri" w:hAnsi="Calibri" w:cs="Calibri"/>
              </w:rPr>
            </w:pPr>
            <w:r w:rsidRPr="00145B24">
              <w:rPr>
                <w:rFonts w:ascii="Calibri" w:hAnsi="Calibri" w:cs="Calibri"/>
              </w:rPr>
              <w:t>44</w:t>
            </w:r>
          </w:p>
        </w:tc>
      </w:tr>
      <w:tr w:rsidR="00D3052C" w:rsidRPr="00B22D24" w14:paraId="7E64EAEC" w14:textId="77777777" w:rsidTr="00AE33E9">
        <w:tc>
          <w:tcPr>
            <w:tcW w:w="9209" w:type="dxa"/>
            <w:shd w:val="clear" w:color="auto" w:fill="D9D9D9" w:themeFill="background1" w:themeFillShade="D9"/>
          </w:tcPr>
          <w:p w14:paraId="7B42D76A" w14:textId="09CC384E" w:rsidR="00D3052C" w:rsidRPr="00145B24" w:rsidRDefault="00D3052C" w:rsidP="00452053">
            <w:pPr>
              <w:rPr>
                <w:rFonts w:ascii="Calibri" w:hAnsi="Calibri" w:cs="Calibri"/>
              </w:rPr>
            </w:pPr>
            <w:r w:rsidRPr="00145B24">
              <w:rPr>
                <w:rFonts w:ascii="Calibri" w:hAnsi="Calibri" w:cs="Calibri"/>
              </w:rPr>
              <w:t>10</w:t>
            </w:r>
            <w:r w:rsidR="004D4C54">
              <w:rPr>
                <w:rFonts w:ascii="Calibri" w:hAnsi="Calibri" w:cs="Calibri"/>
              </w:rPr>
              <w:t xml:space="preserve">. </w:t>
            </w:r>
            <w:r w:rsidR="004D4C54" w:rsidRPr="004D4C54">
              <w:rPr>
                <w:rFonts w:ascii="Calibri" w:hAnsi="Calibri" w:cs="Calibri"/>
              </w:rPr>
              <w:t>What are the most effective ways of supporting carers of people with dementia living at home?</w:t>
            </w:r>
          </w:p>
        </w:tc>
        <w:tc>
          <w:tcPr>
            <w:tcW w:w="992" w:type="dxa"/>
            <w:shd w:val="clear" w:color="auto" w:fill="D9D9D9" w:themeFill="background1" w:themeFillShade="D9"/>
          </w:tcPr>
          <w:p w14:paraId="4E4EF518" w14:textId="77777777" w:rsidR="00D3052C" w:rsidRPr="00145B24" w:rsidRDefault="00D3052C" w:rsidP="00452053">
            <w:pPr>
              <w:rPr>
                <w:rFonts w:ascii="Calibri" w:hAnsi="Calibri" w:cs="Calibri"/>
              </w:rPr>
            </w:pPr>
            <w:r w:rsidRPr="00145B24">
              <w:rPr>
                <w:rFonts w:ascii="Calibri" w:hAnsi="Calibri" w:cs="Calibri"/>
              </w:rPr>
              <w:t>4</w:t>
            </w:r>
          </w:p>
        </w:tc>
        <w:tc>
          <w:tcPr>
            <w:tcW w:w="993" w:type="dxa"/>
            <w:shd w:val="clear" w:color="auto" w:fill="D9D9D9" w:themeFill="background1" w:themeFillShade="D9"/>
          </w:tcPr>
          <w:p w14:paraId="461D6FA9" w14:textId="77777777" w:rsidR="00D3052C" w:rsidRPr="00145B24" w:rsidRDefault="00D3052C" w:rsidP="00452053">
            <w:pPr>
              <w:rPr>
                <w:rFonts w:ascii="Calibri" w:hAnsi="Calibri" w:cs="Calibri"/>
              </w:rPr>
            </w:pPr>
            <w:r w:rsidRPr="00145B24">
              <w:rPr>
                <w:rFonts w:ascii="Calibri" w:hAnsi="Calibri" w:cs="Calibri"/>
              </w:rPr>
              <w:t>1.5</w:t>
            </w:r>
          </w:p>
        </w:tc>
        <w:tc>
          <w:tcPr>
            <w:tcW w:w="1879" w:type="dxa"/>
            <w:shd w:val="clear" w:color="auto" w:fill="D9D9D9" w:themeFill="background1" w:themeFillShade="D9"/>
          </w:tcPr>
          <w:p w14:paraId="72518D58" w14:textId="77777777" w:rsidR="00D3052C" w:rsidRPr="00145B24" w:rsidRDefault="00D3052C" w:rsidP="00452053">
            <w:pPr>
              <w:rPr>
                <w:rFonts w:ascii="Calibri" w:hAnsi="Calibri" w:cs="Calibri"/>
              </w:rPr>
            </w:pPr>
            <w:r w:rsidRPr="00145B24">
              <w:rPr>
                <w:rFonts w:ascii="Calibri" w:hAnsi="Calibri" w:cs="Calibri"/>
              </w:rPr>
              <w:t>74.4%</w:t>
            </w:r>
          </w:p>
        </w:tc>
        <w:tc>
          <w:tcPr>
            <w:tcW w:w="966" w:type="dxa"/>
            <w:shd w:val="clear" w:color="auto" w:fill="D9D9D9" w:themeFill="background1" w:themeFillShade="D9"/>
          </w:tcPr>
          <w:p w14:paraId="3DA858D6" w14:textId="77777777" w:rsidR="00D3052C" w:rsidRPr="00145B24" w:rsidRDefault="00D3052C" w:rsidP="00452053">
            <w:pPr>
              <w:rPr>
                <w:rFonts w:ascii="Calibri" w:hAnsi="Calibri" w:cs="Calibri"/>
              </w:rPr>
            </w:pPr>
            <w:r w:rsidRPr="00145B24">
              <w:rPr>
                <w:rFonts w:ascii="Calibri" w:hAnsi="Calibri" w:cs="Calibri"/>
              </w:rPr>
              <w:t>6</w:t>
            </w:r>
          </w:p>
        </w:tc>
      </w:tr>
      <w:tr w:rsidR="00D3052C" w:rsidRPr="00B22D24" w14:paraId="694F73F7" w14:textId="77777777" w:rsidTr="00145B24">
        <w:tc>
          <w:tcPr>
            <w:tcW w:w="9209" w:type="dxa"/>
          </w:tcPr>
          <w:p w14:paraId="5E7CB1B1" w14:textId="77777777" w:rsidR="00754EFA" w:rsidRPr="00754EFA" w:rsidRDefault="00D3052C" w:rsidP="00754EFA">
            <w:pPr>
              <w:rPr>
                <w:rFonts w:ascii="Calibri" w:hAnsi="Calibri" w:cs="Calibri"/>
              </w:rPr>
            </w:pPr>
            <w:r w:rsidRPr="00145B24">
              <w:rPr>
                <w:rFonts w:ascii="Calibri" w:hAnsi="Calibri" w:cs="Calibri"/>
              </w:rPr>
              <w:t>11</w:t>
            </w:r>
            <w:r w:rsidR="002B03CE">
              <w:rPr>
                <w:rFonts w:ascii="Calibri" w:hAnsi="Calibri" w:cs="Calibri"/>
              </w:rPr>
              <w:t xml:space="preserve">. </w:t>
            </w:r>
            <w:r w:rsidR="00754EFA" w:rsidRPr="00754EFA">
              <w:rPr>
                <w:rFonts w:ascii="Calibri" w:hAnsi="Calibri" w:cs="Calibri"/>
              </w:rPr>
              <w:t>What are the best ways to support children and young people or older people and close friends</w:t>
            </w:r>
          </w:p>
          <w:p w14:paraId="70B9BF0C" w14:textId="77777777" w:rsidR="00754EFA" w:rsidRPr="00754EFA" w:rsidRDefault="00754EFA" w:rsidP="00754EFA">
            <w:pPr>
              <w:rPr>
                <w:rFonts w:ascii="Calibri" w:hAnsi="Calibri" w:cs="Calibri"/>
              </w:rPr>
            </w:pPr>
            <w:r w:rsidRPr="00754EFA">
              <w:rPr>
                <w:rFonts w:ascii="Calibri" w:hAnsi="Calibri" w:cs="Calibri"/>
              </w:rPr>
              <w:t>when someone close to them is dying or has died from dementia? This includes communicating</w:t>
            </w:r>
          </w:p>
          <w:p w14:paraId="20E310D8" w14:textId="77777777" w:rsidR="00754EFA" w:rsidRPr="00754EFA" w:rsidRDefault="00754EFA" w:rsidP="00754EFA">
            <w:pPr>
              <w:rPr>
                <w:rFonts w:ascii="Calibri" w:hAnsi="Calibri" w:cs="Calibri"/>
              </w:rPr>
            </w:pPr>
            <w:r w:rsidRPr="00754EFA">
              <w:rPr>
                <w:rFonts w:ascii="Calibri" w:hAnsi="Calibri" w:cs="Calibri"/>
              </w:rPr>
              <w:t>with them about the diagnosis and dying process, enabling them to talk about their experience</w:t>
            </w:r>
          </w:p>
          <w:p w14:paraId="00955022" w14:textId="4209EE15" w:rsidR="00D3052C" w:rsidRPr="00145B24" w:rsidRDefault="00754EFA" w:rsidP="00754EFA">
            <w:pPr>
              <w:rPr>
                <w:rFonts w:ascii="Calibri" w:hAnsi="Calibri" w:cs="Calibri"/>
              </w:rPr>
            </w:pPr>
            <w:r w:rsidRPr="00754EFA">
              <w:rPr>
                <w:rFonts w:ascii="Calibri" w:hAnsi="Calibri" w:cs="Calibri"/>
              </w:rPr>
              <w:t>and providing bereavement support.</w:t>
            </w:r>
          </w:p>
        </w:tc>
        <w:tc>
          <w:tcPr>
            <w:tcW w:w="992" w:type="dxa"/>
          </w:tcPr>
          <w:p w14:paraId="7B2FC725" w14:textId="77777777" w:rsidR="00D3052C" w:rsidRPr="00145B24" w:rsidRDefault="00D3052C" w:rsidP="00452053">
            <w:pPr>
              <w:rPr>
                <w:rFonts w:ascii="Calibri" w:hAnsi="Calibri" w:cs="Calibri"/>
              </w:rPr>
            </w:pPr>
            <w:r w:rsidRPr="00145B24">
              <w:rPr>
                <w:rFonts w:ascii="Calibri" w:hAnsi="Calibri" w:cs="Calibri"/>
              </w:rPr>
              <w:t>3.5</w:t>
            </w:r>
          </w:p>
        </w:tc>
        <w:tc>
          <w:tcPr>
            <w:tcW w:w="993" w:type="dxa"/>
          </w:tcPr>
          <w:p w14:paraId="72F7C961"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26F58C0B" w14:textId="77777777" w:rsidR="00D3052C" w:rsidRPr="00145B24" w:rsidRDefault="00D3052C" w:rsidP="00452053">
            <w:pPr>
              <w:rPr>
                <w:rFonts w:ascii="Calibri" w:hAnsi="Calibri" w:cs="Calibri"/>
              </w:rPr>
            </w:pPr>
            <w:r w:rsidRPr="00145B24">
              <w:rPr>
                <w:rFonts w:ascii="Calibri" w:hAnsi="Calibri" w:cs="Calibri"/>
              </w:rPr>
              <w:t>53.5%</w:t>
            </w:r>
          </w:p>
        </w:tc>
        <w:tc>
          <w:tcPr>
            <w:tcW w:w="966" w:type="dxa"/>
          </w:tcPr>
          <w:p w14:paraId="350A5AF0" w14:textId="77777777" w:rsidR="00D3052C" w:rsidRPr="00145B24" w:rsidRDefault="00D3052C" w:rsidP="00452053">
            <w:pPr>
              <w:rPr>
                <w:rFonts w:ascii="Calibri" w:hAnsi="Calibri" w:cs="Calibri"/>
              </w:rPr>
            </w:pPr>
            <w:r w:rsidRPr="00145B24">
              <w:rPr>
                <w:rFonts w:ascii="Calibri" w:hAnsi="Calibri" w:cs="Calibri"/>
              </w:rPr>
              <w:t>33</w:t>
            </w:r>
          </w:p>
        </w:tc>
      </w:tr>
      <w:tr w:rsidR="00D3052C" w:rsidRPr="00B22D24" w14:paraId="1264A4F6" w14:textId="77777777" w:rsidTr="00145B24">
        <w:tc>
          <w:tcPr>
            <w:tcW w:w="9209" w:type="dxa"/>
          </w:tcPr>
          <w:p w14:paraId="2820AF36" w14:textId="500AA938" w:rsidR="00D3052C" w:rsidRPr="00145B24" w:rsidRDefault="00D3052C" w:rsidP="00582464">
            <w:pPr>
              <w:rPr>
                <w:rFonts w:ascii="Calibri" w:hAnsi="Calibri" w:cs="Calibri"/>
              </w:rPr>
            </w:pPr>
            <w:r w:rsidRPr="00145B24">
              <w:rPr>
                <w:rFonts w:ascii="Calibri" w:hAnsi="Calibri" w:cs="Calibri"/>
              </w:rPr>
              <w:t>12</w:t>
            </w:r>
            <w:r w:rsidR="00582464">
              <w:rPr>
                <w:rFonts w:ascii="Calibri" w:hAnsi="Calibri" w:cs="Calibri"/>
              </w:rPr>
              <w:t xml:space="preserve">. </w:t>
            </w:r>
            <w:r w:rsidR="00582464" w:rsidRPr="00582464">
              <w:rPr>
                <w:rFonts w:ascii="Calibri" w:hAnsi="Calibri" w:cs="Calibri"/>
              </w:rPr>
              <w:t>What information and training do carers and families need to provide the best care for their loved</w:t>
            </w:r>
            <w:r w:rsidR="00582464">
              <w:rPr>
                <w:rFonts w:ascii="Calibri" w:hAnsi="Calibri" w:cs="Calibri"/>
              </w:rPr>
              <w:t xml:space="preserve"> </w:t>
            </w:r>
            <w:r w:rsidR="00582464" w:rsidRPr="00582464">
              <w:rPr>
                <w:rFonts w:ascii="Calibri" w:hAnsi="Calibri" w:cs="Calibri"/>
              </w:rPr>
              <w:t>one with dementia who is dying, including training for giving medicines at home, carers support</w:t>
            </w:r>
            <w:r w:rsidR="00582464">
              <w:rPr>
                <w:rFonts w:ascii="Calibri" w:hAnsi="Calibri" w:cs="Calibri"/>
              </w:rPr>
              <w:t xml:space="preserve"> </w:t>
            </w:r>
            <w:r w:rsidR="00582464" w:rsidRPr="00582464">
              <w:rPr>
                <w:rFonts w:ascii="Calibri" w:hAnsi="Calibri" w:cs="Calibri"/>
              </w:rPr>
              <w:t>and family education?</w:t>
            </w:r>
          </w:p>
        </w:tc>
        <w:tc>
          <w:tcPr>
            <w:tcW w:w="992" w:type="dxa"/>
          </w:tcPr>
          <w:p w14:paraId="08EE745A" w14:textId="77777777" w:rsidR="00D3052C" w:rsidRPr="00145B24" w:rsidRDefault="00D3052C" w:rsidP="00452053">
            <w:pPr>
              <w:rPr>
                <w:rFonts w:ascii="Calibri" w:hAnsi="Calibri" w:cs="Calibri"/>
              </w:rPr>
            </w:pPr>
            <w:r w:rsidRPr="00145B24">
              <w:rPr>
                <w:rFonts w:ascii="Calibri" w:hAnsi="Calibri" w:cs="Calibri"/>
              </w:rPr>
              <w:t>4</w:t>
            </w:r>
          </w:p>
        </w:tc>
        <w:tc>
          <w:tcPr>
            <w:tcW w:w="993" w:type="dxa"/>
          </w:tcPr>
          <w:p w14:paraId="3EF249FB"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700CFF3E" w14:textId="77777777" w:rsidR="00D3052C" w:rsidRPr="00145B24" w:rsidRDefault="00D3052C" w:rsidP="00452053">
            <w:pPr>
              <w:rPr>
                <w:rFonts w:ascii="Calibri" w:hAnsi="Calibri" w:cs="Calibri"/>
              </w:rPr>
            </w:pPr>
            <w:r w:rsidRPr="00145B24">
              <w:rPr>
                <w:rFonts w:ascii="Calibri" w:hAnsi="Calibri" w:cs="Calibri"/>
              </w:rPr>
              <w:t>67.5%</w:t>
            </w:r>
          </w:p>
        </w:tc>
        <w:tc>
          <w:tcPr>
            <w:tcW w:w="966" w:type="dxa"/>
          </w:tcPr>
          <w:p w14:paraId="3DA8DE4A" w14:textId="77777777" w:rsidR="00D3052C" w:rsidRPr="00145B24" w:rsidRDefault="00D3052C" w:rsidP="00452053">
            <w:pPr>
              <w:rPr>
                <w:rFonts w:ascii="Calibri" w:hAnsi="Calibri" w:cs="Calibri"/>
              </w:rPr>
            </w:pPr>
            <w:r w:rsidRPr="00145B24">
              <w:rPr>
                <w:rFonts w:ascii="Calibri" w:hAnsi="Calibri" w:cs="Calibri"/>
              </w:rPr>
              <w:t>12</w:t>
            </w:r>
          </w:p>
        </w:tc>
      </w:tr>
      <w:tr w:rsidR="00D3052C" w:rsidRPr="00B22D24" w14:paraId="222C8171" w14:textId="77777777" w:rsidTr="00145B24">
        <w:tc>
          <w:tcPr>
            <w:tcW w:w="9209" w:type="dxa"/>
          </w:tcPr>
          <w:p w14:paraId="650E2426" w14:textId="77777777" w:rsidR="00B975AB" w:rsidRPr="00B975AB" w:rsidRDefault="00D3052C" w:rsidP="00B975AB">
            <w:pPr>
              <w:rPr>
                <w:rFonts w:ascii="Calibri" w:hAnsi="Calibri" w:cs="Calibri"/>
              </w:rPr>
            </w:pPr>
            <w:r w:rsidRPr="00145B24">
              <w:rPr>
                <w:rFonts w:ascii="Calibri" w:hAnsi="Calibri" w:cs="Calibri"/>
              </w:rPr>
              <w:t>13</w:t>
            </w:r>
            <w:r w:rsidR="00582464">
              <w:rPr>
                <w:rFonts w:ascii="Calibri" w:hAnsi="Calibri" w:cs="Calibri"/>
              </w:rPr>
              <w:t xml:space="preserve">. </w:t>
            </w:r>
            <w:r w:rsidR="00B975AB" w:rsidRPr="00B975AB">
              <w:rPr>
                <w:rFonts w:ascii="Calibri" w:hAnsi="Calibri" w:cs="Calibri"/>
              </w:rPr>
              <w:t>How best to assess and manage family caregiver burden? What are the support needs of family</w:t>
            </w:r>
          </w:p>
          <w:p w14:paraId="6A8DBA51" w14:textId="77777777" w:rsidR="00B975AB" w:rsidRPr="00B975AB" w:rsidRDefault="00B975AB" w:rsidP="00B975AB">
            <w:pPr>
              <w:rPr>
                <w:rFonts w:ascii="Calibri" w:hAnsi="Calibri" w:cs="Calibri"/>
              </w:rPr>
            </w:pPr>
            <w:r w:rsidRPr="00B975AB">
              <w:rPr>
                <w:rFonts w:ascii="Calibri" w:hAnsi="Calibri" w:cs="Calibri"/>
              </w:rPr>
              <w:t>caregivers of people with dementia, including shared decision making, before and after</w:t>
            </w:r>
          </w:p>
          <w:p w14:paraId="3A19304F" w14:textId="5A31A092" w:rsidR="00D3052C" w:rsidRPr="00145B24" w:rsidRDefault="00B975AB" w:rsidP="00B975AB">
            <w:pPr>
              <w:rPr>
                <w:rFonts w:ascii="Calibri" w:hAnsi="Calibri" w:cs="Calibri"/>
              </w:rPr>
            </w:pPr>
            <w:r w:rsidRPr="00B975AB">
              <w:rPr>
                <w:rFonts w:ascii="Calibri" w:hAnsi="Calibri" w:cs="Calibri"/>
              </w:rPr>
              <w:t>bereavement?</w:t>
            </w:r>
          </w:p>
        </w:tc>
        <w:tc>
          <w:tcPr>
            <w:tcW w:w="992" w:type="dxa"/>
          </w:tcPr>
          <w:p w14:paraId="735F105A" w14:textId="77777777" w:rsidR="00D3052C" w:rsidRPr="00145B24" w:rsidRDefault="00D3052C" w:rsidP="00452053">
            <w:pPr>
              <w:rPr>
                <w:rFonts w:ascii="Calibri" w:hAnsi="Calibri" w:cs="Calibri"/>
              </w:rPr>
            </w:pPr>
            <w:r w:rsidRPr="00145B24">
              <w:rPr>
                <w:rFonts w:ascii="Calibri" w:hAnsi="Calibri" w:cs="Calibri"/>
              </w:rPr>
              <w:t>3.5</w:t>
            </w:r>
          </w:p>
        </w:tc>
        <w:tc>
          <w:tcPr>
            <w:tcW w:w="993" w:type="dxa"/>
          </w:tcPr>
          <w:p w14:paraId="21033BBE"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1417A2FF" w14:textId="77777777" w:rsidR="00D3052C" w:rsidRPr="00145B24" w:rsidRDefault="00D3052C" w:rsidP="00452053">
            <w:pPr>
              <w:rPr>
                <w:rFonts w:ascii="Calibri" w:hAnsi="Calibri" w:cs="Calibri"/>
              </w:rPr>
            </w:pPr>
            <w:r w:rsidRPr="00145B24">
              <w:rPr>
                <w:rFonts w:ascii="Calibri" w:hAnsi="Calibri" w:cs="Calibri"/>
              </w:rPr>
              <w:t>67.5%</w:t>
            </w:r>
          </w:p>
        </w:tc>
        <w:tc>
          <w:tcPr>
            <w:tcW w:w="966" w:type="dxa"/>
          </w:tcPr>
          <w:p w14:paraId="69D4C23D" w14:textId="77777777" w:rsidR="00D3052C" w:rsidRPr="00145B24" w:rsidRDefault="00D3052C" w:rsidP="00452053">
            <w:pPr>
              <w:rPr>
                <w:rFonts w:ascii="Calibri" w:hAnsi="Calibri" w:cs="Calibri"/>
              </w:rPr>
            </w:pPr>
            <w:r w:rsidRPr="00145B24">
              <w:rPr>
                <w:rFonts w:ascii="Calibri" w:hAnsi="Calibri" w:cs="Calibri"/>
              </w:rPr>
              <w:t>12</w:t>
            </w:r>
          </w:p>
        </w:tc>
      </w:tr>
      <w:tr w:rsidR="00D3052C" w:rsidRPr="00B22D24" w14:paraId="0FE153B6" w14:textId="77777777" w:rsidTr="00AE33E9">
        <w:tc>
          <w:tcPr>
            <w:tcW w:w="9209" w:type="dxa"/>
            <w:shd w:val="clear" w:color="auto" w:fill="D9D9D9" w:themeFill="background1" w:themeFillShade="D9"/>
          </w:tcPr>
          <w:p w14:paraId="206E9961" w14:textId="4A639C16" w:rsidR="00D3052C" w:rsidRPr="00145B24" w:rsidRDefault="00D3052C" w:rsidP="00452053">
            <w:pPr>
              <w:rPr>
                <w:rFonts w:ascii="Calibri" w:hAnsi="Calibri" w:cs="Calibri"/>
              </w:rPr>
            </w:pPr>
            <w:r w:rsidRPr="00145B24">
              <w:rPr>
                <w:rFonts w:ascii="Calibri" w:hAnsi="Calibri" w:cs="Calibri"/>
              </w:rPr>
              <w:t>14</w:t>
            </w:r>
            <w:r w:rsidR="00224192">
              <w:rPr>
                <w:rFonts w:ascii="Calibri" w:hAnsi="Calibri" w:cs="Calibri"/>
              </w:rPr>
              <w:t xml:space="preserve">. </w:t>
            </w:r>
            <w:r w:rsidR="006D0344" w:rsidRPr="006D0344">
              <w:rPr>
                <w:rFonts w:ascii="Calibri" w:hAnsi="Calibri" w:cs="Calibri"/>
              </w:rPr>
              <w:t>How can it be ensured that staff, including healthcare assistants, are adequately trained to deliver palliative care for people with dementia, no matter where the care is being delivered? Does increasing the number of staff increase the quality of care provided in all settings? To what extent does funding affect these issues? How can cultural competence of palliative care staff be improved?</w:t>
            </w:r>
          </w:p>
        </w:tc>
        <w:tc>
          <w:tcPr>
            <w:tcW w:w="992" w:type="dxa"/>
            <w:shd w:val="clear" w:color="auto" w:fill="D9D9D9" w:themeFill="background1" w:themeFillShade="D9"/>
          </w:tcPr>
          <w:p w14:paraId="4DFEE319" w14:textId="77777777" w:rsidR="00D3052C" w:rsidRPr="00145B24" w:rsidRDefault="00D3052C" w:rsidP="00452053">
            <w:pPr>
              <w:rPr>
                <w:rFonts w:ascii="Calibri" w:hAnsi="Calibri" w:cs="Calibri"/>
              </w:rPr>
            </w:pPr>
            <w:r w:rsidRPr="00145B24">
              <w:rPr>
                <w:rFonts w:ascii="Calibri" w:hAnsi="Calibri" w:cs="Calibri"/>
              </w:rPr>
              <w:t>4</w:t>
            </w:r>
          </w:p>
        </w:tc>
        <w:tc>
          <w:tcPr>
            <w:tcW w:w="993" w:type="dxa"/>
            <w:shd w:val="clear" w:color="auto" w:fill="D9D9D9" w:themeFill="background1" w:themeFillShade="D9"/>
          </w:tcPr>
          <w:p w14:paraId="465B0D26" w14:textId="77777777" w:rsidR="00D3052C" w:rsidRPr="00145B24" w:rsidRDefault="00D3052C" w:rsidP="00452053">
            <w:pPr>
              <w:rPr>
                <w:rFonts w:ascii="Calibri" w:hAnsi="Calibri" w:cs="Calibri"/>
              </w:rPr>
            </w:pPr>
            <w:r w:rsidRPr="00145B24">
              <w:rPr>
                <w:rFonts w:ascii="Calibri" w:hAnsi="Calibri" w:cs="Calibri"/>
              </w:rPr>
              <w:t>1</w:t>
            </w:r>
          </w:p>
        </w:tc>
        <w:tc>
          <w:tcPr>
            <w:tcW w:w="1879" w:type="dxa"/>
            <w:shd w:val="clear" w:color="auto" w:fill="D9D9D9" w:themeFill="background1" w:themeFillShade="D9"/>
          </w:tcPr>
          <w:p w14:paraId="2E144731" w14:textId="77777777" w:rsidR="00D3052C" w:rsidRPr="00145B24" w:rsidRDefault="00D3052C" w:rsidP="00452053">
            <w:pPr>
              <w:rPr>
                <w:rFonts w:ascii="Calibri" w:hAnsi="Calibri" w:cs="Calibri"/>
              </w:rPr>
            </w:pPr>
            <w:r w:rsidRPr="00145B24">
              <w:rPr>
                <w:rFonts w:ascii="Calibri" w:hAnsi="Calibri" w:cs="Calibri"/>
              </w:rPr>
              <w:t>83.7%</w:t>
            </w:r>
          </w:p>
        </w:tc>
        <w:tc>
          <w:tcPr>
            <w:tcW w:w="966" w:type="dxa"/>
            <w:shd w:val="clear" w:color="auto" w:fill="D9D9D9" w:themeFill="background1" w:themeFillShade="D9"/>
          </w:tcPr>
          <w:p w14:paraId="5AFBFB37" w14:textId="77777777" w:rsidR="00D3052C" w:rsidRPr="00145B24" w:rsidRDefault="00D3052C" w:rsidP="00452053">
            <w:pPr>
              <w:rPr>
                <w:rFonts w:ascii="Calibri" w:hAnsi="Calibri" w:cs="Calibri"/>
              </w:rPr>
            </w:pPr>
            <w:r w:rsidRPr="00145B24">
              <w:rPr>
                <w:rFonts w:ascii="Calibri" w:hAnsi="Calibri" w:cs="Calibri"/>
              </w:rPr>
              <w:t>2</w:t>
            </w:r>
          </w:p>
        </w:tc>
      </w:tr>
      <w:tr w:rsidR="00D3052C" w:rsidRPr="00B22D24" w14:paraId="1768AD53" w14:textId="77777777" w:rsidTr="00145B24">
        <w:tc>
          <w:tcPr>
            <w:tcW w:w="9209" w:type="dxa"/>
          </w:tcPr>
          <w:p w14:paraId="2AB81762" w14:textId="77777777" w:rsidR="00B975AB" w:rsidRPr="00B975AB" w:rsidRDefault="00D3052C" w:rsidP="00B975AB">
            <w:pPr>
              <w:rPr>
                <w:rFonts w:ascii="Calibri" w:hAnsi="Calibri" w:cs="Calibri"/>
              </w:rPr>
            </w:pPr>
            <w:r w:rsidRPr="00145B24">
              <w:rPr>
                <w:rFonts w:ascii="Calibri" w:hAnsi="Calibri" w:cs="Calibri"/>
              </w:rPr>
              <w:t>15</w:t>
            </w:r>
            <w:r w:rsidR="00B975AB">
              <w:rPr>
                <w:rFonts w:ascii="Calibri" w:hAnsi="Calibri" w:cs="Calibri"/>
              </w:rPr>
              <w:t xml:space="preserve">. </w:t>
            </w:r>
            <w:r w:rsidR="00B975AB" w:rsidRPr="00B975AB">
              <w:rPr>
                <w:rFonts w:ascii="Calibri" w:hAnsi="Calibri" w:cs="Calibri"/>
              </w:rPr>
              <w:t>What are the most effective methods to improve the awareness and attitudes of all health and</w:t>
            </w:r>
          </w:p>
          <w:p w14:paraId="525521B7" w14:textId="76CA9560" w:rsidR="00D3052C" w:rsidRPr="00145B24" w:rsidRDefault="00B975AB" w:rsidP="00B975AB">
            <w:pPr>
              <w:rPr>
                <w:rFonts w:ascii="Calibri" w:hAnsi="Calibri" w:cs="Calibri"/>
              </w:rPr>
            </w:pPr>
            <w:r w:rsidRPr="00B975AB">
              <w:rPr>
                <w:rFonts w:ascii="Calibri" w:hAnsi="Calibri" w:cs="Calibri"/>
              </w:rPr>
              <w:t>social care professionals towards people with dementia in all settings and improve their</w:t>
            </w:r>
            <w:r>
              <w:rPr>
                <w:rFonts w:ascii="Calibri" w:hAnsi="Calibri" w:cs="Calibri"/>
              </w:rPr>
              <w:t xml:space="preserve"> </w:t>
            </w:r>
            <w:r w:rsidRPr="00B975AB">
              <w:rPr>
                <w:rFonts w:ascii="Calibri" w:hAnsi="Calibri" w:cs="Calibri"/>
              </w:rPr>
              <w:t>understanding of the challenges faced by carers and families?</w:t>
            </w:r>
          </w:p>
        </w:tc>
        <w:tc>
          <w:tcPr>
            <w:tcW w:w="992" w:type="dxa"/>
          </w:tcPr>
          <w:p w14:paraId="26FB56F4" w14:textId="77777777" w:rsidR="00D3052C" w:rsidRPr="00145B24" w:rsidRDefault="00D3052C" w:rsidP="00452053">
            <w:pPr>
              <w:rPr>
                <w:rFonts w:ascii="Calibri" w:hAnsi="Calibri" w:cs="Calibri"/>
              </w:rPr>
            </w:pPr>
            <w:r w:rsidRPr="00145B24">
              <w:rPr>
                <w:rFonts w:ascii="Calibri" w:hAnsi="Calibri" w:cs="Calibri"/>
              </w:rPr>
              <w:t>3.5</w:t>
            </w:r>
          </w:p>
        </w:tc>
        <w:tc>
          <w:tcPr>
            <w:tcW w:w="993" w:type="dxa"/>
          </w:tcPr>
          <w:p w14:paraId="13439095" w14:textId="77777777" w:rsidR="00D3052C" w:rsidRPr="00145B24" w:rsidRDefault="00D3052C" w:rsidP="00452053">
            <w:pPr>
              <w:rPr>
                <w:rFonts w:ascii="Calibri" w:hAnsi="Calibri" w:cs="Calibri"/>
              </w:rPr>
            </w:pPr>
            <w:r w:rsidRPr="00145B24">
              <w:rPr>
                <w:rFonts w:ascii="Calibri" w:hAnsi="Calibri" w:cs="Calibri"/>
              </w:rPr>
              <w:t>1.5</w:t>
            </w:r>
          </w:p>
        </w:tc>
        <w:tc>
          <w:tcPr>
            <w:tcW w:w="1879" w:type="dxa"/>
          </w:tcPr>
          <w:p w14:paraId="220E519D" w14:textId="77777777" w:rsidR="00D3052C" w:rsidRPr="00145B24" w:rsidRDefault="00D3052C" w:rsidP="00452053">
            <w:pPr>
              <w:rPr>
                <w:rFonts w:ascii="Calibri" w:hAnsi="Calibri" w:cs="Calibri"/>
              </w:rPr>
            </w:pPr>
            <w:r w:rsidRPr="00145B24">
              <w:rPr>
                <w:rFonts w:ascii="Calibri" w:hAnsi="Calibri" w:cs="Calibri"/>
              </w:rPr>
              <w:t>62.8%</w:t>
            </w:r>
          </w:p>
        </w:tc>
        <w:tc>
          <w:tcPr>
            <w:tcW w:w="966" w:type="dxa"/>
          </w:tcPr>
          <w:p w14:paraId="1A5DB154" w14:textId="77777777" w:rsidR="00D3052C" w:rsidRPr="00145B24" w:rsidRDefault="00D3052C" w:rsidP="00452053">
            <w:pPr>
              <w:rPr>
                <w:rFonts w:ascii="Calibri" w:hAnsi="Calibri" w:cs="Calibri"/>
              </w:rPr>
            </w:pPr>
            <w:r w:rsidRPr="00145B24">
              <w:rPr>
                <w:rFonts w:ascii="Calibri" w:hAnsi="Calibri" w:cs="Calibri"/>
              </w:rPr>
              <w:t>24</w:t>
            </w:r>
          </w:p>
        </w:tc>
      </w:tr>
      <w:tr w:rsidR="00D3052C" w:rsidRPr="00B22D24" w14:paraId="0FD5D515" w14:textId="77777777" w:rsidTr="00145B24">
        <w:tc>
          <w:tcPr>
            <w:tcW w:w="9209" w:type="dxa"/>
          </w:tcPr>
          <w:p w14:paraId="02800197" w14:textId="77777777" w:rsidR="00D55C9F" w:rsidRPr="00D55C9F" w:rsidRDefault="00D3052C" w:rsidP="00D55C9F">
            <w:pPr>
              <w:rPr>
                <w:rFonts w:ascii="Calibri" w:hAnsi="Calibri" w:cs="Calibri"/>
              </w:rPr>
            </w:pPr>
            <w:r w:rsidRPr="00145B24">
              <w:rPr>
                <w:rFonts w:ascii="Calibri" w:hAnsi="Calibri" w:cs="Calibri"/>
              </w:rPr>
              <w:t>16</w:t>
            </w:r>
            <w:r w:rsidR="00B975AB">
              <w:rPr>
                <w:rFonts w:ascii="Calibri" w:hAnsi="Calibri" w:cs="Calibri"/>
              </w:rPr>
              <w:t xml:space="preserve">. </w:t>
            </w:r>
            <w:r w:rsidR="00D55C9F" w:rsidRPr="00D55C9F">
              <w:rPr>
                <w:rFonts w:ascii="Calibri" w:hAnsi="Calibri" w:cs="Calibri"/>
              </w:rPr>
              <w:t>How can access to palliative care services be improved for people with dementia regardless of</w:t>
            </w:r>
          </w:p>
          <w:p w14:paraId="25CDF968" w14:textId="03C9BD66" w:rsidR="00D3052C" w:rsidRPr="00145B24" w:rsidRDefault="00D55C9F" w:rsidP="00D55C9F">
            <w:pPr>
              <w:rPr>
                <w:rFonts w:ascii="Calibri" w:hAnsi="Calibri" w:cs="Calibri"/>
              </w:rPr>
            </w:pPr>
            <w:r w:rsidRPr="00D55C9F">
              <w:rPr>
                <w:rFonts w:ascii="Calibri" w:hAnsi="Calibri" w:cs="Calibri"/>
              </w:rPr>
              <w:t>where they are in the UK (e.g., information and signposting for people to access)?</w:t>
            </w:r>
          </w:p>
        </w:tc>
        <w:tc>
          <w:tcPr>
            <w:tcW w:w="992" w:type="dxa"/>
          </w:tcPr>
          <w:p w14:paraId="69E5E3B8" w14:textId="77777777" w:rsidR="00D3052C" w:rsidRPr="00145B24" w:rsidRDefault="00D3052C" w:rsidP="00452053">
            <w:pPr>
              <w:rPr>
                <w:rFonts w:ascii="Calibri" w:hAnsi="Calibri" w:cs="Calibri"/>
              </w:rPr>
            </w:pPr>
            <w:r w:rsidRPr="00145B24">
              <w:rPr>
                <w:rFonts w:ascii="Calibri" w:hAnsi="Calibri" w:cs="Calibri"/>
              </w:rPr>
              <w:t>2.5</w:t>
            </w:r>
          </w:p>
        </w:tc>
        <w:tc>
          <w:tcPr>
            <w:tcW w:w="993" w:type="dxa"/>
          </w:tcPr>
          <w:p w14:paraId="335DFAFD"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37727A07" w14:textId="77777777" w:rsidR="00D3052C" w:rsidRPr="00145B24" w:rsidRDefault="00D3052C" w:rsidP="00452053">
            <w:pPr>
              <w:rPr>
                <w:rFonts w:ascii="Calibri" w:hAnsi="Calibri" w:cs="Calibri"/>
              </w:rPr>
            </w:pPr>
            <w:r w:rsidRPr="00145B24">
              <w:rPr>
                <w:rFonts w:ascii="Calibri" w:hAnsi="Calibri" w:cs="Calibri"/>
              </w:rPr>
              <w:t>48.8%</w:t>
            </w:r>
          </w:p>
        </w:tc>
        <w:tc>
          <w:tcPr>
            <w:tcW w:w="966" w:type="dxa"/>
          </w:tcPr>
          <w:p w14:paraId="3DC02846" w14:textId="77777777" w:rsidR="00D3052C" w:rsidRPr="00145B24" w:rsidRDefault="00D3052C" w:rsidP="00452053">
            <w:pPr>
              <w:rPr>
                <w:rFonts w:ascii="Calibri" w:hAnsi="Calibri" w:cs="Calibri"/>
              </w:rPr>
            </w:pPr>
            <w:r w:rsidRPr="00145B24">
              <w:rPr>
                <w:rFonts w:ascii="Calibri" w:hAnsi="Calibri" w:cs="Calibri"/>
              </w:rPr>
              <w:t>43</w:t>
            </w:r>
          </w:p>
        </w:tc>
      </w:tr>
      <w:tr w:rsidR="00D3052C" w:rsidRPr="00B22D24" w14:paraId="18634947" w14:textId="77777777" w:rsidTr="00AE33E9">
        <w:tc>
          <w:tcPr>
            <w:tcW w:w="9209" w:type="dxa"/>
            <w:shd w:val="clear" w:color="auto" w:fill="D9D9D9" w:themeFill="background1" w:themeFillShade="D9"/>
          </w:tcPr>
          <w:p w14:paraId="195C3D54" w14:textId="6A67D187" w:rsidR="00D3052C" w:rsidRPr="00145B24" w:rsidRDefault="00D3052C" w:rsidP="00452053">
            <w:pPr>
              <w:rPr>
                <w:rFonts w:ascii="Calibri" w:hAnsi="Calibri" w:cs="Calibri"/>
              </w:rPr>
            </w:pPr>
            <w:r w:rsidRPr="00145B24">
              <w:rPr>
                <w:rFonts w:ascii="Calibri" w:hAnsi="Calibri" w:cs="Calibri"/>
              </w:rPr>
              <w:t>17</w:t>
            </w:r>
            <w:r w:rsidR="004821A6">
              <w:rPr>
                <w:rFonts w:ascii="Calibri" w:hAnsi="Calibri" w:cs="Calibri"/>
              </w:rPr>
              <w:t xml:space="preserve">. </w:t>
            </w:r>
            <w:r w:rsidR="004821A6" w:rsidRPr="004821A6">
              <w:rPr>
                <w:rFonts w:ascii="Calibri" w:hAnsi="Calibri" w:cs="Calibri"/>
              </w:rPr>
              <w:t>How can people with dementia who live alone and do not have any friends or family nearby receive adequate palliative care, particularly if they wish to stay in their homes?</w:t>
            </w:r>
          </w:p>
        </w:tc>
        <w:tc>
          <w:tcPr>
            <w:tcW w:w="992" w:type="dxa"/>
            <w:shd w:val="clear" w:color="auto" w:fill="D9D9D9" w:themeFill="background1" w:themeFillShade="D9"/>
          </w:tcPr>
          <w:p w14:paraId="02A989EC" w14:textId="77777777" w:rsidR="00D3052C" w:rsidRPr="00145B24" w:rsidRDefault="00D3052C" w:rsidP="00452053">
            <w:pPr>
              <w:rPr>
                <w:rFonts w:ascii="Calibri" w:hAnsi="Calibri" w:cs="Calibri"/>
              </w:rPr>
            </w:pPr>
            <w:r w:rsidRPr="00145B24">
              <w:rPr>
                <w:rFonts w:ascii="Calibri" w:hAnsi="Calibri" w:cs="Calibri"/>
              </w:rPr>
              <w:t>3.5</w:t>
            </w:r>
          </w:p>
        </w:tc>
        <w:tc>
          <w:tcPr>
            <w:tcW w:w="993" w:type="dxa"/>
            <w:shd w:val="clear" w:color="auto" w:fill="D9D9D9" w:themeFill="background1" w:themeFillShade="D9"/>
          </w:tcPr>
          <w:p w14:paraId="3D1CE45F"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shd w:val="clear" w:color="auto" w:fill="D9D9D9" w:themeFill="background1" w:themeFillShade="D9"/>
          </w:tcPr>
          <w:p w14:paraId="1871EEDA" w14:textId="77777777" w:rsidR="00D3052C" w:rsidRPr="00145B24" w:rsidRDefault="00D3052C" w:rsidP="00452053">
            <w:pPr>
              <w:rPr>
                <w:rFonts w:ascii="Calibri" w:hAnsi="Calibri" w:cs="Calibri"/>
              </w:rPr>
            </w:pPr>
            <w:r w:rsidRPr="00145B24">
              <w:rPr>
                <w:rFonts w:ascii="Calibri" w:hAnsi="Calibri" w:cs="Calibri"/>
              </w:rPr>
              <w:t>72.1%</w:t>
            </w:r>
          </w:p>
        </w:tc>
        <w:tc>
          <w:tcPr>
            <w:tcW w:w="966" w:type="dxa"/>
            <w:shd w:val="clear" w:color="auto" w:fill="D9D9D9" w:themeFill="background1" w:themeFillShade="D9"/>
          </w:tcPr>
          <w:p w14:paraId="65E4DF9C" w14:textId="77777777" w:rsidR="00D3052C" w:rsidRPr="00145B24" w:rsidRDefault="00D3052C" w:rsidP="00452053">
            <w:pPr>
              <w:rPr>
                <w:rFonts w:ascii="Calibri" w:hAnsi="Calibri" w:cs="Calibri"/>
              </w:rPr>
            </w:pPr>
            <w:r w:rsidRPr="00145B24">
              <w:rPr>
                <w:rFonts w:ascii="Calibri" w:hAnsi="Calibri" w:cs="Calibri"/>
              </w:rPr>
              <w:t>8</w:t>
            </w:r>
          </w:p>
        </w:tc>
      </w:tr>
      <w:tr w:rsidR="00D3052C" w:rsidRPr="00B22D24" w14:paraId="0447524B" w14:textId="77777777" w:rsidTr="00145B24">
        <w:tc>
          <w:tcPr>
            <w:tcW w:w="9209" w:type="dxa"/>
          </w:tcPr>
          <w:p w14:paraId="33FEE7F5" w14:textId="361C5DAD" w:rsidR="00D3052C" w:rsidRPr="00145B24" w:rsidRDefault="00D3052C" w:rsidP="00D55C9F">
            <w:pPr>
              <w:rPr>
                <w:rFonts w:ascii="Calibri" w:hAnsi="Calibri" w:cs="Calibri"/>
              </w:rPr>
            </w:pPr>
            <w:r w:rsidRPr="00145B24">
              <w:rPr>
                <w:rFonts w:ascii="Calibri" w:hAnsi="Calibri" w:cs="Calibri"/>
              </w:rPr>
              <w:t>18</w:t>
            </w:r>
            <w:r w:rsidR="00D55C9F">
              <w:rPr>
                <w:rFonts w:ascii="Calibri" w:hAnsi="Calibri" w:cs="Calibri"/>
              </w:rPr>
              <w:t xml:space="preserve">. </w:t>
            </w:r>
            <w:r w:rsidR="00D55C9F" w:rsidRPr="00D55C9F">
              <w:rPr>
                <w:rFonts w:ascii="Calibri" w:hAnsi="Calibri" w:cs="Calibri"/>
              </w:rPr>
              <w:t>Are outcomes (e.g., symptom control and incidental prolonging of life) better for terminally ill</w:t>
            </w:r>
            <w:r w:rsidR="00D55C9F">
              <w:rPr>
                <w:rFonts w:ascii="Calibri" w:hAnsi="Calibri" w:cs="Calibri"/>
              </w:rPr>
              <w:t xml:space="preserve"> </w:t>
            </w:r>
            <w:r w:rsidR="00D55C9F" w:rsidRPr="00D55C9F">
              <w:rPr>
                <w:rFonts w:ascii="Calibri" w:hAnsi="Calibri" w:cs="Calibri"/>
              </w:rPr>
              <w:t>people with dementia the sooner palliative care is introduced, and services are accessed?</w:t>
            </w:r>
          </w:p>
        </w:tc>
        <w:tc>
          <w:tcPr>
            <w:tcW w:w="992" w:type="dxa"/>
          </w:tcPr>
          <w:p w14:paraId="55158090" w14:textId="77777777" w:rsidR="00D3052C" w:rsidRPr="00145B24" w:rsidRDefault="00D3052C" w:rsidP="00452053">
            <w:pPr>
              <w:rPr>
                <w:rFonts w:ascii="Calibri" w:hAnsi="Calibri" w:cs="Calibri"/>
              </w:rPr>
            </w:pPr>
            <w:r w:rsidRPr="00145B24">
              <w:rPr>
                <w:rFonts w:ascii="Calibri" w:hAnsi="Calibri" w:cs="Calibri"/>
              </w:rPr>
              <w:t>3.5</w:t>
            </w:r>
          </w:p>
        </w:tc>
        <w:tc>
          <w:tcPr>
            <w:tcW w:w="993" w:type="dxa"/>
          </w:tcPr>
          <w:p w14:paraId="34F1F6FE"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419D5094" w14:textId="77777777" w:rsidR="00D3052C" w:rsidRPr="00145B24" w:rsidRDefault="00D3052C" w:rsidP="00452053">
            <w:pPr>
              <w:rPr>
                <w:rFonts w:ascii="Calibri" w:hAnsi="Calibri" w:cs="Calibri"/>
              </w:rPr>
            </w:pPr>
            <w:r w:rsidRPr="00145B24">
              <w:rPr>
                <w:rFonts w:ascii="Calibri" w:hAnsi="Calibri" w:cs="Calibri"/>
              </w:rPr>
              <w:t>51.1%</w:t>
            </w:r>
          </w:p>
        </w:tc>
        <w:tc>
          <w:tcPr>
            <w:tcW w:w="966" w:type="dxa"/>
          </w:tcPr>
          <w:p w14:paraId="4B292398" w14:textId="77777777" w:rsidR="00D3052C" w:rsidRPr="00145B24" w:rsidRDefault="00D3052C" w:rsidP="00452053">
            <w:pPr>
              <w:rPr>
                <w:rFonts w:ascii="Calibri" w:hAnsi="Calibri" w:cs="Calibri"/>
              </w:rPr>
            </w:pPr>
            <w:r w:rsidRPr="00145B24">
              <w:rPr>
                <w:rFonts w:ascii="Calibri" w:hAnsi="Calibri" w:cs="Calibri"/>
              </w:rPr>
              <w:t>41</w:t>
            </w:r>
          </w:p>
        </w:tc>
      </w:tr>
      <w:tr w:rsidR="00D3052C" w:rsidRPr="00B22D24" w14:paraId="3CE9C58F" w14:textId="77777777" w:rsidTr="00145B24">
        <w:tc>
          <w:tcPr>
            <w:tcW w:w="9209" w:type="dxa"/>
          </w:tcPr>
          <w:p w14:paraId="3F2CB314" w14:textId="6A4414D7" w:rsidR="00D3052C" w:rsidRPr="00145B24" w:rsidRDefault="00D3052C" w:rsidP="005E0334">
            <w:pPr>
              <w:rPr>
                <w:rFonts w:ascii="Calibri" w:hAnsi="Calibri" w:cs="Calibri"/>
              </w:rPr>
            </w:pPr>
            <w:r w:rsidRPr="00145B24">
              <w:rPr>
                <w:rFonts w:ascii="Calibri" w:hAnsi="Calibri" w:cs="Calibri"/>
              </w:rPr>
              <w:t>19</w:t>
            </w:r>
            <w:r w:rsidR="00CA70F0">
              <w:rPr>
                <w:rFonts w:ascii="Calibri" w:hAnsi="Calibri" w:cs="Calibri"/>
              </w:rPr>
              <w:t xml:space="preserve">. </w:t>
            </w:r>
            <w:r w:rsidR="005E0334" w:rsidRPr="005E0334">
              <w:rPr>
                <w:rFonts w:ascii="Calibri" w:hAnsi="Calibri" w:cs="Calibri"/>
              </w:rPr>
              <w:t>How could we develop and deliver culturally appropriate palliative care for people with dementia</w:t>
            </w:r>
            <w:r w:rsidR="005E0334">
              <w:rPr>
                <w:rFonts w:ascii="Calibri" w:hAnsi="Calibri" w:cs="Calibri"/>
              </w:rPr>
              <w:t xml:space="preserve"> </w:t>
            </w:r>
            <w:r w:rsidR="005E0334" w:rsidRPr="005E0334">
              <w:rPr>
                <w:rFonts w:ascii="Calibri" w:hAnsi="Calibri" w:cs="Calibri"/>
              </w:rPr>
              <w:t>in underrepresented groups such as BAME or minority groups and communities including displaced</w:t>
            </w:r>
            <w:r w:rsidR="005E0334">
              <w:rPr>
                <w:rFonts w:ascii="Calibri" w:hAnsi="Calibri" w:cs="Calibri"/>
              </w:rPr>
              <w:t xml:space="preserve"> </w:t>
            </w:r>
            <w:r w:rsidR="005E0334" w:rsidRPr="005E0334">
              <w:rPr>
                <w:rFonts w:ascii="Calibri" w:hAnsi="Calibri" w:cs="Calibri"/>
              </w:rPr>
              <w:t>persons, prisoners, homeless, and LGBTQ+?</w:t>
            </w:r>
          </w:p>
        </w:tc>
        <w:tc>
          <w:tcPr>
            <w:tcW w:w="992" w:type="dxa"/>
          </w:tcPr>
          <w:p w14:paraId="30DEEA12" w14:textId="77777777" w:rsidR="00D3052C" w:rsidRPr="00145B24" w:rsidRDefault="00D3052C" w:rsidP="00452053">
            <w:pPr>
              <w:rPr>
                <w:rFonts w:ascii="Calibri" w:hAnsi="Calibri" w:cs="Calibri"/>
              </w:rPr>
            </w:pPr>
            <w:r w:rsidRPr="00145B24">
              <w:rPr>
                <w:rFonts w:ascii="Calibri" w:hAnsi="Calibri" w:cs="Calibri"/>
              </w:rPr>
              <w:t>3.5</w:t>
            </w:r>
          </w:p>
        </w:tc>
        <w:tc>
          <w:tcPr>
            <w:tcW w:w="993" w:type="dxa"/>
          </w:tcPr>
          <w:p w14:paraId="72C68C47"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46007488" w14:textId="77777777" w:rsidR="00D3052C" w:rsidRPr="00145B24" w:rsidRDefault="00D3052C" w:rsidP="00452053">
            <w:pPr>
              <w:rPr>
                <w:rFonts w:ascii="Calibri" w:hAnsi="Calibri" w:cs="Calibri"/>
              </w:rPr>
            </w:pPr>
            <w:r w:rsidRPr="00145B24">
              <w:rPr>
                <w:rFonts w:ascii="Calibri" w:hAnsi="Calibri" w:cs="Calibri"/>
              </w:rPr>
              <w:t>65.1%</w:t>
            </w:r>
          </w:p>
        </w:tc>
        <w:tc>
          <w:tcPr>
            <w:tcW w:w="966" w:type="dxa"/>
          </w:tcPr>
          <w:p w14:paraId="1A835F3F" w14:textId="77777777" w:rsidR="00D3052C" w:rsidRPr="00145B24" w:rsidRDefault="00D3052C" w:rsidP="00452053">
            <w:pPr>
              <w:rPr>
                <w:rFonts w:ascii="Calibri" w:hAnsi="Calibri" w:cs="Calibri"/>
              </w:rPr>
            </w:pPr>
            <w:r w:rsidRPr="00145B24">
              <w:rPr>
                <w:rFonts w:ascii="Calibri" w:hAnsi="Calibri" w:cs="Calibri"/>
              </w:rPr>
              <w:t>19</w:t>
            </w:r>
          </w:p>
        </w:tc>
      </w:tr>
      <w:tr w:rsidR="00D3052C" w:rsidRPr="00B22D24" w14:paraId="35E1D877" w14:textId="77777777" w:rsidTr="00145B24">
        <w:tc>
          <w:tcPr>
            <w:tcW w:w="9209" w:type="dxa"/>
          </w:tcPr>
          <w:p w14:paraId="21BA8680" w14:textId="77777777" w:rsidR="005E0334" w:rsidRPr="005E0334" w:rsidRDefault="00D3052C" w:rsidP="005E0334">
            <w:pPr>
              <w:rPr>
                <w:rFonts w:ascii="Calibri" w:hAnsi="Calibri" w:cs="Calibri"/>
              </w:rPr>
            </w:pPr>
            <w:r w:rsidRPr="00145B24">
              <w:rPr>
                <w:rFonts w:ascii="Calibri" w:hAnsi="Calibri" w:cs="Calibri"/>
              </w:rPr>
              <w:t>20</w:t>
            </w:r>
            <w:r w:rsidR="005E0334">
              <w:rPr>
                <w:rFonts w:ascii="Calibri" w:hAnsi="Calibri" w:cs="Calibri"/>
              </w:rPr>
              <w:t xml:space="preserve">. </w:t>
            </w:r>
            <w:r w:rsidR="005E0334" w:rsidRPr="005E0334">
              <w:rPr>
                <w:rFonts w:ascii="Calibri" w:hAnsi="Calibri" w:cs="Calibri"/>
              </w:rPr>
              <w:t>How do we provide culturally competent care to the LGBTQ+ older people with dementia? How</w:t>
            </w:r>
          </w:p>
          <w:p w14:paraId="6F4CD856" w14:textId="0BC6B213" w:rsidR="00D3052C" w:rsidRPr="00145B24" w:rsidRDefault="005E0334" w:rsidP="005E0334">
            <w:pPr>
              <w:rPr>
                <w:rFonts w:ascii="Calibri" w:hAnsi="Calibri" w:cs="Calibri"/>
              </w:rPr>
            </w:pPr>
            <w:r w:rsidRPr="005E0334">
              <w:rPr>
                <w:rFonts w:ascii="Calibri" w:hAnsi="Calibri" w:cs="Calibri"/>
              </w:rPr>
              <w:lastRenderedPageBreak/>
              <w:t>can we assess their needs and provide support for their partners?</w:t>
            </w:r>
          </w:p>
        </w:tc>
        <w:tc>
          <w:tcPr>
            <w:tcW w:w="992" w:type="dxa"/>
          </w:tcPr>
          <w:p w14:paraId="72144FD4" w14:textId="77777777" w:rsidR="00D3052C" w:rsidRPr="00145B24" w:rsidRDefault="00D3052C" w:rsidP="00452053">
            <w:pPr>
              <w:rPr>
                <w:rFonts w:ascii="Calibri" w:hAnsi="Calibri" w:cs="Calibri"/>
              </w:rPr>
            </w:pPr>
            <w:r w:rsidRPr="00145B24">
              <w:rPr>
                <w:rFonts w:ascii="Calibri" w:hAnsi="Calibri" w:cs="Calibri"/>
              </w:rPr>
              <w:lastRenderedPageBreak/>
              <w:t>3.5</w:t>
            </w:r>
          </w:p>
        </w:tc>
        <w:tc>
          <w:tcPr>
            <w:tcW w:w="993" w:type="dxa"/>
          </w:tcPr>
          <w:p w14:paraId="10476A22" w14:textId="77777777" w:rsidR="00D3052C" w:rsidRPr="00145B24" w:rsidRDefault="00D3052C" w:rsidP="00452053">
            <w:pPr>
              <w:rPr>
                <w:rFonts w:ascii="Calibri" w:hAnsi="Calibri" w:cs="Calibri"/>
              </w:rPr>
            </w:pPr>
            <w:r w:rsidRPr="00145B24">
              <w:rPr>
                <w:rFonts w:ascii="Calibri" w:hAnsi="Calibri" w:cs="Calibri"/>
              </w:rPr>
              <w:t>1</w:t>
            </w:r>
          </w:p>
        </w:tc>
        <w:tc>
          <w:tcPr>
            <w:tcW w:w="1879" w:type="dxa"/>
          </w:tcPr>
          <w:p w14:paraId="1EBF6668" w14:textId="77777777" w:rsidR="00D3052C" w:rsidRPr="00145B24" w:rsidRDefault="00D3052C" w:rsidP="00452053">
            <w:pPr>
              <w:rPr>
                <w:rFonts w:ascii="Calibri" w:hAnsi="Calibri" w:cs="Calibri"/>
              </w:rPr>
            </w:pPr>
            <w:r w:rsidRPr="00145B24">
              <w:rPr>
                <w:rFonts w:ascii="Calibri" w:hAnsi="Calibri" w:cs="Calibri"/>
              </w:rPr>
              <w:t>48.9%</w:t>
            </w:r>
          </w:p>
        </w:tc>
        <w:tc>
          <w:tcPr>
            <w:tcW w:w="966" w:type="dxa"/>
          </w:tcPr>
          <w:p w14:paraId="2FC86545" w14:textId="77777777" w:rsidR="00D3052C" w:rsidRPr="00145B24" w:rsidRDefault="00D3052C" w:rsidP="00452053">
            <w:pPr>
              <w:rPr>
                <w:rFonts w:ascii="Calibri" w:hAnsi="Calibri" w:cs="Calibri"/>
              </w:rPr>
            </w:pPr>
            <w:r w:rsidRPr="00145B24">
              <w:rPr>
                <w:rFonts w:ascii="Calibri" w:hAnsi="Calibri" w:cs="Calibri"/>
              </w:rPr>
              <w:t>42</w:t>
            </w:r>
          </w:p>
        </w:tc>
      </w:tr>
      <w:tr w:rsidR="00D3052C" w:rsidRPr="00B22D24" w14:paraId="1FC00471" w14:textId="77777777" w:rsidTr="00145B24">
        <w:tc>
          <w:tcPr>
            <w:tcW w:w="9209" w:type="dxa"/>
          </w:tcPr>
          <w:p w14:paraId="0CF88CEE" w14:textId="77777777" w:rsidR="00451C08" w:rsidRPr="00451C08" w:rsidRDefault="00D3052C" w:rsidP="00451C08">
            <w:pPr>
              <w:rPr>
                <w:rFonts w:ascii="Calibri" w:hAnsi="Calibri" w:cs="Calibri"/>
              </w:rPr>
            </w:pPr>
            <w:r w:rsidRPr="00145B24">
              <w:rPr>
                <w:rFonts w:ascii="Calibri" w:hAnsi="Calibri" w:cs="Calibri"/>
              </w:rPr>
              <w:t>21</w:t>
            </w:r>
            <w:r w:rsidR="005E0334">
              <w:rPr>
                <w:rFonts w:ascii="Calibri" w:hAnsi="Calibri" w:cs="Calibri"/>
              </w:rPr>
              <w:t xml:space="preserve">. </w:t>
            </w:r>
            <w:r w:rsidR="00451C08" w:rsidRPr="00451C08">
              <w:rPr>
                <w:rFonts w:ascii="Calibri" w:hAnsi="Calibri" w:cs="Calibri"/>
              </w:rPr>
              <w:t>What are the stigma and language barriers regarding dementia and older people in end-of-life</w:t>
            </w:r>
          </w:p>
          <w:p w14:paraId="343A2340" w14:textId="36433E5C" w:rsidR="00D3052C" w:rsidRPr="00145B24" w:rsidRDefault="00451C08" w:rsidP="00451C08">
            <w:pPr>
              <w:rPr>
                <w:rFonts w:ascii="Calibri" w:hAnsi="Calibri" w:cs="Calibri"/>
              </w:rPr>
            </w:pPr>
            <w:r w:rsidRPr="00451C08">
              <w:rPr>
                <w:rFonts w:ascii="Calibri" w:hAnsi="Calibri" w:cs="Calibri"/>
              </w:rPr>
              <w:t>care? How can we tackle stereotypes of dementia?</w:t>
            </w:r>
          </w:p>
        </w:tc>
        <w:tc>
          <w:tcPr>
            <w:tcW w:w="992" w:type="dxa"/>
          </w:tcPr>
          <w:p w14:paraId="356715CF" w14:textId="77777777" w:rsidR="00D3052C" w:rsidRPr="00145B24" w:rsidRDefault="00D3052C" w:rsidP="00452053">
            <w:pPr>
              <w:rPr>
                <w:rFonts w:ascii="Calibri" w:hAnsi="Calibri" w:cs="Calibri"/>
              </w:rPr>
            </w:pPr>
            <w:r w:rsidRPr="00145B24">
              <w:rPr>
                <w:rFonts w:ascii="Calibri" w:hAnsi="Calibri" w:cs="Calibri"/>
              </w:rPr>
              <w:t>3.5</w:t>
            </w:r>
          </w:p>
        </w:tc>
        <w:tc>
          <w:tcPr>
            <w:tcW w:w="993" w:type="dxa"/>
          </w:tcPr>
          <w:p w14:paraId="4EBC6B95"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2D78149D" w14:textId="77777777" w:rsidR="00D3052C" w:rsidRPr="00145B24" w:rsidRDefault="00D3052C" w:rsidP="00452053">
            <w:pPr>
              <w:rPr>
                <w:rFonts w:ascii="Calibri" w:hAnsi="Calibri" w:cs="Calibri"/>
              </w:rPr>
            </w:pPr>
            <w:r w:rsidRPr="00145B24">
              <w:rPr>
                <w:rFonts w:ascii="Calibri" w:hAnsi="Calibri" w:cs="Calibri"/>
              </w:rPr>
              <w:t>55.8%</w:t>
            </w:r>
          </w:p>
        </w:tc>
        <w:tc>
          <w:tcPr>
            <w:tcW w:w="966" w:type="dxa"/>
          </w:tcPr>
          <w:p w14:paraId="72BB8A92" w14:textId="77777777" w:rsidR="00D3052C" w:rsidRPr="00145B24" w:rsidRDefault="00D3052C" w:rsidP="00452053">
            <w:pPr>
              <w:rPr>
                <w:rFonts w:ascii="Calibri" w:hAnsi="Calibri" w:cs="Calibri"/>
              </w:rPr>
            </w:pPr>
            <w:r w:rsidRPr="00145B24">
              <w:rPr>
                <w:rFonts w:ascii="Calibri" w:hAnsi="Calibri" w:cs="Calibri"/>
              </w:rPr>
              <w:t>31</w:t>
            </w:r>
          </w:p>
        </w:tc>
      </w:tr>
      <w:tr w:rsidR="00D3052C" w:rsidRPr="00B22D24" w14:paraId="591DFEAD" w14:textId="77777777" w:rsidTr="00145B24">
        <w:tc>
          <w:tcPr>
            <w:tcW w:w="9209" w:type="dxa"/>
          </w:tcPr>
          <w:p w14:paraId="24773134" w14:textId="2E13C029" w:rsidR="00D3052C" w:rsidRPr="00145B24" w:rsidRDefault="00D3052C" w:rsidP="00451C08">
            <w:pPr>
              <w:rPr>
                <w:rFonts w:ascii="Calibri" w:hAnsi="Calibri" w:cs="Calibri"/>
              </w:rPr>
            </w:pPr>
            <w:r w:rsidRPr="00145B24">
              <w:rPr>
                <w:rFonts w:ascii="Calibri" w:hAnsi="Calibri" w:cs="Calibri"/>
              </w:rPr>
              <w:t>22</w:t>
            </w:r>
            <w:r w:rsidR="00451C08">
              <w:rPr>
                <w:rFonts w:ascii="Calibri" w:hAnsi="Calibri" w:cs="Calibri"/>
              </w:rPr>
              <w:t xml:space="preserve">. </w:t>
            </w:r>
            <w:r w:rsidR="00451C08" w:rsidRPr="00451C08">
              <w:rPr>
                <w:rFonts w:ascii="Calibri" w:hAnsi="Calibri" w:cs="Calibri"/>
              </w:rPr>
              <w:t>What are the best ways to determine a person’s palliative care needs, then initiate and deliver this</w:t>
            </w:r>
            <w:r w:rsidR="00451C08">
              <w:rPr>
                <w:rFonts w:ascii="Calibri" w:hAnsi="Calibri" w:cs="Calibri"/>
              </w:rPr>
              <w:t xml:space="preserve"> </w:t>
            </w:r>
            <w:r w:rsidR="00451C08" w:rsidRPr="00451C08">
              <w:rPr>
                <w:rFonts w:ascii="Calibri" w:hAnsi="Calibri" w:cs="Calibri"/>
              </w:rPr>
              <w:t>care for people with dementia to address what matters to each patient and meet individual needs?</w:t>
            </w:r>
          </w:p>
        </w:tc>
        <w:tc>
          <w:tcPr>
            <w:tcW w:w="992" w:type="dxa"/>
          </w:tcPr>
          <w:p w14:paraId="0BA75CAE" w14:textId="77777777" w:rsidR="00D3052C" w:rsidRPr="00145B24" w:rsidRDefault="00D3052C" w:rsidP="00452053">
            <w:pPr>
              <w:rPr>
                <w:rFonts w:ascii="Calibri" w:hAnsi="Calibri" w:cs="Calibri"/>
              </w:rPr>
            </w:pPr>
            <w:r w:rsidRPr="00145B24">
              <w:rPr>
                <w:rFonts w:ascii="Calibri" w:hAnsi="Calibri" w:cs="Calibri"/>
              </w:rPr>
              <w:t>4</w:t>
            </w:r>
          </w:p>
        </w:tc>
        <w:tc>
          <w:tcPr>
            <w:tcW w:w="993" w:type="dxa"/>
          </w:tcPr>
          <w:p w14:paraId="2E9B28F3"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117EAC6D" w14:textId="77777777" w:rsidR="00D3052C" w:rsidRPr="00145B24" w:rsidRDefault="00D3052C" w:rsidP="00452053">
            <w:pPr>
              <w:rPr>
                <w:rFonts w:ascii="Calibri" w:hAnsi="Calibri" w:cs="Calibri"/>
              </w:rPr>
            </w:pPr>
            <w:r w:rsidRPr="00145B24">
              <w:rPr>
                <w:rFonts w:ascii="Calibri" w:hAnsi="Calibri" w:cs="Calibri"/>
              </w:rPr>
              <w:t>53.5%</w:t>
            </w:r>
          </w:p>
        </w:tc>
        <w:tc>
          <w:tcPr>
            <w:tcW w:w="966" w:type="dxa"/>
          </w:tcPr>
          <w:p w14:paraId="43A98346" w14:textId="77777777" w:rsidR="00D3052C" w:rsidRPr="00145B24" w:rsidRDefault="00D3052C" w:rsidP="00452053">
            <w:pPr>
              <w:rPr>
                <w:rFonts w:ascii="Calibri" w:hAnsi="Calibri" w:cs="Calibri"/>
              </w:rPr>
            </w:pPr>
            <w:r w:rsidRPr="00145B24">
              <w:rPr>
                <w:rFonts w:ascii="Calibri" w:hAnsi="Calibri" w:cs="Calibri"/>
              </w:rPr>
              <w:t>33</w:t>
            </w:r>
          </w:p>
        </w:tc>
      </w:tr>
      <w:tr w:rsidR="00D3052C" w:rsidRPr="00B22D24" w14:paraId="41F0BEE3" w14:textId="77777777" w:rsidTr="00145B24">
        <w:tc>
          <w:tcPr>
            <w:tcW w:w="9209" w:type="dxa"/>
          </w:tcPr>
          <w:p w14:paraId="75332D22" w14:textId="2CCA0A8B" w:rsidR="004C2413" w:rsidRPr="004C2413" w:rsidRDefault="00D3052C" w:rsidP="004C2413">
            <w:pPr>
              <w:rPr>
                <w:rFonts w:ascii="Calibri" w:hAnsi="Calibri" w:cs="Calibri"/>
              </w:rPr>
            </w:pPr>
            <w:r w:rsidRPr="00145B24">
              <w:rPr>
                <w:rFonts w:ascii="Calibri" w:hAnsi="Calibri" w:cs="Calibri"/>
              </w:rPr>
              <w:t>23</w:t>
            </w:r>
            <w:r w:rsidR="00451C08">
              <w:rPr>
                <w:rFonts w:ascii="Calibri" w:hAnsi="Calibri" w:cs="Calibri"/>
              </w:rPr>
              <w:t xml:space="preserve">. </w:t>
            </w:r>
            <w:r w:rsidR="004C2413" w:rsidRPr="004C2413">
              <w:rPr>
                <w:rFonts w:ascii="Calibri" w:hAnsi="Calibri" w:cs="Calibri"/>
              </w:rPr>
              <w:t>What are the best ways for healthcare professionals to communicate with people with dementia,</w:t>
            </w:r>
            <w:r w:rsidR="004C2413">
              <w:rPr>
                <w:rFonts w:ascii="Calibri" w:hAnsi="Calibri" w:cs="Calibri"/>
              </w:rPr>
              <w:t xml:space="preserve"> </w:t>
            </w:r>
            <w:r w:rsidR="004C2413" w:rsidRPr="004C2413">
              <w:rPr>
                <w:rFonts w:ascii="Calibri" w:hAnsi="Calibri" w:cs="Calibri"/>
              </w:rPr>
              <w:t>carers and families about their diagnosis and explain the dying process compassionately and</w:t>
            </w:r>
            <w:r w:rsidR="004C2413">
              <w:rPr>
                <w:rFonts w:ascii="Calibri" w:hAnsi="Calibri" w:cs="Calibri"/>
              </w:rPr>
              <w:t xml:space="preserve"> </w:t>
            </w:r>
            <w:r w:rsidR="004C2413" w:rsidRPr="004C2413">
              <w:rPr>
                <w:rFonts w:ascii="Calibri" w:hAnsi="Calibri" w:cs="Calibri"/>
              </w:rPr>
              <w:t>honestly? Can literature, including leaflets, be helpful? Who is the best person to provide this</w:t>
            </w:r>
          </w:p>
          <w:p w14:paraId="6EC0226A" w14:textId="475761BE" w:rsidR="00D3052C" w:rsidRPr="00145B24" w:rsidRDefault="004C2413" w:rsidP="004C2413">
            <w:pPr>
              <w:rPr>
                <w:rFonts w:ascii="Calibri" w:hAnsi="Calibri" w:cs="Calibri"/>
              </w:rPr>
            </w:pPr>
            <w:r w:rsidRPr="004C2413">
              <w:rPr>
                <w:rFonts w:ascii="Calibri" w:hAnsi="Calibri" w:cs="Calibri"/>
              </w:rPr>
              <w:t>information and communication?</w:t>
            </w:r>
          </w:p>
        </w:tc>
        <w:tc>
          <w:tcPr>
            <w:tcW w:w="992" w:type="dxa"/>
          </w:tcPr>
          <w:p w14:paraId="5BF5281A" w14:textId="77777777" w:rsidR="00D3052C" w:rsidRPr="00145B24" w:rsidRDefault="00D3052C" w:rsidP="00452053">
            <w:pPr>
              <w:rPr>
                <w:rFonts w:ascii="Calibri" w:hAnsi="Calibri" w:cs="Calibri"/>
              </w:rPr>
            </w:pPr>
            <w:r w:rsidRPr="00145B24">
              <w:rPr>
                <w:rFonts w:ascii="Calibri" w:hAnsi="Calibri" w:cs="Calibri"/>
              </w:rPr>
              <w:t>4</w:t>
            </w:r>
          </w:p>
        </w:tc>
        <w:tc>
          <w:tcPr>
            <w:tcW w:w="993" w:type="dxa"/>
          </w:tcPr>
          <w:p w14:paraId="6710675A"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7B59D5D6" w14:textId="77777777" w:rsidR="00D3052C" w:rsidRPr="00145B24" w:rsidRDefault="00D3052C" w:rsidP="00452053">
            <w:pPr>
              <w:rPr>
                <w:rFonts w:ascii="Calibri" w:hAnsi="Calibri" w:cs="Calibri"/>
              </w:rPr>
            </w:pPr>
            <w:r w:rsidRPr="00145B24">
              <w:rPr>
                <w:rFonts w:ascii="Calibri" w:hAnsi="Calibri" w:cs="Calibri"/>
              </w:rPr>
              <w:t>65.1%</w:t>
            </w:r>
          </w:p>
        </w:tc>
        <w:tc>
          <w:tcPr>
            <w:tcW w:w="966" w:type="dxa"/>
          </w:tcPr>
          <w:p w14:paraId="406D7365" w14:textId="77777777" w:rsidR="00D3052C" w:rsidRPr="00145B24" w:rsidRDefault="00D3052C" w:rsidP="00452053">
            <w:pPr>
              <w:rPr>
                <w:rFonts w:ascii="Calibri" w:hAnsi="Calibri" w:cs="Calibri"/>
              </w:rPr>
            </w:pPr>
            <w:r w:rsidRPr="00145B24">
              <w:rPr>
                <w:rFonts w:ascii="Calibri" w:hAnsi="Calibri" w:cs="Calibri"/>
              </w:rPr>
              <w:t>19</w:t>
            </w:r>
          </w:p>
        </w:tc>
      </w:tr>
      <w:tr w:rsidR="00D3052C" w:rsidRPr="00B22D24" w14:paraId="61D8F6D2" w14:textId="77777777" w:rsidTr="00145B24">
        <w:tc>
          <w:tcPr>
            <w:tcW w:w="9209" w:type="dxa"/>
          </w:tcPr>
          <w:p w14:paraId="2FFA0B17" w14:textId="77777777" w:rsidR="001A18D4" w:rsidRPr="001A18D4" w:rsidRDefault="00D3052C" w:rsidP="001A18D4">
            <w:pPr>
              <w:rPr>
                <w:rFonts w:ascii="Calibri" w:hAnsi="Calibri" w:cs="Calibri"/>
              </w:rPr>
            </w:pPr>
            <w:r w:rsidRPr="00145B24">
              <w:rPr>
                <w:rFonts w:ascii="Calibri" w:hAnsi="Calibri" w:cs="Calibri"/>
              </w:rPr>
              <w:t>24</w:t>
            </w:r>
            <w:r w:rsidR="004C2413">
              <w:rPr>
                <w:rFonts w:ascii="Calibri" w:hAnsi="Calibri" w:cs="Calibri"/>
              </w:rPr>
              <w:t xml:space="preserve">. </w:t>
            </w:r>
            <w:r w:rsidR="001A18D4" w:rsidRPr="001A18D4">
              <w:rPr>
                <w:rFonts w:ascii="Calibri" w:hAnsi="Calibri" w:cs="Calibri"/>
              </w:rPr>
              <w:t>What are the best models of shared decision-making including people with dementia and family</w:t>
            </w:r>
          </w:p>
          <w:p w14:paraId="4BD7D219" w14:textId="2688388A" w:rsidR="00D3052C" w:rsidRPr="00145B24" w:rsidRDefault="001A18D4" w:rsidP="001A18D4">
            <w:pPr>
              <w:rPr>
                <w:rFonts w:ascii="Calibri" w:hAnsi="Calibri" w:cs="Calibri"/>
              </w:rPr>
            </w:pPr>
            <w:r w:rsidRPr="001A18D4">
              <w:rPr>
                <w:rFonts w:ascii="Calibri" w:hAnsi="Calibri" w:cs="Calibri"/>
              </w:rPr>
              <w:t>caregivers as partners?</w:t>
            </w:r>
          </w:p>
        </w:tc>
        <w:tc>
          <w:tcPr>
            <w:tcW w:w="992" w:type="dxa"/>
          </w:tcPr>
          <w:p w14:paraId="31A3D56F" w14:textId="77777777" w:rsidR="00D3052C" w:rsidRPr="00145B24" w:rsidRDefault="00D3052C" w:rsidP="00452053">
            <w:pPr>
              <w:rPr>
                <w:rFonts w:ascii="Calibri" w:hAnsi="Calibri" w:cs="Calibri"/>
              </w:rPr>
            </w:pPr>
            <w:r w:rsidRPr="00145B24">
              <w:rPr>
                <w:rFonts w:ascii="Calibri" w:hAnsi="Calibri" w:cs="Calibri"/>
              </w:rPr>
              <w:t>3</w:t>
            </w:r>
          </w:p>
        </w:tc>
        <w:tc>
          <w:tcPr>
            <w:tcW w:w="993" w:type="dxa"/>
          </w:tcPr>
          <w:p w14:paraId="753FE0AF" w14:textId="77777777" w:rsidR="00D3052C" w:rsidRPr="00145B24" w:rsidRDefault="00D3052C" w:rsidP="00452053">
            <w:pPr>
              <w:rPr>
                <w:rFonts w:ascii="Calibri" w:hAnsi="Calibri" w:cs="Calibri"/>
              </w:rPr>
            </w:pPr>
            <w:r w:rsidRPr="00145B24">
              <w:rPr>
                <w:rFonts w:ascii="Calibri" w:hAnsi="Calibri" w:cs="Calibri"/>
              </w:rPr>
              <w:t>1</w:t>
            </w:r>
          </w:p>
        </w:tc>
        <w:tc>
          <w:tcPr>
            <w:tcW w:w="1879" w:type="dxa"/>
          </w:tcPr>
          <w:p w14:paraId="2E9B7FDA" w14:textId="77777777" w:rsidR="00D3052C" w:rsidRPr="00145B24" w:rsidRDefault="00D3052C" w:rsidP="00452053">
            <w:pPr>
              <w:rPr>
                <w:rFonts w:ascii="Calibri" w:hAnsi="Calibri" w:cs="Calibri"/>
              </w:rPr>
            </w:pPr>
            <w:r w:rsidRPr="00145B24">
              <w:rPr>
                <w:rFonts w:ascii="Calibri" w:hAnsi="Calibri" w:cs="Calibri"/>
              </w:rPr>
              <w:t>55.8%</w:t>
            </w:r>
          </w:p>
        </w:tc>
        <w:tc>
          <w:tcPr>
            <w:tcW w:w="966" w:type="dxa"/>
          </w:tcPr>
          <w:p w14:paraId="1E84A5CA" w14:textId="77777777" w:rsidR="00D3052C" w:rsidRPr="00145B24" w:rsidRDefault="00D3052C" w:rsidP="00452053">
            <w:pPr>
              <w:rPr>
                <w:rFonts w:ascii="Calibri" w:hAnsi="Calibri" w:cs="Calibri"/>
              </w:rPr>
            </w:pPr>
            <w:r w:rsidRPr="00145B24">
              <w:rPr>
                <w:rFonts w:ascii="Calibri" w:hAnsi="Calibri" w:cs="Calibri"/>
              </w:rPr>
              <w:t>31</w:t>
            </w:r>
          </w:p>
        </w:tc>
      </w:tr>
      <w:tr w:rsidR="00D3052C" w:rsidRPr="00B22D24" w14:paraId="745684F3" w14:textId="77777777" w:rsidTr="00145B24">
        <w:tc>
          <w:tcPr>
            <w:tcW w:w="9209" w:type="dxa"/>
          </w:tcPr>
          <w:p w14:paraId="68B457B5" w14:textId="77777777" w:rsidR="001A18D4" w:rsidRPr="001A18D4" w:rsidRDefault="00D3052C" w:rsidP="001A18D4">
            <w:pPr>
              <w:rPr>
                <w:rFonts w:ascii="Calibri" w:hAnsi="Calibri" w:cs="Calibri"/>
              </w:rPr>
            </w:pPr>
            <w:r w:rsidRPr="00145B24">
              <w:rPr>
                <w:rFonts w:ascii="Calibri" w:hAnsi="Calibri" w:cs="Calibri"/>
              </w:rPr>
              <w:t>25</w:t>
            </w:r>
            <w:r w:rsidR="001A18D4">
              <w:rPr>
                <w:rFonts w:ascii="Calibri" w:hAnsi="Calibri" w:cs="Calibri"/>
              </w:rPr>
              <w:t xml:space="preserve">. </w:t>
            </w:r>
            <w:r w:rsidR="001A18D4" w:rsidRPr="001A18D4">
              <w:rPr>
                <w:rFonts w:ascii="Calibri" w:hAnsi="Calibri" w:cs="Calibri"/>
              </w:rPr>
              <w:t xml:space="preserve">How do we identify preferences </w:t>
            </w:r>
            <w:proofErr w:type="gramStart"/>
            <w:r w:rsidR="001A18D4" w:rsidRPr="001A18D4">
              <w:rPr>
                <w:rFonts w:ascii="Calibri" w:hAnsi="Calibri" w:cs="Calibri"/>
              </w:rPr>
              <w:t>with regard to</w:t>
            </w:r>
            <w:proofErr w:type="gramEnd"/>
            <w:r w:rsidR="001A18D4" w:rsidRPr="001A18D4">
              <w:rPr>
                <w:rFonts w:ascii="Calibri" w:hAnsi="Calibri" w:cs="Calibri"/>
              </w:rPr>
              <w:t xml:space="preserve"> place of care, and which factors should be</w:t>
            </w:r>
          </w:p>
          <w:p w14:paraId="6995AC1E" w14:textId="77777777" w:rsidR="001A18D4" w:rsidRPr="001A18D4" w:rsidRDefault="001A18D4" w:rsidP="001A18D4">
            <w:pPr>
              <w:rPr>
                <w:rFonts w:ascii="Calibri" w:hAnsi="Calibri" w:cs="Calibri"/>
              </w:rPr>
            </w:pPr>
            <w:r w:rsidRPr="001A18D4">
              <w:rPr>
                <w:rFonts w:ascii="Calibri" w:hAnsi="Calibri" w:cs="Calibri"/>
              </w:rPr>
              <w:t>considered in decisions on place of care (such as best interest, safety, and family caregiver burden</w:t>
            </w:r>
          </w:p>
          <w:p w14:paraId="5B81B838" w14:textId="2DF8F449" w:rsidR="00D3052C" w:rsidRPr="00145B24" w:rsidRDefault="001A18D4" w:rsidP="001A18D4">
            <w:pPr>
              <w:rPr>
                <w:rFonts w:ascii="Calibri" w:hAnsi="Calibri" w:cs="Calibri"/>
              </w:rPr>
            </w:pPr>
            <w:r w:rsidRPr="001A18D4">
              <w:rPr>
                <w:rFonts w:ascii="Calibri" w:hAnsi="Calibri" w:cs="Calibri"/>
              </w:rPr>
              <w:t>issues) for people with dementia?</w:t>
            </w:r>
          </w:p>
        </w:tc>
        <w:tc>
          <w:tcPr>
            <w:tcW w:w="992" w:type="dxa"/>
          </w:tcPr>
          <w:p w14:paraId="1A8525B2" w14:textId="77777777" w:rsidR="00D3052C" w:rsidRPr="00145B24" w:rsidRDefault="00D3052C" w:rsidP="00452053">
            <w:pPr>
              <w:rPr>
                <w:rFonts w:ascii="Calibri" w:hAnsi="Calibri" w:cs="Calibri"/>
              </w:rPr>
            </w:pPr>
            <w:r w:rsidRPr="00145B24">
              <w:rPr>
                <w:rFonts w:ascii="Calibri" w:hAnsi="Calibri" w:cs="Calibri"/>
              </w:rPr>
              <w:t>3</w:t>
            </w:r>
          </w:p>
        </w:tc>
        <w:tc>
          <w:tcPr>
            <w:tcW w:w="993" w:type="dxa"/>
          </w:tcPr>
          <w:p w14:paraId="0103DFFB" w14:textId="77777777" w:rsidR="00D3052C" w:rsidRPr="00145B24" w:rsidRDefault="00D3052C" w:rsidP="00452053">
            <w:pPr>
              <w:rPr>
                <w:rFonts w:ascii="Calibri" w:hAnsi="Calibri" w:cs="Calibri"/>
              </w:rPr>
            </w:pPr>
            <w:r w:rsidRPr="00145B24">
              <w:rPr>
                <w:rFonts w:ascii="Calibri" w:hAnsi="Calibri" w:cs="Calibri"/>
              </w:rPr>
              <w:t>1.5</w:t>
            </w:r>
          </w:p>
        </w:tc>
        <w:tc>
          <w:tcPr>
            <w:tcW w:w="1879" w:type="dxa"/>
          </w:tcPr>
          <w:p w14:paraId="0CB44A26" w14:textId="77777777" w:rsidR="00D3052C" w:rsidRPr="00145B24" w:rsidRDefault="00D3052C" w:rsidP="00452053">
            <w:pPr>
              <w:rPr>
                <w:rFonts w:ascii="Calibri" w:hAnsi="Calibri" w:cs="Calibri"/>
              </w:rPr>
            </w:pPr>
            <w:r w:rsidRPr="00145B24">
              <w:rPr>
                <w:rFonts w:ascii="Calibri" w:hAnsi="Calibri" w:cs="Calibri"/>
              </w:rPr>
              <w:t>51.2%</w:t>
            </w:r>
          </w:p>
        </w:tc>
        <w:tc>
          <w:tcPr>
            <w:tcW w:w="966" w:type="dxa"/>
          </w:tcPr>
          <w:p w14:paraId="7B8D3C7D" w14:textId="77777777" w:rsidR="00D3052C" w:rsidRPr="00145B24" w:rsidRDefault="00D3052C" w:rsidP="00452053">
            <w:pPr>
              <w:rPr>
                <w:rFonts w:ascii="Calibri" w:hAnsi="Calibri" w:cs="Calibri"/>
              </w:rPr>
            </w:pPr>
            <w:r w:rsidRPr="00145B24">
              <w:rPr>
                <w:rFonts w:ascii="Calibri" w:hAnsi="Calibri" w:cs="Calibri"/>
              </w:rPr>
              <w:t>39</w:t>
            </w:r>
          </w:p>
        </w:tc>
      </w:tr>
      <w:tr w:rsidR="00D3052C" w:rsidRPr="00B22D24" w14:paraId="007A29EC" w14:textId="77777777" w:rsidTr="00145B24">
        <w:tc>
          <w:tcPr>
            <w:tcW w:w="9209" w:type="dxa"/>
          </w:tcPr>
          <w:p w14:paraId="40FB61F4" w14:textId="77777777" w:rsidR="006C290B" w:rsidRPr="006C290B" w:rsidRDefault="00D3052C" w:rsidP="006C290B">
            <w:pPr>
              <w:rPr>
                <w:rFonts w:ascii="Calibri" w:hAnsi="Calibri" w:cs="Calibri"/>
              </w:rPr>
            </w:pPr>
            <w:r w:rsidRPr="00145B24">
              <w:rPr>
                <w:rFonts w:ascii="Calibri" w:hAnsi="Calibri" w:cs="Calibri"/>
              </w:rPr>
              <w:t>26</w:t>
            </w:r>
            <w:r w:rsidR="001A18D4">
              <w:rPr>
                <w:rFonts w:ascii="Calibri" w:hAnsi="Calibri" w:cs="Calibri"/>
              </w:rPr>
              <w:t xml:space="preserve">. </w:t>
            </w:r>
            <w:r w:rsidR="006C290B" w:rsidRPr="006C290B">
              <w:rPr>
                <w:rFonts w:ascii="Calibri" w:hAnsi="Calibri" w:cs="Calibri"/>
              </w:rPr>
              <w:t xml:space="preserve">What </w:t>
            </w:r>
            <w:proofErr w:type="gramStart"/>
            <w:r w:rsidR="006C290B" w:rsidRPr="006C290B">
              <w:rPr>
                <w:rFonts w:ascii="Calibri" w:hAnsi="Calibri" w:cs="Calibri"/>
              </w:rPr>
              <w:t>are</w:t>
            </w:r>
            <w:proofErr w:type="gramEnd"/>
            <w:r w:rsidR="006C290B" w:rsidRPr="006C290B">
              <w:rPr>
                <w:rFonts w:ascii="Calibri" w:hAnsi="Calibri" w:cs="Calibri"/>
              </w:rPr>
              <w:t xml:space="preserve"> the appropriate end-of-life care tools or standardised measures for use in people with</w:t>
            </w:r>
          </w:p>
          <w:p w14:paraId="36375856" w14:textId="06E9B6FE" w:rsidR="00D3052C" w:rsidRPr="00145B24" w:rsidRDefault="006C290B" w:rsidP="006C290B">
            <w:pPr>
              <w:rPr>
                <w:rFonts w:ascii="Calibri" w:hAnsi="Calibri" w:cs="Calibri"/>
              </w:rPr>
            </w:pPr>
            <w:r w:rsidRPr="006C290B">
              <w:rPr>
                <w:rFonts w:ascii="Calibri" w:hAnsi="Calibri" w:cs="Calibri"/>
              </w:rPr>
              <w:t>dementia? What core outcome set should be measured in this area of research?</w:t>
            </w:r>
          </w:p>
        </w:tc>
        <w:tc>
          <w:tcPr>
            <w:tcW w:w="992" w:type="dxa"/>
          </w:tcPr>
          <w:p w14:paraId="0444B10A" w14:textId="77777777" w:rsidR="00D3052C" w:rsidRPr="00145B24" w:rsidRDefault="00D3052C" w:rsidP="00452053">
            <w:pPr>
              <w:rPr>
                <w:rFonts w:ascii="Calibri" w:hAnsi="Calibri" w:cs="Calibri"/>
              </w:rPr>
            </w:pPr>
            <w:r w:rsidRPr="00145B24">
              <w:rPr>
                <w:rFonts w:ascii="Calibri" w:hAnsi="Calibri" w:cs="Calibri"/>
              </w:rPr>
              <w:t>2.5</w:t>
            </w:r>
          </w:p>
        </w:tc>
        <w:tc>
          <w:tcPr>
            <w:tcW w:w="993" w:type="dxa"/>
          </w:tcPr>
          <w:p w14:paraId="5A487F48" w14:textId="77777777" w:rsidR="00D3052C" w:rsidRPr="00145B24" w:rsidRDefault="00D3052C" w:rsidP="00452053">
            <w:pPr>
              <w:rPr>
                <w:rFonts w:ascii="Calibri" w:hAnsi="Calibri" w:cs="Calibri"/>
              </w:rPr>
            </w:pPr>
            <w:r w:rsidRPr="00145B24">
              <w:rPr>
                <w:rFonts w:ascii="Calibri" w:hAnsi="Calibri" w:cs="Calibri"/>
              </w:rPr>
              <w:t>1</w:t>
            </w:r>
          </w:p>
        </w:tc>
        <w:tc>
          <w:tcPr>
            <w:tcW w:w="1879" w:type="dxa"/>
          </w:tcPr>
          <w:p w14:paraId="2A47E545" w14:textId="77777777" w:rsidR="00D3052C" w:rsidRPr="00145B24" w:rsidRDefault="00D3052C" w:rsidP="00452053">
            <w:pPr>
              <w:rPr>
                <w:rFonts w:ascii="Calibri" w:hAnsi="Calibri" w:cs="Calibri"/>
              </w:rPr>
            </w:pPr>
            <w:r w:rsidRPr="00145B24">
              <w:rPr>
                <w:rFonts w:ascii="Calibri" w:hAnsi="Calibri" w:cs="Calibri"/>
              </w:rPr>
              <w:t>44.2%</w:t>
            </w:r>
          </w:p>
        </w:tc>
        <w:tc>
          <w:tcPr>
            <w:tcW w:w="966" w:type="dxa"/>
          </w:tcPr>
          <w:p w14:paraId="23334210" w14:textId="77777777" w:rsidR="00D3052C" w:rsidRPr="00145B24" w:rsidRDefault="00D3052C" w:rsidP="00452053">
            <w:pPr>
              <w:rPr>
                <w:rFonts w:ascii="Calibri" w:hAnsi="Calibri" w:cs="Calibri"/>
              </w:rPr>
            </w:pPr>
            <w:r w:rsidRPr="00145B24">
              <w:rPr>
                <w:rFonts w:ascii="Calibri" w:hAnsi="Calibri" w:cs="Calibri"/>
              </w:rPr>
              <w:t>44</w:t>
            </w:r>
          </w:p>
        </w:tc>
      </w:tr>
      <w:tr w:rsidR="00D3052C" w:rsidRPr="00B22D24" w14:paraId="0FF967F6" w14:textId="77777777" w:rsidTr="00AE33E9">
        <w:tc>
          <w:tcPr>
            <w:tcW w:w="9209" w:type="dxa"/>
            <w:shd w:val="clear" w:color="auto" w:fill="D9D9D9" w:themeFill="background1" w:themeFillShade="D9"/>
          </w:tcPr>
          <w:p w14:paraId="69A6E87F" w14:textId="2BDE2A92" w:rsidR="00D3052C" w:rsidRPr="00145B24" w:rsidRDefault="00D3052C" w:rsidP="00452053">
            <w:pPr>
              <w:rPr>
                <w:rFonts w:ascii="Calibri" w:hAnsi="Calibri" w:cs="Calibri"/>
              </w:rPr>
            </w:pPr>
            <w:r w:rsidRPr="00145B24">
              <w:rPr>
                <w:rFonts w:ascii="Calibri" w:hAnsi="Calibri" w:cs="Calibri"/>
              </w:rPr>
              <w:t>27</w:t>
            </w:r>
            <w:r w:rsidR="001C7F35">
              <w:rPr>
                <w:rFonts w:ascii="Calibri" w:hAnsi="Calibri" w:cs="Calibri"/>
              </w:rPr>
              <w:t xml:space="preserve">. </w:t>
            </w:r>
            <w:r w:rsidR="001C7F35" w:rsidRPr="001C7F35">
              <w:rPr>
                <w:rFonts w:ascii="Calibri" w:hAnsi="Calibri" w:cs="Calibri"/>
              </w:rPr>
              <w:t>What are the needs and priorities of palliative and end of life care for young persons with dementia when diagnosed at working age and their carers?</w:t>
            </w:r>
          </w:p>
        </w:tc>
        <w:tc>
          <w:tcPr>
            <w:tcW w:w="992" w:type="dxa"/>
            <w:shd w:val="clear" w:color="auto" w:fill="D9D9D9" w:themeFill="background1" w:themeFillShade="D9"/>
          </w:tcPr>
          <w:p w14:paraId="43323EF5" w14:textId="77777777" w:rsidR="00D3052C" w:rsidRPr="00145B24" w:rsidRDefault="00D3052C" w:rsidP="00452053">
            <w:pPr>
              <w:rPr>
                <w:rFonts w:ascii="Calibri" w:hAnsi="Calibri" w:cs="Calibri"/>
              </w:rPr>
            </w:pPr>
            <w:r w:rsidRPr="00145B24">
              <w:rPr>
                <w:rFonts w:ascii="Calibri" w:hAnsi="Calibri" w:cs="Calibri"/>
              </w:rPr>
              <w:t>3.5</w:t>
            </w:r>
          </w:p>
        </w:tc>
        <w:tc>
          <w:tcPr>
            <w:tcW w:w="993" w:type="dxa"/>
            <w:shd w:val="clear" w:color="auto" w:fill="D9D9D9" w:themeFill="background1" w:themeFillShade="D9"/>
          </w:tcPr>
          <w:p w14:paraId="79A614BE" w14:textId="77777777" w:rsidR="00D3052C" w:rsidRPr="00145B24" w:rsidRDefault="00D3052C" w:rsidP="00452053">
            <w:pPr>
              <w:rPr>
                <w:rFonts w:ascii="Calibri" w:hAnsi="Calibri" w:cs="Calibri"/>
              </w:rPr>
            </w:pPr>
            <w:r w:rsidRPr="00145B24">
              <w:rPr>
                <w:rFonts w:ascii="Calibri" w:hAnsi="Calibri" w:cs="Calibri"/>
              </w:rPr>
              <w:t>1.5</w:t>
            </w:r>
          </w:p>
        </w:tc>
        <w:tc>
          <w:tcPr>
            <w:tcW w:w="1879" w:type="dxa"/>
            <w:shd w:val="clear" w:color="auto" w:fill="D9D9D9" w:themeFill="background1" w:themeFillShade="D9"/>
          </w:tcPr>
          <w:p w14:paraId="7376B1C2" w14:textId="77777777" w:rsidR="00D3052C" w:rsidRPr="00145B24" w:rsidRDefault="00D3052C" w:rsidP="00452053">
            <w:pPr>
              <w:rPr>
                <w:rFonts w:ascii="Calibri" w:hAnsi="Calibri" w:cs="Calibri"/>
              </w:rPr>
            </w:pPr>
            <w:r w:rsidRPr="00145B24">
              <w:rPr>
                <w:rFonts w:ascii="Calibri" w:hAnsi="Calibri" w:cs="Calibri"/>
              </w:rPr>
              <w:t>74.5%</w:t>
            </w:r>
          </w:p>
        </w:tc>
        <w:tc>
          <w:tcPr>
            <w:tcW w:w="966" w:type="dxa"/>
            <w:shd w:val="clear" w:color="auto" w:fill="D9D9D9" w:themeFill="background1" w:themeFillShade="D9"/>
          </w:tcPr>
          <w:p w14:paraId="2B8E5FAE" w14:textId="77777777" w:rsidR="00D3052C" w:rsidRPr="00145B24" w:rsidRDefault="00D3052C" w:rsidP="00452053">
            <w:pPr>
              <w:rPr>
                <w:rFonts w:ascii="Calibri" w:hAnsi="Calibri" w:cs="Calibri"/>
              </w:rPr>
            </w:pPr>
            <w:r w:rsidRPr="00145B24">
              <w:rPr>
                <w:rFonts w:ascii="Calibri" w:hAnsi="Calibri" w:cs="Calibri"/>
              </w:rPr>
              <w:t>5</w:t>
            </w:r>
          </w:p>
        </w:tc>
      </w:tr>
      <w:tr w:rsidR="00D3052C" w:rsidRPr="00B22D24" w14:paraId="0F85C91D" w14:textId="77777777" w:rsidTr="00145B24">
        <w:tc>
          <w:tcPr>
            <w:tcW w:w="9209" w:type="dxa"/>
          </w:tcPr>
          <w:p w14:paraId="26E79EB9" w14:textId="77777777" w:rsidR="006C290B" w:rsidRPr="006C290B" w:rsidRDefault="00D3052C" w:rsidP="006C290B">
            <w:pPr>
              <w:rPr>
                <w:rFonts w:ascii="Calibri" w:hAnsi="Calibri" w:cs="Calibri"/>
              </w:rPr>
            </w:pPr>
            <w:r w:rsidRPr="00145B24">
              <w:rPr>
                <w:rFonts w:ascii="Calibri" w:hAnsi="Calibri" w:cs="Calibri"/>
              </w:rPr>
              <w:t>28</w:t>
            </w:r>
            <w:r w:rsidR="006C290B">
              <w:rPr>
                <w:rFonts w:ascii="Calibri" w:hAnsi="Calibri" w:cs="Calibri"/>
              </w:rPr>
              <w:t xml:space="preserve">. </w:t>
            </w:r>
            <w:r w:rsidR="006C290B" w:rsidRPr="006C290B">
              <w:rPr>
                <w:rFonts w:ascii="Calibri" w:hAnsi="Calibri" w:cs="Calibri"/>
              </w:rPr>
              <w:t>What are the best ways to facilitate communication across services and between healthcare</w:t>
            </w:r>
          </w:p>
          <w:p w14:paraId="1EC0D4A2" w14:textId="77777777" w:rsidR="006C290B" w:rsidRPr="006C290B" w:rsidRDefault="006C290B" w:rsidP="006C290B">
            <w:pPr>
              <w:rPr>
                <w:rFonts w:ascii="Calibri" w:hAnsi="Calibri" w:cs="Calibri"/>
              </w:rPr>
            </w:pPr>
            <w:r w:rsidRPr="006C290B">
              <w:rPr>
                <w:rFonts w:ascii="Calibri" w:hAnsi="Calibri" w:cs="Calibri"/>
              </w:rPr>
              <w:t>professionals for people with dementia, including effective IT systems, shared records,</w:t>
            </w:r>
          </w:p>
          <w:p w14:paraId="66AA11E2" w14:textId="77777777" w:rsidR="006C290B" w:rsidRPr="006C290B" w:rsidRDefault="006C290B" w:rsidP="006C290B">
            <w:pPr>
              <w:rPr>
                <w:rFonts w:ascii="Calibri" w:hAnsi="Calibri" w:cs="Calibri"/>
              </w:rPr>
            </w:pPr>
            <w:r w:rsidRPr="006C290B">
              <w:rPr>
                <w:rFonts w:ascii="Calibri" w:hAnsi="Calibri" w:cs="Calibri"/>
              </w:rPr>
              <w:t>multidisciplinary team approach with input from other allied health professionals and support</w:t>
            </w:r>
          </w:p>
          <w:p w14:paraId="6E16025C" w14:textId="257CEC6F" w:rsidR="00D3052C" w:rsidRPr="00145B24" w:rsidRDefault="006C290B" w:rsidP="006C290B">
            <w:pPr>
              <w:rPr>
                <w:rFonts w:ascii="Calibri" w:hAnsi="Calibri" w:cs="Calibri"/>
              </w:rPr>
            </w:pPr>
            <w:r w:rsidRPr="006C290B">
              <w:rPr>
                <w:rFonts w:ascii="Calibri" w:hAnsi="Calibri" w:cs="Calibri"/>
              </w:rPr>
              <w:t>roles, and remote technology (e.g., apps, wearable devices to facilitate care and safety)?</w:t>
            </w:r>
          </w:p>
        </w:tc>
        <w:tc>
          <w:tcPr>
            <w:tcW w:w="992" w:type="dxa"/>
          </w:tcPr>
          <w:p w14:paraId="5D6573E3" w14:textId="77777777" w:rsidR="00D3052C" w:rsidRPr="00145B24" w:rsidRDefault="00D3052C" w:rsidP="00452053">
            <w:pPr>
              <w:rPr>
                <w:rFonts w:ascii="Calibri" w:hAnsi="Calibri" w:cs="Calibri"/>
              </w:rPr>
            </w:pPr>
            <w:r w:rsidRPr="00145B24">
              <w:rPr>
                <w:rFonts w:ascii="Calibri" w:hAnsi="Calibri" w:cs="Calibri"/>
              </w:rPr>
              <w:t>4</w:t>
            </w:r>
          </w:p>
        </w:tc>
        <w:tc>
          <w:tcPr>
            <w:tcW w:w="993" w:type="dxa"/>
          </w:tcPr>
          <w:p w14:paraId="181BBE08" w14:textId="77777777" w:rsidR="00D3052C" w:rsidRPr="00145B24" w:rsidRDefault="00D3052C" w:rsidP="00452053">
            <w:pPr>
              <w:rPr>
                <w:rFonts w:ascii="Calibri" w:hAnsi="Calibri" w:cs="Calibri"/>
              </w:rPr>
            </w:pPr>
            <w:r w:rsidRPr="00145B24">
              <w:rPr>
                <w:rFonts w:ascii="Calibri" w:hAnsi="Calibri" w:cs="Calibri"/>
              </w:rPr>
              <w:t>1.5</w:t>
            </w:r>
          </w:p>
        </w:tc>
        <w:tc>
          <w:tcPr>
            <w:tcW w:w="1879" w:type="dxa"/>
          </w:tcPr>
          <w:p w14:paraId="7B560854" w14:textId="77777777" w:rsidR="00D3052C" w:rsidRPr="00145B24" w:rsidRDefault="00D3052C" w:rsidP="00452053">
            <w:pPr>
              <w:rPr>
                <w:rFonts w:ascii="Calibri" w:hAnsi="Calibri" w:cs="Calibri"/>
              </w:rPr>
            </w:pPr>
            <w:r w:rsidRPr="00145B24">
              <w:rPr>
                <w:rFonts w:ascii="Calibri" w:hAnsi="Calibri" w:cs="Calibri"/>
              </w:rPr>
              <w:t>60.5%</w:t>
            </w:r>
          </w:p>
        </w:tc>
        <w:tc>
          <w:tcPr>
            <w:tcW w:w="966" w:type="dxa"/>
          </w:tcPr>
          <w:p w14:paraId="2E8A6D09" w14:textId="77777777" w:rsidR="00D3052C" w:rsidRPr="00145B24" w:rsidRDefault="00D3052C" w:rsidP="00452053">
            <w:pPr>
              <w:rPr>
                <w:rFonts w:ascii="Calibri" w:hAnsi="Calibri" w:cs="Calibri"/>
              </w:rPr>
            </w:pPr>
            <w:r w:rsidRPr="00145B24">
              <w:rPr>
                <w:rFonts w:ascii="Calibri" w:hAnsi="Calibri" w:cs="Calibri"/>
              </w:rPr>
              <w:t>27</w:t>
            </w:r>
          </w:p>
        </w:tc>
      </w:tr>
      <w:tr w:rsidR="00D3052C" w:rsidRPr="00B22D24" w14:paraId="0508B0CE" w14:textId="77777777" w:rsidTr="00145B24">
        <w:tc>
          <w:tcPr>
            <w:tcW w:w="9209" w:type="dxa"/>
          </w:tcPr>
          <w:p w14:paraId="745B445F" w14:textId="77777777" w:rsidR="00B97DEE" w:rsidRPr="00B97DEE" w:rsidRDefault="00D3052C" w:rsidP="00B97DEE">
            <w:pPr>
              <w:rPr>
                <w:rFonts w:ascii="Calibri" w:hAnsi="Calibri" w:cs="Calibri"/>
              </w:rPr>
            </w:pPr>
            <w:r w:rsidRPr="00145B24">
              <w:rPr>
                <w:rFonts w:ascii="Calibri" w:hAnsi="Calibri" w:cs="Calibri"/>
              </w:rPr>
              <w:t>29</w:t>
            </w:r>
            <w:r w:rsidR="006C290B">
              <w:rPr>
                <w:rFonts w:ascii="Calibri" w:hAnsi="Calibri" w:cs="Calibri"/>
              </w:rPr>
              <w:t xml:space="preserve">. </w:t>
            </w:r>
            <w:r w:rsidR="00B97DEE" w:rsidRPr="00B97DEE">
              <w:rPr>
                <w:rFonts w:ascii="Calibri" w:hAnsi="Calibri" w:cs="Calibri"/>
              </w:rPr>
              <w:t>What are the best ways to make sure there is continuity of care for people with dementia at the</w:t>
            </w:r>
          </w:p>
          <w:p w14:paraId="6C5ADB22" w14:textId="77777777" w:rsidR="00B97DEE" w:rsidRPr="00B97DEE" w:rsidRDefault="00B97DEE" w:rsidP="00B97DEE">
            <w:pPr>
              <w:rPr>
                <w:rFonts w:ascii="Calibri" w:hAnsi="Calibri" w:cs="Calibri"/>
              </w:rPr>
            </w:pPr>
            <w:r w:rsidRPr="00B97DEE">
              <w:rPr>
                <w:rFonts w:ascii="Calibri" w:hAnsi="Calibri" w:cs="Calibri"/>
              </w:rPr>
              <w:t>end of life, considering relevant agencies and key clinicians. Does this improve quality of</w:t>
            </w:r>
          </w:p>
          <w:p w14:paraId="74959378" w14:textId="77777777" w:rsidR="00B97DEE" w:rsidRPr="00B97DEE" w:rsidRDefault="00B97DEE" w:rsidP="00B97DEE">
            <w:pPr>
              <w:rPr>
                <w:rFonts w:ascii="Calibri" w:hAnsi="Calibri" w:cs="Calibri"/>
              </w:rPr>
            </w:pPr>
            <w:r w:rsidRPr="00B97DEE">
              <w:rPr>
                <w:rFonts w:ascii="Calibri" w:hAnsi="Calibri" w:cs="Calibri"/>
              </w:rPr>
              <w:t>palliative care and who will coordinate this? Would having a designated case coordinator improve</w:t>
            </w:r>
          </w:p>
          <w:p w14:paraId="1A812505" w14:textId="294766FE" w:rsidR="00D3052C" w:rsidRPr="00145B24" w:rsidRDefault="00B97DEE" w:rsidP="00B97DEE">
            <w:pPr>
              <w:rPr>
                <w:rFonts w:ascii="Calibri" w:hAnsi="Calibri" w:cs="Calibri"/>
              </w:rPr>
            </w:pPr>
            <w:r w:rsidRPr="00B97DEE">
              <w:rPr>
                <w:rFonts w:ascii="Calibri" w:hAnsi="Calibri" w:cs="Calibri"/>
              </w:rPr>
              <w:t>this process?</w:t>
            </w:r>
          </w:p>
        </w:tc>
        <w:tc>
          <w:tcPr>
            <w:tcW w:w="992" w:type="dxa"/>
          </w:tcPr>
          <w:p w14:paraId="6775EF3B" w14:textId="77777777" w:rsidR="00D3052C" w:rsidRPr="00145B24" w:rsidRDefault="00D3052C" w:rsidP="00452053">
            <w:pPr>
              <w:rPr>
                <w:rFonts w:ascii="Calibri" w:hAnsi="Calibri" w:cs="Calibri"/>
              </w:rPr>
            </w:pPr>
            <w:r w:rsidRPr="00145B24">
              <w:rPr>
                <w:rFonts w:ascii="Calibri" w:hAnsi="Calibri" w:cs="Calibri"/>
              </w:rPr>
              <w:t>3</w:t>
            </w:r>
          </w:p>
        </w:tc>
        <w:tc>
          <w:tcPr>
            <w:tcW w:w="993" w:type="dxa"/>
          </w:tcPr>
          <w:p w14:paraId="3267900A"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4A0D8ECC" w14:textId="77777777" w:rsidR="00D3052C" w:rsidRPr="00145B24" w:rsidRDefault="00D3052C" w:rsidP="00452053">
            <w:pPr>
              <w:rPr>
                <w:rFonts w:ascii="Calibri" w:hAnsi="Calibri" w:cs="Calibri"/>
              </w:rPr>
            </w:pPr>
            <w:r w:rsidRPr="00145B24">
              <w:rPr>
                <w:rFonts w:ascii="Calibri" w:hAnsi="Calibri" w:cs="Calibri"/>
              </w:rPr>
              <w:t>62.8%</w:t>
            </w:r>
          </w:p>
        </w:tc>
        <w:tc>
          <w:tcPr>
            <w:tcW w:w="966" w:type="dxa"/>
          </w:tcPr>
          <w:p w14:paraId="052C06AC" w14:textId="77777777" w:rsidR="00D3052C" w:rsidRPr="00145B24" w:rsidRDefault="00D3052C" w:rsidP="00452053">
            <w:pPr>
              <w:rPr>
                <w:rFonts w:ascii="Calibri" w:hAnsi="Calibri" w:cs="Calibri"/>
              </w:rPr>
            </w:pPr>
            <w:r w:rsidRPr="00145B24">
              <w:rPr>
                <w:rFonts w:ascii="Calibri" w:hAnsi="Calibri" w:cs="Calibri"/>
              </w:rPr>
              <w:t>24</w:t>
            </w:r>
          </w:p>
        </w:tc>
      </w:tr>
      <w:tr w:rsidR="00D3052C" w:rsidRPr="00B22D24" w14:paraId="3881E17F" w14:textId="77777777" w:rsidTr="00145B24">
        <w:tc>
          <w:tcPr>
            <w:tcW w:w="9209" w:type="dxa"/>
          </w:tcPr>
          <w:p w14:paraId="0EAAA395" w14:textId="77777777" w:rsidR="00B97DEE" w:rsidRPr="00B97DEE" w:rsidRDefault="00D3052C" w:rsidP="00B97DEE">
            <w:pPr>
              <w:rPr>
                <w:rFonts w:ascii="Calibri" w:hAnsi="Calibri" w:cs="Calibri"/>
              </w:rPr>
            </w:pPr>
            <w:r w:rsidRPr="00145B24">
              <w:rPr>
                <w:rFonts w:ascii="Calibri" w:hAnsi="Calibri" w:cs="Calibri"/>
              </w:rPr>
              <w:t>30</w:t>
            </w:r>
            <w:r w:rsidR="00B97DEE">
              <w:rPr>
                <w:rFonts w:ascii="Calibri" w:hAnsi="Calibri" w:cs="Calibri"/>
              </w:rPr>
              <w:t xml:space="preserve">. </w:t>
            </w:r>
            <w:r w:rsidR="00B97DEE" w:rsidRPr="00B97DEE">
              <w:rPr>
                <w:rFonts w:ascii="Calibri" w:hAnsi="Calibri" w:cs="Calibri"/>
              </w:rPr>
              <w:t>What are the best ways of providing palliative care outside of working hours for people with</w:t>
            </w:r>
          </w:p>
          <w:p w14:paraId="435256CE" w14:textId="77777777" w:rsidR="00B97DEE" w:rsidRPr="00B97DEE" w:rsidRDefault="00B97DEE" w:rsidP="00B97DEE">
            <w:pPr>
              <w:rPr>
                <w:rFonts w:ascii="Calibri" w:hAnsi="Calibri" w:cs="Calibri"/>
              </w:rPr>
            </w:pPr>
            <w:r w:rsidRPr="00B97DEE">
              <w:rPr>
                <w:rFonts w:ascii="Calibri" w:hAnsi="Calibri" w:cs="Calibri"/>
              </w:rPr>
              <w:t>dementia to avoid crises and help patients to stay in their place of choice? (This includes symptom</w:t>
            </w:r>
          </w:p>
          <w:p w14:paraId="48D90835" w14:textId="77777777" w:rsidR="00B97DEE" w:rsidRPr="00B97DEE" w:rsidRDefault="00B97DEE" w:rsidP="00B97DEE">
            <w:pPr>
              <w:rPr>
                <w:rFonts w:ascii="Calibri" w:hAnsi="Calibri" w:cs="Calibri"/>
              </w:rPr>
            </w:pPr>
            <w:r w:rsidRPr="00B97DEE">
              <w:rPr>
                <w:rFonts w:ascii="Calibri" w:hAnsi="Calibri" w:cs="Calibri"/>
              </w:rPr>
              <w:t>management, counselling and advice, GP visits and 24-hour support, for patients, carers, and</w:t>
            </w:r>
          </w:p>
          <w:p w14:paraId="39738AC8" w14:textId="491CBE42" w:rsidR="00D3052C" w:rsidRPr="00145B24" w:rsidRDefault="00B97DEE" w:rsidP="00B97DEE">
            <w:pPr>
              <w:rPr>
                <w:rFonts w:ascii="Calibri" w:hAnsi="Calibri" w:cs="Calibri"/>
              </w:rPr>
            </w:pPr>
            <w:r w:rsidRPr="00B97DEE">
              <w:rPr>
                <w:rFonts w:ascii="Calibri" w:hAnsi="Calibri" w:cs="Calibri"/>
              </w:rPr>
              <w:t>families.)</w:t>
            </w:r>
          </w:p>
        </w:tc>
        <w:tc>
          <w:tcPr>
            <w:tcW w:w="992" w:type="dxa"/>
          </w:tcPr>
          <w:p w14:paraId="209FDA1F" w14:textId="77777777" w:rsidR="00D3052C" w:rsidRPr="00145B24" w:rsidRDefault="00D3052C" w:rsidP="00452053">
            <w:pPr>
              <w:rPr>
                <w:rFonts w:ascii="Calibri" w:hAnsi="Calibri" w:cs="Calibri"/>
              </w:rPr>
            </w:pPr>
            <w:r w:rsidRPr="00145B24">
              <w:rPr>
                <w:rFonts w:ascii="Calibri" w:hAnsi="Calibri" w:cs="Calibri"/>
              </w:rPr>
              <w:t>3</w:t>
            </w:r>
          </w:p>
        </w:tc>
        <w:tc>
          <w:tcPr>
            <w:tcW w:w="993" w:type="dxa"/>
          </w:tcPr>
          <w:p w14:paraId="2F7FAB55"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4FDCAE13" w14:textId="77777777" w:rsidR="00D3052C" w:rsidRPr="00145B24" w:rsidRDefault="00D3052C" w:rsidP="00452053">
            <w:pPr>
              <w:rPr>
                <w:rFonts w:ascii="Calibri" w:hAnsi="Calibri" w:cs="Calibri"/>
              </w:rPr>
            </w:pPr>
            <w:r w:rsidRPr="00145B24">
              <w:rPr>
                <w:rFonts w:ascii="Calibri" w:hAnsi="Calibri" w:cs="Calibri"/>
              </w:rPr>
              <w:t>65.1%</w:t>
            </w:r>
          </w:p>
        </w:tc>
        <w:tc>
          <w:tcPr>
            <w:tcW w:w="966" w:type="dxa"/>
          </w:tcPr>
          <w:p w14:paraId="600EF2B5" w14:textId="77777777" w:rsidR="00D3052C" w:rsidRPr="00145B24" w:rsidRDefault="00D3052C" w:rsidP="00452053">
            <w:pPr>
              <w:rPr>
                <w:rFonts w:ascii="Calibri" w:hAnsi="Calibri" w:cs="Calibri"/>
              </w:rPr>
            </w:pPr>
            <w:r w:rsidRPr="00145B24">
              <w:rPr>
                <w:rFonts w:ascii="Calibri" w:hAnsi="Calibri" w:cs="Calibri"/>
              </w:rPr>
              <w:t>19</w:t>
            </w:r>
          </w:p>
        </w:tc>
      </w:tr>
      <w:tr w:rsidR="00D3052C" w:rsidRPr="00B22D24" w14:paraId="2120BDC4" w14:textId="77777777" w:rsidTr="00145B24">
        <w:tc>
          <w:tcPr>
            <w:tcW w:w="9209" w:type="dxa"/>
          </w:tcPr>
          <w:p w14:paraId="42EEBEF8" w14:textId="3B86E82F" w:rsidR="0017370F" w:rsidRPr="0017370F" w:rsidRDefault="00D3052C" w:rsidP="0017370F">
            <w:pPr>
              <w:rPr>
                <w:rFonts w:ascii="Calibri" w:hAnsi="Calibri" w:cs="Calibri"/>
              </w:rPr>
            </w:pPr>
            <w:r w:rsidRPr="00145B24">
              <w:rPr>
                <w:rFonts w:ascii="Calibri" w:hAnsi="Calibri" w:cs="Calibri"/>
              </w:rPr>
              <w:t>31</w:t>
            </w:r>
            <w:r w:rsidR="00B97DEE">
              <w:rPr>
                <w:rFonts w:ascii="Calibri" w:hAnsi="Calibri" w:cs="Calibri"/>
              </w:rPr>
              <w:t xml:space="preserve">. </w:t>
            </w:r>
            <w:r w:rsidR="0017370F" w:rsidRPr="0017370F">
              <w:rPr>
                <w:rFonts w:ascii="Calibri" w:hAnsi="Calibri" w:cs="Calibri"/>
              </w:rPr>
              <w:t>What interventions are most effective for managing behaviours that others find challenging in</w:t>
            </w:r>
            <w:r w:rsidR="0017370F">
              <w:rPr>
                <w:rFonts w:ascii="Calibri" w:hAnsi="Calibri" w:cs="Calibri"/>
              </w:rPr>
              <w:t xml:space="preserve"> </w:t>
            </w:r>
            <w:r w:rsidR="0017370F" w:rsidRPr="0017370F">
              <w:rPr>
                <w:rFonts w:ascii="Calibri" w:hAnsi="Calibri" w:cs="Calibri"/>
              </w:rPr>
              <w:t>people with dementia? What can we do to acknowledge the feelings of those with dementia and</w:t>
            </w:r>
          </w:p>
          <w:p w14:paraId="5C21012A" w14:textId="77777777" w:rsidR="0017370F" w:rsidRPr="0017370F" w:rsidRDefault="0017370F" w:rsidP="0017370F">
            <w:pPr>
              <w:rPr>
                <w:rFonts w:ascii="Calibri" w:hAnsi="Calibri" w:cs="Calibri"/>
              </w:rPr>
            </w:pPr>
            <w:r w:rsidRPr="0017370F">
              <w:rPr>
                <w:rFonts w:ascii="Calibri" w:hAnsi="Calibri" w:cs="Calibri"/>
              </w:rPr>
              <w:lastRenderedPageBreak/>
              <w:t xml:space="preserve">understand how their feelings are affected by reactions of their </w:t>
            </w:r>
            <w:proofErr w:type="spellStart"/>
            <w:r w:rsidRPr="0017370F">
              <w:rPr>
                <w:rFonts w:ascii="Calibri" w:hAnsi="Calibri" w:cs="Calibri"/>
              </w:rPr>
              <w:t>carers</w:t>
            </w:r>
            <w:proofErr w:type="spellEnd"/>
            <w:r w:rsidRPr="0017370F">
              <w:rPr>
                <w:rFonts w:ascii="Calibri" w:hAnsi="Calibri" w:cs="Calibri"/>
              </w:rPr>
              <w:t xml:space="preserve"> in their own home or</w:t>
            </w:r>
          </w:p>
          <w:p w14:paraId="793696A0" w14:textId="77777777" w:rsidR="0017370F" w:rsidRPr="0017370F" w:rsidRDefault="0017370F" w:rsidP="0017370F">
            <w:pPr>
              <w:rPr>
                <w:rFonts w:ascii="Calibri" w:hAnsi="Calibri" w:cs="Calibri"/>
              </w:rPr>
            </w:pPr>
            <w:r w:rsidRPr="0017370F">
              <w:rPr>
                <w:rFonts w:ascii="Calibri" w:hAnsi="Calibri" w:cs="Calibri"/>
              </w:rPr>
              <w:t>approaches by care home support workers which may cause a reactive behaviour that either the</w:t>
            </w:r>
          </w:p>
          <w:p w14:paraId="69B49382" w14:textId="3E3D6752" w:rsidR="00D3052C" w:rsidRPr="00145B24" w:rsidRDefault="0017370F" w:rsidP="0017370F">
            <w:pPr>
              <w:rPr>
                <w:rFonts w:ascii="Calibri" w:hAnsi="Calibri" w:cs="Calibri"/>
              </w:rPr>
            </w:pPr>
            <w:r w:rsidRPr="0017370F">
              <w:rPr>
                <w:rFonts w:ascii="Calibri" w:hAnsi="Calibri" w:cs="Calibri"/>
              </w:rPr>
              <w:t>individual and/ or their support network have difficulty managing?</w:t>
            </w:r>
          </w:p>
        </w:tc>
        <w:tc>
          <w:tcPr>
            <w:tcW w:w="992" w:type="dxa"/>
          </w:tcPr>
          <w:p w14:paraId="4F8BE247" w14:textId="77777777" w:rsidR="00D3052C" w:rsidRPr="00145B24" w:rsidRDefault="00D3052C" w:rsidP="00452053">
            <w:pPr>
              <w:rPr>
                <w:rFonts w:ascii="Calibri" w:hAnsi="Calibri" w:cs="Calibri"/>
              </w:rPr>
            </w:pPr>
            <w:r w:rsidRPr="00145B24">
              <w:rPr>
                <w:rFonts w:ascii="Calibri" w:hAnsi="Calibri" w:cs="Calibri"/>
              </w:rPr>
              <w:lastRenderedPageBreak/>
              <w:t>3.5</w:t>
            </w:r>
          </w:p>
        </w:tc>
        <w:tc>
          <w:tcPr>
            <w:tcW w:w="993" w:type="dxa"/>
          </w:tcPr>
          <w:p w14:paraId="4474A7E4"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4A59B776" w14:textId="77777777" w:rsidR="00D3052C" w:rsidRPr="00145B24" w:rsidRDefault="00D3052C" w:rsidP="00452053">
            <w:pPr>
              <w:rPr>
                <w:rFonts w:ascii="Calibri" w:hAnsi="Calibri" w:cs="Calibri"/>
              </w:rPr>
            </w:pPr>
            <w:r w:rsidRPr="00145B24">
              <w:rPr>
                <w:rFonts w:ascii="Calibri" w:hAnsi="Calibri" w:cs="Calibri"/>
              </w:rPr>
              <w:t>67.4%</w:t>
            </w:r>
          </w:p>
        </w:tc>
        <w:tc>
          <w:tcPr>
            <w:tcW w:w="966" w:type="dxa"/>
          </w:tcPr>
          <w:p w14:paraId="6EDFF757" w14:textId="77777777" w:rsidR="00D3052C" w:rsidRPr="00145B24" w:rsidRDefault="00D3052C" w:rsidP="00452053">
            <w:pPr>
              <w:rPr>
                <w:rFonts w:ascii="Calibri" w:hAnsi="Calibri" w:cs="Calibri"/>
              </w:rPr>
            </w:pPr>
            <w:r w:rsidRPr="00145B24">
              <w:rPr>
                <w:rFonts w:ascii="Calibri" w:hAnsi="Calibri" w:cs="Calibri"/>
              </w:rPr>
              <w:t>18</w:t>
            </w:r>
          </w:p>
        </w:tc>
      </w:tr>
      <w:tr w:rsidR="00D3052C" w:rsidRPr="00B22D24" w14:paraId="7556F9BE" w14:textId="77777777" w:rsidTr="00AE33E9">
        <w:tc>
          <w:tcPr>
            <w:tcW w:w="9209" w:type="dxa"/>
            <w:shd w:val="clear" w:color="auto" w:fill="D9D9D9" w:themeFill="background1" w:themeFillShade="D9"/>
          </w:tcPr>
          <w:p w14:paraId="001CD71B" w14:textId="0513E68E" w:rsidR="00D3052C" w:rsidRPr="00145B24" w:rsidRDefault="00D3052C" w:rsidP="00452053">
            <w:pPr>
              <w:rPr>
                <w:rFonts w:ascii="Calibri" w:hAnsi="Calibri" w:cs="Calibri"/>
              </w:rPr>
            </w:pPr>
            <w:r w:rsidRPr="00145B24">
              <w:rPr>
                <w:rFonts w:ascii="Calibri" w:hAnsi="Calibri" w:cs="Calibri"/>
              </w:rPr>
              <w:t>32</w:t>
            </w:r>
            <w:r w:rsidR="00E81FFC">
              <w:rPr>
                <w:rFonts w:ascii="Calibri" w:hAnsi="Calibri" w:cs="Calibri"/>
              </w:rPr>
              <w:t xml:space="preserve">. </w:t>
            </w:r>
            <w:r w:rsidR="00E81FFC" w:rsidRPr="00E81FFC">
              <w:rPr>
                <w:rFonts w:ascii="Calibri" w:hAnsi="Calibri" w:cs="Calibri"/>
              </w:rPr>
              <w:t>What are the benefits of advance care planning and other approaches to listening to and incorporating the preferences of people with dementia (or listening to caregivers, considering capabilities of patients)? Who should implement this and when?</w:t>
            </w:r>
          </w:p>
        </w:tc>
        <w:tc>
          <w:tcPr>
            <w:tcW w:w="992" w:type="dxa"/>
            <w:shd w:val="clear" w:color="auto" w:fill="D9D9D9" w:themeFill="background1" w:themeFillShade="D9"/>
          </w:tcPr>
          <w:p w14:paraId="6D74E48C" w14:textId="77777777" w:rsidR="00D3052C" w:rsidRPr="00145B24" w:rsidRDefault="00D3052C" w:rsidP="00452053">
            <w:pPr>
              <w:rPr>
                <w:rFonts w:ascii="Calibri" w:hAnsi="Calibri" w:cs="Calibri"/>
              </w:rPr>
            </w:pPr>
            <w:r w:rsidRPr="00145B24">
              <w:rPr>
                <w:rFonts w:ascii="Calibri" w:hAnsi="Calibri" w:cs="Calibri"/>
              </w:rPr>
              <w:t>2.5</w:t>
            </w:r>
          </w:p>
        </w:tc>
        <w:tc>
          <w:tcPr>
            <w:tcW w:w="993" w:type="dxa"/>
            <w:shd w:val="clear" w:color="auto" w:fill="D9D9D9" w:themeFill="background1" w:themeFillShade="D9"/>
          </w:tcPr>
          <w:p w14:paraId="3870C27A" w14:textId="77777777" w:rsidR="00D3052C" w:rsidRPr="00145B24" w:rsidRDefault="00D3052C" w:rsidP="00452053">
            <w:pPr>
              <w:rPr>
                <w:rFonts w:ascii="Calibri" w:hAnsi="Calibri" w:cs="Calibri"/>
              </w:rPr>
            </w:pPr>
            <w:r w:rsidRPr="00145B24">
              <w:rPr>
                <w:rFonts w:ascii="Calibri" w:hAnsi="Calibri" w:cs="Calibri"/>
              </w:rPr>
              <w:t>1.5</w:t>
            </w:r>
          </w:p>
        </w:tc>
        <w:tc>
          <w:tcPr>
            <w:tcW w:w="1879" w:type="dxa"/>
            <w:shd w:val="clear" w:color="auto" w:fill="D9D9D9" w:themeFill="background1" w:themeFillShade="D9"/>
          </w:tcPr>
          <w:p w14:paraId="58E18EAC" w14:textId="77777777" w:rsidR="00D3052C" w:rsidRPr="00145B24" w:rsidRDefault="00D3052C" w:rsidP="00452053">
            <w:pPr>
              <w:rPr>
                <w:rFonts w:ascii="Calibri" w:hAnsi="Calibri" w:cs="Calibri"/>
              </w:rPr>
            </w:pPr>
            <w:r w:rsidRPr="00145B24">
              <w:rPr>
                <w:rFonts w:ascii="Calibri" w:hAnsi="Calibri" w:cs="Calibri"/>
              </w:rPr>
              <w:t>69.8%</w:t>
            </w:r>
          </w:p>
        </w:tc>
        <w:tc>
          <w:tcPr>
            <w:tcW w:w="966" w:type="dxa"/>
            <w:shd w:val="clear" w:color="auto" w:fill="D9D9D9" w:themeFill="background1" w:themeFillShade="D9"/>
          </w:tcPr>
          <w:p w14:paraId="602B39D8" w14:textId="77777777" w:rsidR="00D3052C" w:rsidRPr="00145B24" w:rsidRDefault="00D3052C" w:rsidP="00452053">
            <w:pPr>
              <w:rPr>
                <w:rFonts w:ascii="Calibri" w:hAnsi="Calibri" w:cs="Calibri"/>
              </w:rPr>
            </w:pPr>
            <w:r w:rsidRPr="00145B24">
              <w:rPr>
                <w:rFonts w:ascii="Calibri" w:hAnsi="Calibri" w:cs="Calibri"/>
              </w:rPr>
              <w:t>9</w:t>
            </w:r>
          </w:p>
        </w:tc>
      </w:tr>
      <w:tr w:rsidR="00D3052C" w:rsidRPr="00B22D24" w14:paraId="4FA2DE8C" w14:textId="77777777" w:rsidTr="00145B24">
        <w:tc>
          <w:tcPr>
            <w:tcW w:w="9209" w:type="dxa"/>
          </w:tcPr>
          <w:p w14:paraId="24B7EBE8" w14:textId="60890D52" w:rsidR="00D3052C" w:rsidRPr="00145B24" w:rsidRDefault="00D3052C" w:rsidP="002D52FC">
            <w:pPr>
              <w:rPr>
                <w:rFonts w:ascii="Calibri" w:hAnsi="Calibri" w:cs="Calibri"/>
              </w:rPr>
            </w:pPr>
            <w:r w:rsidRPr="00145B24">
              <w:rPr>
                <w:rFonts w:ascii="Calibri" w:hAnsi="Calibri" w:cs="Calibri"/>
              </w:rPr>
              <w:t>33</w:t>
            </w:r>
            <w:r w:rsidR="0017370F">
              <w:rPr>
                <w:rFonts w:ascii="Calibri" w:hAnsi="Calibri" w:cs="Calibri"/>
              </w:rPr>
              <w:t xml:space="preserve">. </w:t>
            </w:r>
            <w:r w:rsidR="002D52FC" w:rsidRPr="002D52FC">
              <w:rPr>
                <w:rFonts w:ascii="Calibri" w:hAnsi="Calibri" w:cs="Calibri"/>
              </w:rPr>
              <w:t>What are the most effective components of care that keep a person with dementia as independent</w:t>
            </w:r>
            <w:r w:rsidR="002D52FC">
              <w:rPr>
                <w:rFonts w:ascii="Calibri" w:hAnsi="Calibri" w:cs="Calibri"/>
              </w:rPr>
              <w:t xml:space="preserve"> </w:t>
            </w:r>
            <w:r w:rsidR="002D52FC" w:rsidRPr="002D52FC">
              <w:rPr>
                <w:rFonts w:ascii="Calibri" w:hAnsi="Calibri" w:cs="Calibri"/>
              </w:rPr>
              <w:t>as they can be at all stages of the disease in all care settings?</w:t>
            </w:r>
          </w:p>
        </w:tc>
        <w:tc>
          <w:tcPr>
            <w:tcW w:w="992" w:type="dxa"/>
          </w:tcPr>
          <w:p w14:paraId="3EE1DCC0" w14:textId="77777777" w:rsidR="00D3052C" w:rsidRPr="00145B24" w:rsidRDefault="00D3052C" w:rsidP="00452053">
            <w:pPr>
              <w:rPr>
                <w:rFonts w:ascii="Calibri" w:hAnsi="Calibri" w:cs="Calibri"/>
              </w:rPr>
            </w:pPr>
            <w:r w:rsidRPr="00145B24">
              <w:rPr>
                <w:rFonts w:ascii="Calibri" w:hAnsi="Calibri" w:cs="Calibri"/>
              </w:rPr>
              <w:t>2.5</w:t>
            </w:r>
          </w:p>
        </w:tc>
        <w:tc>
          <w:tcPr>
            <w:tcW w:w="993" w:type="dxa"/>
          </w:tcPr>
          <w:p w14:paraId="79DE97CD"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6B727C72" w14:textId="77777777" w:rsidR="00D3052C" w:rsidRPr="00145B24" w:rsidRDefault="00D3052C" w:rsidP="00452053">
            <w:pPr>
              <w:rPr>
                <w:rFonts w:ascii="Calibri" w:hAnsi="Calibri" w:cs="Calibri"/>
              </w:rPr>
            </w:pPr>
            <w:r w:rsidRPr="00145B24">
              <w:rPr>
                <w:rFonts w:ascii="Calibri" w:hAnsi="Calibri" w:cs="Calibri"/>
              </w:rPr>
              <w:t>65.1%</w:t>
            </w:r>
          </w:p>
        </w:tc>
        <w:tc>
          <w:tcPr>
            <w:tcW w:w="966" w:type="dxa"/>
          </w:tcPr>
          <w:p w14:paraId="221D0DB0" w14:textId="77777777" w:rsidR="00D3052C" w:rsidRPr="00145B24" w:rsidRDefault="00D3052C" w:rsidP="00452053">
            <w:pPr>
              <w:rPr>
                <w:rFonts w:ascii="Calibri" w:hAnsi="Calibri" w:cs="Calibri"/>
              </w:rPr>
            </w:pPr>
            <w:r w:rsidRPr="00145B24">
              <w:rPr>
                <w:rFonts w:ascii="Calibri" w:hAnsi="Calibri" w:cs="Calibri"/>
              </w:rPr>
              <w:t>19</w:t>
            </w:r>
          </w:p>
        </w:tc>
      </w:tr>
      <w:tr w:rsidR="00D3052C" w:rsidRPr="00B22D24" w14:paraId="3D7EC3FA" w14:textId="77777777" w:rsidTr="00145B24">
        <w:tc>
          <w:tcPr>
            <w:tcW w:w="9209" w:type="dxa"/>
          </w:tcPr>
          <w:p w14:paraId="3FADA9E5" w14:textId="77777777" w:rsidR="007D0C9B" w:rsidRPr="007D0C9B" w:rsidRDefault="00D3052C" w:rsidP="007D0C9B">
            <w:pPr>
              <w:rPr>
                <w:rFonts w:ascii="Calibri" w:hAnsi="Calibri" w:cs="Calibri"/>
              </w:rPr>
            </w:pPr>
            <w:r w:rsidRPr="00145B24">
              <w:rPr>
                <w:rFonts w:ascii="Calibri" w:hAnsi="Calibri" w:cs="Calibri"/>
              </w:rPr>
              <w:t>34</w:t>
            </w:r>
            <w:r w:rsidR="002D52FC">
              <w:rPr>
                <w:rFonts w:ascii="Calibri" w:hAnsi="Calibri" w:cs="Calibri"/>
              </w:rPr>
              <w:t xml:space="preserve">. </w:t>
            </w:r>
            <w:r w:rsidR="007D0C9B" w:rsidRPr="007D0C9B">
              <w:rPr>
                <w:rFonts w:ascii="Calibri" w:hAnsi="Calibri" w:cs="Calibri"/>
              </w:rPr>
              <w:t>What aspects of quality care by carers/care staff improve outcomes for people with dementia?</w:t>
            </w:r>
          </w:p>
          <w:p w14:paraId="045B91D5" w14:textId="77777777" w:rsidR="007D0C9B" w:rsidRPr="007D0C9B" w:rsidRDefault="007D0C9B" w:rsidP="007D0C9B">
            <w:pPr>
              <w:rPr>
                <w:rFonts w:ascii="Calibri" w:hAnsi="Calibri" w:cs="Calibri"/>
              </w:rPr>
            </w:pPr>
            <w:r w:rsidRPr="007D0C9B">
              <w:rPr>
                <w:rFonts w:ascii="Calibri" w:hAnsi="Calibri" w:cs="Calibri"/>
              </w:rPr>
              <w:t>How can high quality care be implemented for people with dementia in all care settings including</w:t>
            </w:r>
          </w:p>
          <w:p w14:paraId="364070E2" w14:textId="47F65179" w:rsidR="00D3052C" w:rsidRPr="00145B24" w:rsidRDefault="007D0C9B" w:rsidP="007D0C9B">
            <w:pPr>
              <w:rPr>
                <w:rFonts w:ascii="Calibri" w:hAnsi="Calibri" w:cs="Calibri"/>
              </w:rPr>
            </w:pPr>
            <w:r w:rsidRPr="007D0C9B">
              <w:rPr>
                <w:rFonts w:ascii="Calibri" w:hAnsi="Calibri" w:cs="Calibri"/>
              </w:rPr>
              <w:t>care homes and hospitals?</w:t>
            </w:r>
          </w:p>
        </w:tc>
        <w:tc>
          <w:tcPr>
            <w:tcW w:w="992" w:type="dxa"/>
          </w:tcPr>
          <w:p w14:paraId="613767A4" w14:textId="77777777" w:rsidR="00D3052C" w:rsidRPr="00145B24" w:rsidRDefault="00D3052C" w:rsidP="00452053">
            <w:pPr>
              <w:rPr>
                <w:rFonts w:ascii="Calibri" w:hAnsi="Calibri" w:cs="Calibri"/>
              </w:rPr>
            </w:pPr>
            <w:r w:rsidRPr="00145B24">
              <w:rPr>
                <w:rFonts w:ascii="Calibri" w:hAnsi="Calibri" w:cs="Calibri"/>
              </w:rPr>
              <w:t>2.5</w:t>
            </w:r>
          </w:p>
        </w:tc>
        <w:tc>
          <w:tcPr>
            <w:tcW w:w="993" w:type="dxa"/>
          </w:tcPr>
          <w:p w14:paraId="258FDABE"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1AC76E89" w14:textId="77777777" w:rsidR="00D3052C" w:rsidRPr="00145B24" w:rsidRDefault="00D3052C" w:rsidP="00452053">
            <w:pPr>
              <w:rPr>
                <w:rFonts w:ascii="Calibri" w:hAnsi="Calibri" w:cs="Calibri"/>
              </w:rPr>
            </w:pPr>
            <w:r w:rsidRPr="00145B24">
              <w:rPr>
                <w:rFonts w:ascii="Calibri" w:hAnsi="Calibri" w:cs="Calibri"/>
              </w:rPr>
              <w:t>60.5%</w:t>
            </w:r>
          </w:p>
        </w:tc>
        <w:tc>
          <w:tcPr>
            <w:tcW w:w="966" w:type="dxa"/>
          </w:tcPr>
          <w:p w14:paraId="6FE84A7E" w14:textId="77777777" w:rsidR="00D3052C" w:rsidRPr="00145B24" w:rsidRDefault="00D3052C" w:rsidP="00452053">
            <w:pPr>
              <w:rPr>
                <w:rFonts w:ascii="Calibri" w:hAnsi="Calibri" w:cs="Calibri"/>
              </w:rPr>
            </w:pPr>
            <w:r w:rsidRPr="00145B24">
              <w:rPr>
                <w:rFonts w:ascii="Calibri" w:hAnsi="Calibri" w:cs="Calibri"/>
              </w:rPr>
              <w:t>27</w:t>
            </w:r>
          </w:p>
        </w:tc>
      </w:tr>
      <w:tr w:rsidR="00D3052C" w:rsidRPr="00B22D24" w14:paraId="7DB78E90" w14:textId="77777777" w:rsidTr="00145B24">
        <w:tc>
          <w:tcPr>
            <w:tcW w:w="9209" w:type="dxa"/>
          </w:tcPr>
          <w:p w14:paraId="6E9CB88A" w14:textId="72B66EA7" w:rsidR="007D0C9B" w:rsidRPr="007D0C9B" w:rsidRDefault="00D3052C" w:rsidP="007D0C9B">
            <w:pPr>
              <w:rPr>
                <w:rFonts w:ascii="Calibri" w:hAnsi="Calibri" w:cs="Calibri"/>
              </w:rPr>
            </w:pPr>
            <w:r w:rsidRPr="00145B24">
              <w:rPr>
                <w:rFonts w:ascii="Calibri" w:hAnsi="Calibri" w:cs="Calibri"/>
              </w:rPr>
              <w:t>35</w:t>
            </w:r>
            <w:r w:rsidR="007D0C9B">
              <w:rPr>
                <w:rFonts w:ascii="Calibri" w:hAnsi="Calibri" w:cs="Calibri"/>
              </w:rPr>
              <w:t xml:space="preserve">. </w:t>
            </w:r>
            <w:r w:rsidR="007D0C9B" w:rsidRPr="007D0C9B">
              <w:rPr>
                <w:rFonts w:ascii="Calibri" w:hAnsi="Calibri" w:cs="Calibri"/>
              </w:rPr>
              <w:t>What are the most effective design features for producing dementia friendly environments at both</w:t>
            </w:r>
            <w:r w:rsidR="007D0C9B">
              <w:rPr>
                <w:rFonts w:ascii="Calibri" w:hAnsi="Calibri" w:cs="Calibri"/>
              </w:rPr>
              <w:t xml:space="preserve"> </w:t>
            </w:r>
            <w:r w:rsidR="007D0C9B" w:rsidRPr="007D0C9B">
              <w:rPr>
                <w:rFonts w:ascii="Calibri" w:hAnsi="Calibri" w:cs="Calibri"/>
              </w:rPr>
              <w:t>the housing and neighbourhood levels? (This question includes the consideration of</w:t>
            </w:r>
          </w:p>
          <w:p w14:paraId="3D97614D" w14:textId="7A50C31F" w:rsidR="007D0C9B" w:rsidRPr="007D0C9B" w:rsidRDefault="007D0C9B" w:rsidP="007D0C9B">
            <w:pPr>
              <w:rPr>
                <w:rFonts w:ascii="Calibri" w:hAnsi="Calibri" w:cs="Calibri"/>
              </w:rPr>
            </w:pPr>
            <w:r w:rsidRPr="007D0C9B">
              <w:rPr>
                <w:rFonts w:ascii="Calibri" w:hAnsi="Calibri" w:cs="Calibri"/>
              </w:rPr>
              <w:t>design/adaptation of housing e.g., signage, scenery, space &amp; light; for different cultural and ethnic</w:t>
            </w:r>
            <w:r>
              <w:rPr>
                <w:rFonts w:ascii="Calibri" w:hAnsi="Calibri" w:cs="Calibri"/>
              </w:rPr>
              <w:t xml:space="preserve"> </w:t>
            </w:r>
            <w:r w:rsidRPr="007D0C9B">
              <w:rPr>
                <w:rFonts w:ascii="Calibri" w:hAnsi="Calibri" w:cs="Calibri"/>
              </w:rPr>
              <w:t>minority groups; design features that best support and enable people with dementia and carers to</w:t>
            </w:r>
          </w:p>
          <w:p w14:paraId="737C9545" w14:textId="77777777" w:rsidR="007D0C9B" w:rsidRPr="007D0C9B" w:rsidRDefault="007D0C9B" w:rsidP="007D0C9B">
            <w:pPr>
              <w:rPr>
                <w:rFonts w:ascii="Calibri" w:hAnsi="Calibri" w:cs="Calibri"/>
              </w:rPr>
            </w:pPr>
            <w:r w:rsidRPr="007D0C9B">
              <w:rPr>
                <w:rFonts w:ascii="Calibri" w:hAnsi="Calibri" w:cs="Calibri"/>
              </w:rPr>
              <w:t>maintain quality of life, manage symptoms, minimise behavioural problems, slow progression of</w:t>
            </w:r>
          </w:p>
          <w:p w14:paraId="43311F91" w14:textId="0D777127" w:rsidR="00D3052C" w:rsidRPr="00145B24" w:rsidRDefault="007D0C9B" w:rsidP="007D0C9B">
            <w:pPr>
              <w:rPr>
                <w:rFonts w:ascii="Calibri" w:hAnsi="Calibri" w:cs="Calibri"/>
              </w:rPr>
            </w:pPr>
            <w:r w:rsidRPr="007D0C9B">
              <w:rPr>
                <w:rFonts w:ascii="Calibri" w:hAnsi="Calibri" w:cs="Calibri"/>
              </w:rPr>
              <w:t>the illness and allow people to stay in their own homes for longer.)</w:t>
            </w:r>
          </w:p>
        </w:tc>
        <w:tc>
          <w:tcPr>
            <w:tcW w:w="992" w:type="dxa"/>
          </w:tcPr>
          <w:p w14:paraId="4E94DE08" w14:textId="77777777" w:rsidR="00D3052C" w:rsidRPr="00145B24" w:rsidRDefault="00D3052C" w:rsidP="00452053">
            <w:pPr>
              <w:rPr>
                <w:rFonts w:ascii="Calibri" w:hAnsi="Calibri" w:cs="Calibri"/>
              </w:rPr>
            </w:pPr>
            <w:r w:rsidRPr="00145B24">
              <w:rPr>
                <w:rFonts w:ascii="Calibri" w:hAnsi="Calibri" w:cs="Calibri"/>
              </w:rPr>
              <w:t>3</w:t>
            </w:r>
          </w:p>
        </w:tc>
        <w:tc>
          <w:tcPr>
            <w:tcW w:w="993" w:type="dxa"/>
          </w:tcPr>
          <w:p w14:paraId="4016C960" w14:textId="77777777" w:rsidR="00D3052C" w:rsidRPr="00145B24" w:rsidRDefault="00D3052C" w:rsidP="00452053">
            <w:pPr>
              <w:rPr>
                <w:rFonts w:ascii="Calibri" w:hAnsi="Calibri" w:cs="Calibri"/>
              </w:rPr>
            </w:pPr>
            <w:r w:rsidRPr="00145B24">
              <w:rPr>
                <w:rFonts w:ascii="Calibri" w:hAnsi="Calibri" w:cs="Calibri"/>
              </w:rPr>
              <w:t>1.5</w:t>
            </w:r>
          </w:p>
        </w:tc>
        <w:tc>
          <w:tcPr>
            <w:tcW w:w="1879" w:type="dxa"/>
          </w:tcPr>
          <w:p w14:paraId="45383401" w14:textId="77777777" w:rsidR="00D3052C" w:rsidRPr="00145B24" w:rsidRDefault="00D3052C" w:rsidP="00452053">
            <w:pPr>
              <w:rPr>
                <w:rFonts w:ascii="Calibri" w:hAnsi="Calibri" w:cs="Calibri"/>
              </w:rPr>
            </w:pPr>
            <w:r w:rsidRPr="00145B24">
              <w:rPr>
                <w:rFonts w:ascii="Calibri" w:hAnsi="Calibri" w:cs="Calibri"/>
              </w:rPr>
              <w:t>53.5%</w:t>
            </w:r>
          </w:p>
        </w:tc>
        <w:tc>
          <w:tcPr>
            <w:tcW w:w="966" w:type="dxa"/>
          </w:tcPr>
          <w:p w14:paraId="182FD2D2" w14:textId="77777777" w:rsidR="00D3052C" w:rsidRPr="00145B24" w:rsidRDefault="00D3052C" w:rsidP="00452053">
            <w:pPr>
              <w:rPr>
                <w:rFonts w:ascii="Calibri" w:hAnsi="Calibri" w:cs="Calibri"/>
              </w:rPr>
            </w:pPr>
            <w:r w:rsidRPr="00145B24">
              <w:rPr>
                <w:rFonts w:ascii="Calibri" w:hAnsi="Calibri" w:cs="Calibri"/>
              </w:rPr>
              <w:t>33</w:t>
            </w:r>
          </w:p>
        </w:tc>
      </w:tr>
      <w:tr w:rsidR="00D3052C" w:rsidRPr="00B22D24" w14:paraId="0BB612E2" w14:textId="77777777" w:rsidTr="00145B24">
        <w:tc>
          <w:tcPr>
            <w:tcW w:w="9209" w:type="dxa"/>
          </w:tcPr>
          <w:p w14:paraId="05E52712" w14:textId="7BBC00E6" w:rsidR="00D3052C" w:rsidRPr="00145B24" w:rsidRDefault="00D3052C" w:rsidP="00E0402B">
            <w:pPr>
              <w:rPr>
                <w:rFonts w:ascii="Calibri" w:hAnsi="Calibri" w:cs="Calibri"/>
              </w:rPr>
            </w:pPr>
            <w:r w:rsidRPr="00145B24">
              <w:rPr>
                <w:rFonts w:ascii="Calibri" w:hAnsi="Calibri" w:cs="Calibri"/>
              </w:rPr>
              <w:t>36</w:t>
            </w:r>
            <w:r w:rsidR="007D0C9B">
              <w:rPr>
                <w:rFonts w:ascii="Calibri" w:hAnsi="Calibri" w:cs="Calibri"/>
              </w:rPr>
              <w:t xml:space="preserve">. </w:t>
            </w:r>
            <w:r w:rsidR="00E0402B" w:rsidRPr="00E0402B">
              <w:rPr>
                <w:rFonts w:ascii="Calibri" w:hAnsi="Calibri" w:cs="Calibri"/>
              </w:rPr>
              <w:t>What are the most effective features of care homes in maintaining safe and secure environments</w:t>
            </w:r>
            <w:r w:rsidR="00E0402B">
              <w:rPr>
                <w:rFonts w:ascii="Calibri" w:hAnsi="Calibri" w:cs="Calibri"/>
              </w:rPr>
              <w:t xml:space="preserve"> </w:t>
            </w:r>
            <w:r w:rsidR="00E0402B" w:rsidRPr="00E0402B">
              <w:rPr>
                <w:rFonts w:ascii="Calibri" w:hAnsi="Calibri" w:cs="Calibri"/>
              </w:rPr>
              <w:t>for people with dementia?</w:t>
            </w:r>
          </w:p>
        </w:tc>
        <w:tc>
          <w:tcPr>
            <w:tcW w:w="992" w:type="dxa"/>
          </w:tcPr>
          <w:p w14:paraId="4318A1A6" w14:textId="77777777" w:rsidR="00D3052C" w:rsidRPr="00145B24" w:rsidRDefault="00D3052C" w:rsidP="00452053">
            <w:pPr>
              <w:rPr>
                <w:rFonts w:ascii="Calibri" w:hAnsi="Calibri" w:cs="Calibri"/>
              </w:rPr>
            </w:pPr>
            <w:r w:rsidRPr="00145B24">
              <w:rPr>
                <w:rFonts w:ascii="Calibri" w:hAnsi="Calibri" w:cs="Calibri"/>
              </w:rPr>
              <w:t>2.5</w:t>
            </w:r>
          </w:p>
        </w:tc>
        <w:tc>
          <w:tcPr>
            <w:tcW w:w="993" w:type="dxa"/>
          </w:tcPr>
          <w:p w14:paraId="22FE3B6B"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0E3A30BF" w14:textId="77777777" w:rsidR="00D3052C" w:rsidRPr="00145B24" w:rsidRDefault="00D3052C" w:rsidP="00452053">
            <w:pPr>
              <w:rPr>
                <w:rFonts w:ascii="Calibri" w:hAnsi="Calibri" w:cs="Calibri"/>
              </w:rPr>
            </w:pPr>
            <w:r w:rsidRPr="00145B24">
              <w:rPr>
                <w:rFonts w:ascii="Calibri" w:hAnsi="Calibri" w:cs="Calibri"/>
              </w:rPr>
              <w:t>53.5%</w:t>
            </w:r>
          </w:p>
        </w:tc>
        <w:tc>
          <w:tcPr>
            <w:tcW w:w="966" w:type="dxa"/>
          </w:tcPr>
          <w:p w14:paraId="696CBDB1" w14:textId="77777777" w:rsidR="00D3052C" w:rsidRPr="00145B24" w:rsidRDefault="00D3052C" w:rsidP="00452053">
            <w:pPr>
              <w:rPr>
                <w:rFonts w:ascii="Calibri" w:hAnsi="Calibri" w:cs="Calibri"/>
              </w:rPr>
            </w:pPr>
            <w:r w:rsidRPr="00145B24">
              <w:rPr>
                <w:rFonts w:ascii="Calibri" w:hAnsi="Calibri" w:cs="Calibri"/>
              </w:rPr>
              <w:t>33</w:t>
            </w:r>
          </w:p>
        </w:tc>
      </w:tr>
      <w:tr w:rsidR="00D3052C" w:rsidRPr="00B22D24" w14:paraId="04D194A0" w14:textId="77777777" w:rsidTr="00145B24">
        <w:tc>
          <w:tcPr>
            <w:tcW w:w="9209" w:type="dxa"/>
          </w:tcPr>
          <w:p w14:paraId="62FF2AF0" w14:textId="13553521" w:rsidR="00D3052C" w:rsidRPr="00145B24" w:rsidRDefault="00D3052C" w:rsidP="00E0402B">
            <w:pPr>
              <w:rPr>
                <w:rFonts w:ascii="Calibri" w:hAnsi="Calibri" w:cs="Calibri"/>
              </w:rPr>
            </w:pPr>
            <w:r w:rsidRPr="00145B24">
              <w:rPr>
                <w:rFonts w:ascii="Calibri" w:hAnsi="Calibri" w:cs="Calibri"/>
              </w:rPr>
              <w:t>37</w:t>
            </w:r>
            <w:r w:rsidR="00E0402B">
              <w:rPr>
                <w:rFonts w:ascii="Calibri" w:hAnsi="Calibri" w:cs="Calibri"/>
              </w:rPr>
              <w:t xml:space="preserve">. </w:t>
            </w:r>
            <w:r w:rsidR="00E0402B" w:rsidRPr="00E0402B">
              <w:rPr>
                <w:rFonts w:ascii="Calibri" w:hAnsi="Calibri" w:cs="Calibri"/>
              </w:rPr>
              <w:t>What are the best models and approaches to providing palliative care for people with dementia in</w:t>
            </w:r>
            <w:r w:rsidR="00E0402B">
              <w:rPr>
                <w:rFonts w:ascii="Calibri" w:hAnsi="Calibri" w:cs="Calibri"/>
              </w:rPr>
              <w:t xml:space="preserve"> </w:t>
            </w:r>
            <w:r w:rsidR="00E0402B" w:rsidRPr="00E0402B">
              <w:rPr>
                <w:rFonts w:ascii="Calibri" w:hAnsi="Calibri" w:cs="Calibri"/>
              </w:rPr>
              <w:t>an acute setting, such as a hospital?</w:t>
            </w:r>
          </w:p>
        </w:tc>
        <w:tc>
          <w:tcPr>
            <w:tcW w:w="992" w:type="dxa"/>
          </w:tcPr>
          <w:p w14:paraId="721F13EC" w14:textId="77777777" w:rsidR="00D3052C" w:rsidRPr="00145B24" w:rsidRDefault="00D3052C" w:rsidP="00452053">
            <w:pPr>
              <w:rPr>
                <w:rFonts w:ascii="Calibri" w:hAnsi="Calibri" w:cs="Calibri"/>
              </w:rPr>
            </w:pPr>
            <w:r w:rsidRPr="00145B24">
              <w:rPr>
                <w:rFonts w:ascii="Calibri" w:hAnsi="Calibri" w:cs="Calibri"/>
              </w:rPr>
              <w:t>3.5</w:t>
            </w:r>
          </w:p>
        </w:tc>
        <w:tc>
          <w:tcPr>
            <w:tcW w:w="993" w:type="dxa"/>
          </w:tcPr>
          <w:p w14:paraId="2D4C43AA"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61CC9F35" w14:textId="77777777" w:rsidR="00D3052C" w:rsidRPr="00145B24" w:rsidRDefault="00D3052C" w:rsidP="00452053">
            <w:pPr>
              <w:rPr>
                <w:rFonts w:ascii="Calibri" w:hAnsi="Calibri" w:cs="Calibri"/>
              </w:rPr>
            </w:pPr>
            <w:r w:rsidRPr="00145B24">
              <w:rPr>
                <w:rFonts w:ascii="Calibri" w:hAnsi="Calibri" w:cs="Calibri"/>
              </w:rPr>
              <w:t>67.5%</w:t>
            </w:r>
          </w:p>
        </w:tc>
        <w:tc>
          <w:tcPr>
            <w:tcW w:w="966" w:type="dxa"/>
          </w:tcPr>
          <w:p w14:paraId="020494EA" w14:textId="77777777" w:rsidR="00D3052C" w:rsidRPr="00145B24" w:rsidRDefault="00D3052C" w:rsidP="00452053">
            <w:pPr>
              <w:rPr>
                <w:rFonts w:ascii="Calibri" w:hAnsi="Calibri" w:cs="Calibri"/>
              </w:rPr>
            </w:pPr>
            <w:r w:rsidRPr="00145B24">
              <w:rPr>
                <w:rFonts w:ascii="Calibri" w:hAnsi="Calibri" w:cs="Calibri"/>
              </w:rPr>
              <w:t>12</w:t>
            </w:r>
          </w:p>
        </w:tc>
      </w:tr>
      <w:tr w:rsidR="00D3052C" w:rsidRPr="00B22D24" w14:paraId="2625E312" w14:textId="77777777" w:rsidTr="00145B24">
        <w:tc>
          <w:tcPr>
            <w:tcW w:w="9209" w:type="dxa"/>
          </w:tcPr>
          <w:p w14:paraId="5BEB87E6" w14:textId="3124D65D" w:rsidR="00091636" w:rsidRPr="00091636" w:rsidRDefault="00D3052C" w:rsidP="00091636">
            <w:pPr>
              <w:rPr>
                <w:rFonts w:ascii="Calibri" w:hAnsi="Calibri" w:cs="Calibri"/>
              </w:rPr>
            </w:pPr>
            <w:r w:rsidRPr="00145B24">
              <w:rPr>
                <w:rFonts w:ascii="Calibri" w:hAnsi="Calibri" w:cs="Calibri"/>
              </w:rPr>
              <w:t>38</w:t>
            </w:r>
            <w:r w:rsidR="00E0402B">
              <w:rPr>
                <w:rFonts w:ascii="Calibri" w:hAnsi="Calibri" w:cs="Calibri"/>
              </w:rPr>
              <w:t xml:space="preserve">. </w:t>
            </w:r>
            <w:r w:rsidR="00091636" w:rsidRPr="00091636">
              <w:rPr>
                <w:rFonts w:ascii="Calibri" w:hAnsi="Calibri" w:cs="Calibri"/>
              </w:rPr>
              <w:t>What are the best models and approaches to providing palliative care for people with dementia in</w:t>
            </w:r>
            <w:r w:rsidR="00091636">
              <w:rPr>
                <w:rFonts w:ascii="Calibri" w:hAnsi="Calibri" w:cs="Calibri"/>
              </w:rPr>
              <w:t xml:space="preserve"> </w:t>
            </w:r>
            <w:r w:rsidR="00091636" w:rsidRPr="00091636">
              <w:rPr>
                <w:rFonts w:ascii="Calibri" w:hAnsi="Calibri" w:cs="Calibri"/>
              </w:rPr>
              <w:t>care homes, including symptom relief, emotional and spiritual support for patients, carers and</w:t>
            </w:r>
          </w:p>
          <w:p w14:paraId="75C962C2" w14:textId="77777777" w:rsidR="00091636" w:rsidRPr="00091636" w:rsidRDefault="00091636" w:rsidP="00091636">
            <w:pPr>
              <w:rPr>
                <w:rFonts w:ascii="Calibri" w:hAnsi="Calibri" w:cs="Calibri"/>
              </w:rPr>
            </w:pPr>
            <w:r w:rsidRPr="00091636">
              <w:rPr>
                <w:rFonts w:ascii="Calibri" w:hAnsi="Calibri" w:cs="Calibri"/>
              </w:rPr>
              <w:t>families? Is this beneficial to the palliative pathway? How best can we provide strategies in this</w:t>
            </w:r>
          </w:p>
          <w:p w14:paraId="773F79C4" w14:textId="49DEB55F" w:rsidR="00D3052C" w:rsidRPr="00145B24" w:rsidRDefault="00091636" w:rsidP="00091636">
            <w:pPr>
              <w:rPr>
                <w:rFonts w:ascii="Calibri" w:hAnsi="Calibri" w:cs="Calibri"/>
              </w:rPr>
            </w:pPr>
            <w:r w:rsidRPr="00091636">
              <w:rPr>
                <w:rFonts w:ascii="Calibri" w:hAnsi="Calibri" w:cs="Calibri"/>
              </w:rPr>
              <w:t>setting to meet all individual needs?</w:t>
            </w:r>
          </w:p>
        </w:tc>
        <w:tc>
          <w:tcPr>
            <w:tcW w:w="992" w:type="dxa"/>
          </w:tcPr>
          <w:p w14:paraId="592F5B83" w14:textId="77777777" w:rsidR="00D3052C" w:rsidRPr="00145B24" w:rsidRDefault="00D3052C" w:rsidP="00452053">
            <w:pPr>
              <w:rPr>
                <w:rFonts w:ascii="Calibri" w:hAnsi="Calibri" w:cs="Calibri"/>
              </w:rPr>
            </w:pPr>
            <w:r w:rsidRPr="00145B24">
              <w:rPr>
                <w:rFonts w:ascii="Calibri" w:hAnsi="Calibri" w:cs="Calibri"/>
              </w:rPr>
              <w:t>3.5</w:t>
            </w:r>
          </w:p>
        </w:tc>
        <w:tc>
          <w:tcPr>
            <w:tcW w:w="993" w:type="dxa"/>
          </w:tcPr>
          <w:p w14:paraId="08D6A34F" w14:textId="77777777" w:rsidR="00D3052C" w:rsidRPr="00145B24" w:rsidRDefault="00D3052C" w:rsidP="00452053">
            <w:pPr>
              <w:rPr>
                <w:rFonts w:ascii="Calibri" w:hAnsi="Calibri" w:cs="Calibri"/>
              </w:rPr>
            </w:pPr>
            <w:r w:rsidRPr="00145B24">
              <w:rPr>
                <w:rFonts w:ascii="Calibri" w:hAnsi="Calibri" w:cs="Calibri"/>
              </w:rPr>
              <w:t>1.5</w:t>
            </w:r>
          </w:p>
        </w:tc>
        <w:tc>
          <w:tcPr>
            <w:tcW w:w="1879" w:type="dxa"/>
          </w:tcPr>
          <w:p w14:paraId="2D43C4B3" w14:textId="77777777" w:rsidR="00D3052C" w:rsidRPr="00145B24" w:rsidRDefault="00D3052C" w:rsidP="00452053">
            <w:pPr>
              <w:rPr>
                <w:rFonts w:ascii="Calibri" w:hAnsi="Calibri" w:cs="Calibri"/>
              </w:rPr>
            </w:pPr>
            <w:r w:rsidRPr="00145B24">
              <w:rPr>
                <w:rFonts w:ascii="Calibri" w:hAnsi="Calibri" w:cs="Calibri"/>
              </w:rPr>
              <w:t>67.5%</w:t>
            </w:r>
          </w:p>
        </w:tc>
        <w:tc>
          <w:tcPr>
            <w:tcW w:w="966" w:type="dxa"/>
          </w:tcPr>
          <w:p w14:paraId="1BDDC6F2" w14:textId="77777777" w:rsidR="00D3052C" w:rsidRPr="00145B24" w:rsidRDefault="00D3052C" w:rsidP="00452053">
            <w:pPr>
              <w:rPr>
                <w:rFonts w:ascii="Calibri" w:hAnsi="Calibri" w:cs="Calibri"/>
              </w:rPr>
            </w:pPr>
            <w:r w:rsidRPr="00145B24">
              <w:rPr>
                <w:rFonts w:ascii="Calibri" w:hAnsi="Calibri" w:cs="Calibri"/>
              </w:rPr>
              <w:t>12</w:t>
            </w:r>
          </w:p>
        </w:tc>
      </w:tr>
      <w:tr w:rsidR="00D3052C" w:rsidRPr="00B22D24" w14:paraId="28CA86A9" w14:textId="77777777" w:rsidTr="00AE33E9">
        <w:tc>
          <w:tcPr>
            <w:tcW w:w="9209" w:type="dxa"/>
            <w:shd w:val="clear" w:color="auto" w:fill="D9D9D9" w:themeFill="background1" w:themeFillShade="D9"/>
          </w:tcPr>
          <w:p w14:paraId="1684E303" w14:textId="67807BF2" w:rsidR="00D3052C" w:rsidRPr="00145B24" w:rsidRDefault="00D3052C" w:rsidP="00452053">
            <w:pPr>
              <w:rPr>
                <w:rFonts w:ascii="Calibri" w:hAnsi="Calibri" w:cs="Calibri"/>
              </w:rPr>
            </w:pPr>
            <w:r w:rsidRPr="00145B24">
              <w:rPr>
                <w:rFonts w:ascii="Calibri" w:hAnsi="Calibri" w:cs="Calibri"/>
              </w:rPr>
              <w:t>39</w:t>
            </w:r>
            <w:r w:rsidR="00977D4C">
              <w:rPr>
                <w:rFonts w:ascii="Calibri" w:hAnsi="Calibri" w:cs="Calibri"/>
              </w:rPr>
              <w:t xml:space="preserve">. </w:t>
            </w:r>
            <w:r w:rsidR="00977D4C" w:rsidRPr="00977D4C">
              <w:rPr>
                <w:rFonts w:ascii="Calibri" w:hAnsi="Calibri" w:cs="Calibri"/>
              </w:rPr>
              <w:t>What are the best models and approaches to providing palliative care for people with dementia at home and how can home care be maintained as long as possible? Does good coordination of services affect this?</w:t>
            </w:r>
          </w:p>
        </w:tc>
        <w:tc>
          <w:tcPr>
            <w:tcW w:w="992" w:type="dxa"/>
            <w:shd w:val="clear" w:color="auto" w:fill="D9D9D9" w:themeFill="background1" w:themeFillShade="D9"/>
          </w:tcPr>
          <w:p w14:paraId="0305A9C8" w14:textId="77777777" w:rsidR="00D3052C" w:rsidRPr="00145B24" w:rsidRDefault="00D3052C" w:rsidP="00452053">
            <w:pPr>
              <w:rPr>
                <w:rFonts w:ascii="Calibri" w:hAnsi="Calibri" w:cs="Calibri"/>
              </w:rPr>
            </w:pPr>
            <w:r w:rsidRPr="00145B24">
              <w:rPr>
                <w:rFonts w:ascii="Calibri" w:hAnsi="Calibri" w:cs="Calibri"/>
              </w:rPr>
              <w:t>4</w:t>
            </w:r>
          </w:p>
        </w:tc>
        <w:tc>
          <w:tcPr>
            <w:tcW w:w="993" w:type="dxa"/>
            <w:shd w:val="clear" w:color="auto" w:fill="D9D9D9" w:themeFill="background1" w:themeFillShade="D9"/>
          </w:tcPr>
          <w:p w14:paraId="0B4F2045"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shd w:val="clear" w:color="auto" w:fill="D9D9D9" w:themeFill="background1" w:themeFillShade="D9"/>
          </w:tcPr>
          <w:p w14:paraId="7595BCE6" w14:textId="77777777" w:rsidR="00D3052C" w:rsidRPr="00145B24" w:rsidRDefault="00D3052C" w:rsidP="00452053">
            <w:pPr>
              <w:rPr>
                <w:rFonts w:ascii="Calibri" w:hAnsi="Calibri" w:cs="Calibri"/>
              </w:rPr>
            </w:pPr>
            <w:r w:rsidRPr="00145B24">
              <w:rPr>
                <w:rFonts w:ascii="Calibri" w:hAnsi="Calibri" w:cs="Calibri"/>
              </w:rPr>
              <w:t>69.8%</w:t>
            </w:r>
          </w:p>
        </w:tc>
        <w:tc>
          <w:tcPr>
            <w:tcW w:w="966" w:type="dxa"/>
            <w:shd w:val="clear" w:color="auto" w:fill="D9D9D9" w:themeFill="background1" w:themeFillShade="D9"/>
          </w:tcPr>
          <w:p w14:paraId="0C7CBF7B" w14:textId="77777777" w:rsidR="00D3052C" w:rsidRPr="00145B24" w:rsidRDefault="00D3052C" w:rsidP="00452053">
            <w:pPr>
              <w:rPr>
                <w:rFonts w:ascii="Calibri" w:hAnsi="Calibri" w:cs="Calibri"/>
              </w:rPr>
            </w:pPr>
            <w:r w:rsidRPr="00145B24">
              <w:rPr>
                <w:rFonts w:ascii="Calibri" w:hAnsi="Calibri" w:cs="Calibri"/>
              </w:rPr>
              <w:t>9</w:t>
            </w:r>
          </w:p>
        </w:tc>
      </w:tr>
      <w:tr w:rsidR="00D3052C" w:rsidRPr="00B22D24" w14:paraId="2F03AC9E" w14:textId="77777777" w:rsidTr="00145B24">
        <w:tc>
          <w:tcPr>
            <w:tcW w:w="9209" w:type="dxa"/>
          </w:tcPr>
          <w:p w14:paraId="342F4BCA" w14:textId="77777777" w:rsidR="00091636" w:rsidRPr="00091636" w:rsidRDefault="00D3052C" w:rsidP="00091636">
            <w:pPr>
              <w:rPr>
                <w:rFonts w:ascii="Calibri" w:hAnsi="Calibri" w:cs="Calibri"/>
              </w:rPr>
            </w:pPr>
            <w:r w:rsidRPr="00145B24">
              <w:rPr>
                <w:rFonts w:ascii="Calibri" w:hAnsi="Calibri" w:cs="Calibri"/>
              </w:rPr>
              <w:t>40</w:t>
            </w:r>
            <w:r w:rsidR="00091636">
              <w:rPr>
                <w:rFonts w:ascii="Calibri" w:hAnsi="Calibri" w:cs="Calibri"/>
              </w:rPr>
              <w:t xml:space="preserve">. </w:t>
            </w:r>
            <w:r w:rsidR="00091636" w:rsidRPr="00091636">
              <w:rPr>
                <w:rFonts w:ascii="Calibri" w:hAnsi="Calibri" w:cs="Calibri"/>
              </w:rPr>
              <w:t>What are the best care packages for people with dementia, carers, family, and staff which</w:t>
            </w:r>
          </w:p>
          <w:p w14:paraId="157B5396" w14:textId="77777777" w:rsidR="00091636" w:rsidRPr="00091636" w:rsidRDefault="00091636" w:rsidP="00091636">
            <w:pPr>
              <w:rPr>
                <w:rFonts w:ascii="Calibri" w:hAnsi="Calibri" w:cs="Calibri"/>
              </w:rPr>
            </w:pPr>
            <w:r w:rsidRPr="00091636">
              <w:rPr>
                <w:rFonts w:ascii="Calibri" w:hAnsi="Calibri" w:cs="Calibri"/>
              </w:rPr>
              <w:t>combine health care and social care? How do we ensure the best care package for people with</w:t>
            </w:r>
          </w:p>
          <w:p w14:paraId="7C9CC4FA" w14:textId="374254BE" w:rsidR="00D3052C" w:rsidRPr="00145B24" w:rsidRDefault="00091636" w:rsidP="00091636">
            <w:pPr>
              <w:rPr>
                <w:rFonts w:ascii="Calibri" w:hAnsi="Calibri" w:cs="Calibri"/>
              </w:rPr>
            </w:pPr>
            <w:r w:rsidRPr="00091636">
              <w:rPr>
                <w:rFonts w:ascii="Calibri" w:hAnsi="Calibri" w:cs="Calibri"/>
              </w:rPr>
              <w:t>dementia and those supporting them taking individual prognosis into consideration?</w:t>
            </w:r>
          </w:p>
        </w:tc>
        <w:tc>
          <w:tcPr>
            <w:tcW w:w="992" w:type="dxa"/>
          </w:tcPr>
          <w:p w14:paraId="253DA4E1" w14:textId="77777777" w:rsidR="00D3052C" w:rsidRPr="00145B24" w:rsidRDefault="00D3052C" w:rsidP="00452053">
            <w:pPr>
              <w:rPr>
                <w:rFonts w:ascii="Calibri" w:hAnsi="Calibri" w:cs="Calibri"/>
              </w:rPr>
            </w:pPr>
            <w:r w:rsidRPr="00145B24">
              <w:rPr>
                <w:rFonts w:ascii="Calibri" w:hAnsi="Calibri" w:cs="Calibri"/>
              </w:rPr>
              <w:t>3</w:t>
            </w:r>
          </w:p>
        </w:tc>
        <w:tc>
          <w:tcPr>
            <w:tcW w:w="993" w:type="dxa"/>
          </w:tcPr>
          <w:p w14:paraId="48EB2188" w14:textId="77777777" w:rsidR="00D3052C" w:rsidRPr="00145B24" w:rsidRDefault="00D3052C" w:rsidP="00452053">
            <w:pPr>
              <w:rPr>
                <w:rFonts w:ascii="Calibri" w:hAnsi="Calibri" w:cs="Calibri"/>
              </w:rPr>
            </w:pPr>
            <w:r w:rsidRPr="00145B24">
              <w:rPr>
                <w:rFonts w:ascii="Calibri" w:hAnsi="Calibri" w:cs="Calibri"/>
              </w:rPr>
              <w:t>1.5</w:t>
            </w:r>
          </w:p>
        </w:tc>
        <w:tc>
          <w:tcPr>
            <w:tcW w:w="1879" w:type="dxa"/>
          </w:tcPr>
          <w:p w14:paraId="7F72376B" w14:textId="77777777" w:rsidR="00D3052C" w:rsidRPr="00145B24" w:rsidRDefault="00D3052C" w:rsidP="00452053">
            <w:pPr>
              <w:rPr>
                <w:rFonts w:ascii="Calibri" w:hAnsi="Calibri" w:cs="Calibri"/>
              </w:rPr>
            </w:pPr>
            <w:r w:rsidRPr="00145B24">
              <w:rPr>
                <w:rFonts w:ascii="Calibri" w:hAnsi="Calibri" w:cs="Calibri"/>
              </w:rPr>
              <w:t>53.5%</w:t>
            </w:r>
          </w:p>
        </w:tc>
        <w:tc>
          <w:tcPr>
            <w:tcW w:w="966" w:type="dxa"/>
          </w:tcPr>
          <w:p w14:paraId="5BC4FBFB" w14:textId="77777777" w:rsidR="00D3052C" w:rsidRPr="00145B24" w:rsidRDefault="00D3052C" w:rsidP="00452053">
            <w:pPr>
              <w:rPr>
                <w:rFonts w:ascii="Calibri" w:hAnsi="Calibri" w:cs="Calibri"/>
              </w:rPr>
            </w:pPr>
            <w:r w:rsidRPr="00145B24">
              <w:rPr>
                <w:rFonts w:ascii="Calibri" w:hAnsi="Calibri" w:cs="Calibri"/>
              </w:rPr>
              <w:t>33</w:t>
            </w:r>
          </w:p>
        </w:tc>
      </w:tr>
      <w:tr w:rsidR="00D3052C" w:rsidRPr="00B22D24" w14:paraId="12532C6D" w14:textId="77777777" w:rsidTr="00145B24">
        <w:tc>
          <w:tcPr>
            <w:tcW w:w="9209" w:type="dxa"/>
          </w:tcPr>
          <w:p w14:paraId="3F7EC0BA" w14:textId="77777777" w:rsidR="00792CA4" w:rsidRPr="00792CA4" w:rsidRDefault="00D3052C" w:rsidP="00792CA4">
            <w:pPr>
              <w:rPr>
                <w:rFonts w:ascii="Calibri" w:hAnsi="Calibri" w:cs="Calibri"/>
              </w:rPr>
            </w:pPr>
            <w:r w:rsidRPr="00145B24">
              <w:rPr>
                <w:rFonts w:ascii="Calibri" w:hAnsi="Calibri" w:cs="Calibri"/>
              </w:rPr>
              <w:t>41</w:t>
            </w:r>
            <w:r w:rsidR="00091636">
              <w:rPr>
                <w:rFonts w:ascii="Calibri" w:hAnsi="Calibri" w:cs="Calibri"/>
              </w:rPr>
              <w:t xml:space="preserve">. </w:t>
            </w:r>
            <w:r w:rsidR="00792CA4" w:rsidRPr="00792CA4">
              <w:rPr>
                <w:rFonts w:ascii="Calibri" w:hAnsi="Calibri" w:cs="Calibri"/>
              </w:rPr>
              <w:t xml:space="preserve">What are the best approaches to care for people with dementia, their </w:t>
            </w:r>
            <w:proofErr w:type="spellStart"/>
            <w:r w:rsidR="00792CA4" w:rsidRPr="00792CA4">
              <w:rPr>
                <w:rFonts w:ascii="Calibri" w:hAnsi="Calibri" w:cs="Calibri"/>
              </w:rPr>
              <w:t>carers</w:t>
            </w:r>
            <w:proofErr w:type="spellEnd"/>
            <w:r w:rsidR="00792CA4" w:rsidRPr="00792CA4">
              <w:rPr>
                <w:rFonts w:ascii="Calibri" w:hAnsi="Calibri" w:cs="Calibri"/>
              </w:rPr>
              <w:t xml:space="preserve"> and families in all</w:t>
            </w:r>
          </w:p>
          <w:p w14:paraId="7CB469C9" w14:textId="77777777" w:rsidR="00792CA4" w:rsidRPr="00792CA4" w:rsidRDefault="00792CA4" w:rsidP="00792CA4">
            <w:pPr>
              <w:rPr>
                <w:rFonts w:ascii="Calibri" w:hAnsi="Calibri" w:cs="Calibri"/>
              </w:rPr>
            </w:pPr>
            <w:r w:rsidRPr="00792CA4">
              <w:rPr>
                <w:rFonts w:ascii="Calibri" w:hAnsi="Calibri" w:cs="Calibri"/>
              </w:rPr>
              <w:t>care settings? What challenges are faced and what adaptations are to be made to address cultural</w:t>
            </w:r>
          </w:p>
          <w:p w14:paraId="3B01FA79" w14:textId="304B2DD2" w:rsidR="00D3052C" w:rsidRPr="00145B24" w:rsidRDefault="00792CA4" w:rsidP="00792CA4">
            <w:pPr>
              <w:rPr>
                <w:rFonts w:ascii="Calibri" w:hAnsi="Calibri" w:cs="Calibri"/>
              </w:rPr>
            </w:pPr>
            <w:r w:rsidRPr="00792CA4">
              <w:rPr>
                <w:rFonts w:ascii="Calibri" w:hAnsi="Calibri" w:cs="Calibri"/>
              </w:rPr>
              <w:lastRenderedPageBreak/>
              <w:t>or religious differences?</w:t>
            </w:r>
          </w:p>
        </w:tc>
        <w:tc>
          <w:tcPr>
            <w:tcW w:w="992" w:type="dxa"/>
          </w:tcPr>
          <w:p w14:paraId="55F2BBF6" w14:textId="77777777" w:rsidR="00D3052C" w:rsidRPr="00145B24" w:rsidRDefault="00D3052C" w:rsidP="00452053">
            <w:pPr>
              <w:rPr>
                <w:rFonts w:ascii="Calibri" w:hAnsi="Calibri" w:cs="Calibri"/>
              </w:rPr>
            </w:pPr>
            <w:r w:rsidRPr="00145B24">
              <w:rPr>
                <w:rFonts w:ascii="Calibri" w:hAnsi="Calibri" w:cs="Calibri"/>
              </w:rPr>
              <w:lastRenderedPageBreak/>
              <w:t>3</w:t>
            </w:r>
          </w:p>
        </w:tc>
        <w:tc>
          <w:tcPr>
            <w:tcW w:w="993" w:type="dxa"/>
          </w:tcPr>
          <w:p w14:paraId="5C21BB8F" w14:textId="77777777" w:rsidR="00D3052C" w:rsidRPr="00145B24" w:rsidRDefault="00D3052C" w:rsidP="00452053">
            <w:pPr>
              <w:rPr>
                <w:rFonts w:ascii="Calibri" w:hAnsi="Calibri" w:cs="Calibri"/>
              </w:rPr>
            </w:pPr>
            <w:r w:rsidRPr="00145B24">
              <w:rPr>
                <w:rFonts w:ascii="Calibri" w:hAnsi="Calibri" w:cs="Calibri"/>
              </w:rPr>
              <w:t>1</w:t>
            </w:r>
          </w:p>
        </w:tc>
        <w:tc>
          <w:tcPr>
            <w:tcW w:w="1879" w:type="dxa"/>
          </w:tcPr>
          <w:p w14:paraId="15254C12" w14:textId="77777777" w:rsidR="00D3052C" w:rsidRPr="00145B24" w:rsidRDefault="00D3052C" w:rsidP="00452053">
            <w:pPr>
              <w:rPr>
                <w:rFonts w:ascii="Calibri" w:hAnsi="Calibri" w:cs="Calibri"/>
              </w:rPr>
            </w:pPr>
            <w:r w:rsidRPr="00145B24">
              <w:rPr>
                <w:rFonts w:ascii="Calibri" w:hAnsi="Calibri" w:cs="Calibri"/>
              </w:rPr>
              <w:t>51.2%</w:t>
            </w:r>
          </w:p>
        </w:tc>
        <w:tc>
          <w:tcPr>
            <w:tcW w:w="966" w:type="dxa"/>
          </w:tcPr>
          <w:p w14:paraId="52E41053" w14:textId="77777777" w:rsidR="00D3052C" w:rsidRPr="00145B24" w:rsidRDefault="00D3052C" w:rsidP="00452053">
            <w:pPr>
              <w:rPr>
                <w:rFonts w:ascii="Calibri" w:hAnsi="Calibri" w:cs="Calibri"/>
              </w:rPr>
            </w:pPr>
            <w:r w:rsidRPr="00145B24">
              <w:rPr>
                <w:rFonts w:ascii="Calibri" w:hAnsi="Calibri" w:cs="Calibri"/>
              </w:rPr>
              <w:t>39</w:t>
            </w:r>
          </w:p>
        </w:tc>
      </w:tr>
      <w:tr w:rsidR="00D3052C" w:rsidRPr="00B22D24" w14:paraId="29F5980C" w14:textId="77777777" w:rsidTr="00145B24">
        <w:tc>
          <w:tcPr>
            <w:tcW w:w="9209" w:type="dxa"/>
          </w:tcPr>
          <w:p w14:paraId="5A2126A7" w14:textId="77777777" w:rsidR="00792CA4" w:rsidRPr="00792CA4" w:rsidRDefault="00D3052C" w:rsidP="00792CA4">
            <w:pPr>
              <w:rPr>
                <w:rFonts w:ascii="Calibri" w:hAnsi="Calibri" w:cs="Calibri"/>
              </w:rPr>
            </w:pPr>
            <w:r w:rsidRPr="00145B24">
              <w:rPr>
                <w:rFonts w:ascii="Calibri" w:hAnsi="Calibri" w:cs="Calibri"/>
              </w:rPr>
              <w:t>42</w:t>
            </w:r>
            <w:r w:rsidR="00792CA4">
              <w:rPr>
                <w:rFonts w:ascii="Calibri" w:hAnsi="Calibri" w:cs="Calibri"/>
              </w:rPr>
              <w:t xml:space="preserve">. </w:t>
            </w:r>
            <w:r w:rsidR="00792CA4" w:rsidRPr="00792CA4">
              <w:rPr>
                <w:rFonts w:ascii="Calibri" w:hAnsi="Calibri" w:cs="Calibri"/>
              </w:rPr>
              <w:t>How do all sectors (including community support e.g., police) work together to deliver the</w:t>
            </w:r>
          </w:p>
          <w:p w14:paraId="1BDC1722" w14:textId="44D4C596" w:rsidR="00D3052C" w:rsidRPr="00145B24" w:rsidRDefault="00792CA4" w:rsidP="00792CA4">
            <w:pPr>
              <w:rPr>
                <w:rFonts w:ascii="Calibri" w:hAnsi="Calibri" w:cs="Calibri"/>
              </w:rPr>
            </w:pPr>
            <w:r w:rsidRPr="00792CA4">
              <w:rPr>
                <w:rFonts w:ascii="Calibri" w:hAnsi="Calibri" w:cs="Calibri"/>
              </w:rPr>
              <w:t>integrated care for people with dementia?</w:t>
            </w:r>
          </w:p>
        </w:tc>
        <w:tc>
          <w:tcPr>
            <w:tcW w:w="992" w:type="dxa"/>
          </w:tcPr>
          <w:p w14:paraId="65703C68" w14:textId="77777777" w:rsidR="00D3052C" w:rsidRPr="00145B24" w:rsidRDefault="00D3052C" w:rsidP="00452053">
            <w:pPr>
              <w:rPr>
                <w:rFonts w:ascii="Calibri" w:hAnsi="Calibri" w:cs="Calibri"/>
              </w:rPr>
            </w:pPr>
            <w:r w:rsidRPr="00145B24">
              <w:rPr>
                <w:rFonts w:ascii="Calibri" w:hAnsi="Calibri" w:cs="Calibri"/>
              </w:rPr>
              <w:t>2.5</w:t>
            </w:r>
          </w:p>
        </w:tc>
        <w:tc>
          <w:tcPr>
            <w:tcW w:w="993" w:type="dxa"/>
          </w:tcPr>
          <w:p w14:paraId="1DCA3F72" w14:textId="77777777" w:rsidR="00D3052C" w:rsidRPr="00145B24" w:rsidRDefault="00D3052C" w:rsidP="00452053">
            <w:pPr>
              <w:rPr>
                <w:rFonts w:ascii="Calibri" w:hAnsi="Calibri" w:cs="Calibri"/>
              </w:rPr>
            </w:pPr>
            <w:r w:rsidRPr="00145B24">
              <w:rPr>
                <w:rFonts w:ascii="Calibri" w:hAnsi="Calibri" w:cs="Calibri"/>
              </w:rPr>
              <w:t>1.5</w:t>
            </w:r>
          </w:p>
        </w:tc>
        <w:tc>
          <w:tcPr>
            <w:tcW w:w="1879" w:type="dxa"/>
          </w:tcPr>
          <w:p w14:paraId="72F0ADD6" w14:textId="77777777" w:rsidR="00D3052C" w:rsidRPr="00145B24" w:rsidRDefault="00D3052C" w:rsidP="00452053">
            <w:pPr>
              <w:rPr>
                <w:rFonts w:ascii="Calibri" w:hAnsi="Calibri" w:cs="Calibri"/>
              </w:rPr>
            </w:pPr>
            <w:r w:rsidRPr="00145B24">
              <w:rPr>
                <w:rFonts w:ascii="Calibri" w:hAnsi="Calibri" w:cs="Calibri"/>
              </w:rPr>
              <w:t>65.1%</w:t>
            </w:r>
          </w:p>
        </w:tc>
        <w:tc>
          <w:tcPr>
            <w:tcW w:w="966" w:type="dxa"/>
          </w:tcPr>
          <w:p w14:paraId="1649D824" w14:textId="77777777" w:rsidR="00D3052C" w:rsidRPr="00145B24" w:rsidRDefault="00D3052C" w:rsidP="00452053">
            <w:pPr>
              <w:rPr>
                <w:rFonts w:ascii="Calibri" w:hAnsi="Calibri" w:cs="Calibri"/>
              </w:rPr>
            </w:pPr>
            <w:r w:rsidRPr="00145B24">
              <w:rPr>
                <w:rFonts w:ascii="Calibri" w:hAnsi="Calibri" w:cs="Calibri"/>
              </w:rPr>
              <w:t>19</w:t>
            </w:r>
          </w:p>
        </w:tc>
      </w:tr>
      <w:tr w:rsidR="00D3052C" w:rsidRPr="00B22D24" w14:paraId="202295B6" w14:textId="77777777" w:rsidTr="00145B24">
        <w:tc>
          <w:tcPr>
            <w:tcW w:w="9209" w:type="dxa"/>
          </w:tcPr>
          <w:p w14:paraId="74E8E065" w14:textId="77777777" w:rsidR="007E7489" w:rsidRPr="007E7489" w:rsidRDefault="00D3052C" w:rsidP="007E7489">
            <w:pPr>
              <w:rPr>
                <w:rFonts w:ascii="Calibri" w:hAnsi="Calibri" w:cs="Calibri"/>
              </w:rPr>
            </w:pPr>
            <w:r w:rsidRPr="00145B24">
              <w:rPr>
                <w:rFonts w:ascii="Calibri" w:hAnsi="Calibri" w:cs="Calibri"/>
              </w:rPr>
              <w:t>43</w:t>
            </w:r>
            <w:r w:rsidR="00792CA4">
              <w:rPr>
                <w:rFonts w:ascii="Calibri" w:hAnsi="Calibri" w:cs="Calibri"/>
              </w:rPr>
              <w:t xml:space="preserve">. </w:t>
            </w:r>
            <w:r w:rsidR="007E7489" w:rsidRPr="007E7489">
              <w:rPr>
                <w:rFonts w:ascii="Calibri" w:hAnsi="Calibri" w:cs="Calibri"/>
              </w:rPr>
              <w:t>What are the signs that a person with dementia will die in the next few days and how can</w:t>
            </w:r>
          </w:p>
          <w:p w14:paraId="24F56ED1" w14:textId="447BE2FF" w:rsidR="007E7489" w:rsidRPr="007E7489" w:rsidRDefault="007E7489" w:rsidP="007E7489">
            <w:pPr>
              <w:rPr>
                <w:rFonts w:ascii="Calibri" w:hAnsi="Calibri" w:cs="Calibri"/>
              </w:rPr>
            </w:pPr>
            <w:r w:rsidRPr="007E7489">
              <w:rPr>
                <w:rFonts w:ascii="Calibri" w:hAnsi="Calibri" w:cs="Calibri"/>
              </w:rPr>
              <w:t>detection of these signs be improved?</w:t>
            </w:r>
            <w:r>
              <w:rPr>
                <w:rFonts w:ascii="Calibri" w:hAnsi="Calibri" w:cs="Calibri"/>
              </w:rPr>
              <w:t xml:space="preserve"> </w:t>
            </w:r>
            <w:r w:rsidRPr="007E7489">
              <w:rPr>
                <w:rFonts w:ascii="Calibri" w:hAnsi="Calibri" w:cs="Calibri"/>
              </w:rPr>
              <w:t>How can families be made aware? When is the optimal time</w:t>
            </w:r>
          </w:p>
          <w:p w14:paraId="4DD6DC53" w14:textId="76A8FF98" w:rsidR="00D3052C" w:rsidRPr="00145B24" w:rsidRDefault="007E7489" w:rsidP="007E7489">
            <w:pPr>
              <w:rPr>
                <w:rFonts w:ascii="Calibri" w:hAnsi="Calibri" w:cs="Calibri"/>
              </w:rPr>
            </w:pPr>
            <w:r w:rsidRPr="007E7489">
              <w:rPr>
                <w:rFonts w:ascii="Calibri" w:hAnsi="Calibri" w:cs="Calibri"/>
              </w:rPr>
              <w:t>to initiate palliative care?</w:t>
            </w:r>
          </w:p>
        </w:tc>
        <w:tc>
          <w:tcPr>
            <w:tcW w:w="992" w:type="dxa"/>
          </w:tcPr>
          <w:p w14:paraId="46CF3F6F" w14:textId="77777777" w:rsidR="00D3052C" w:rsidRPr="00145B24" w:rsidRDefault="00D3052C" w:rsidP="00452053">
            <w:pPr>
              <w:rPr>
                <w:rFonts w:ascii="Calibri" w:hAnsi="Calibri" w:cs="Calibri"/>
              </w:rPr>
            </w:pPr>
            <w:r w:rsidRPr="00145B24">
              <w:rPr>
                <w:rFonts w:ascii="Calibri" w:hAnsi="Calibri" w:cs="Calibri"/>
              </w:rPr>
              <w:t>3.5</w:t>
            </w:r>
          </w:p>
        </w:tc>
        <w:tc>
          <w:tcPr>
            <w:tcW w:w="993" w:type="dxa"/>
          </w:tcPr>
          <w:p w14:paraId="17C152A7"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6E8C9586" w14:textId="77777777" w:rsidR="00D3052C" w:rsidRPr="00145B24" w:rsidRDefault="00D3052C" w:rsidP="00452053">
            <w:pPr>
              <w:rPr>
                <w:rFonts w:ascii="Calibri" w:hAnsi="Calibri" w:cs="Calibri"/>
              </w:rPr>
            </w:pPr>
            <w:r w:rsidRPr="00145B24">
              <w:rPr>
                <w:rFonts w:ascii="Calibri" w:hAnsi="Calibri" w:cs="Calibri"/>
              </w:rPr>
              <w:t>67.5%</w:t>
            </w:r>
          </w:p>
        </w:tc>
        <w:tc>
          <w:tcPr>
            <w:tcW w:w="966" w:type="dxa"/>
          </w:tcPr>
          <w:p w14:paraId="2251331D" w14:textId="77777777" w:rsidR="00D3052C" w:rsidRPr="00145B24" w:rsidRDefault="00D3052C" w:rsidP="00452053">
            <w:pPr>
              <w:rPr>
                <w:rFonts w:ascii="Calibri" w:hAnsi="Calibri" w:cs="Calibri"/>
              </w:rPr>
            </w:pPr>
            <w:r w:rsidRPr="00145B24">
              <w:rPr>
                <w:rFonts w:ascii="Calibri" w:hAnsi="Calibri" w:cs="Calibri"/>
              </w:rPr>
              <w:t>12</w:t>
            </w:r>
          </w:p>
        </w:tc>
      </w:tr>
      <w:tr w:rsidR="00D3052C" w:rsidRPr="00B22D24" w14:paraId="7A1FD919" w14:textId="77777777" w:rsidTr="00145B24">
        <w:tc>
          <w:tcPr>
            <w:tcW w:w="9209" w:type="dxa"/>
          </w:tcPr>
          <w:p w14:paraId="70B2D585" w14:textId="77777777" w:rsidR="007E7489" w:rsidRPr="007E7489" w:rsidRDefault="00D3052C" w:rsidP="007E7489">
            <w:pPr>
              <w:rPr>
                <w:rFonts w:ascii="Calibri" w:hAnsi="Calibri" w:cs="Calibri"/>
              </w:rPr>
            </w:pPr>
            <w:r w:rsidRPr="00145B24">
              <w:rPr>
                <w:rFonts w:ascii="Calibri" w:hAnsi="Calibri" w:cs="Calibri"/>
              </w:rPr>
              <w:t>44</w:t>
            </w:r>
            <w:r w:rsidR="007E7489">
              <w:rPr>
                <w:rFonts w:ascii="Calibri" w:hAnsi="Calibri" w:cs="Calibri"/>
              </w:rPr>
              <w:t xml:space="preserve">. </w:t>
            </w:r>
            <w:r w:rsidR="007E7489" w:rsidRPr="007E7489">
              <w:rPr>
                <w:rFonts w:ascii="Calibri" w:hAnsi="Calibri" w:cs="Calibri"/>
              </w:rPr>
              <w:t>When is the optimal time to move a person with dementia into a care home setting? Questions</w:t>
            </w:r>
          </w:p>
          <w:p w14:paraId="17B636CC" w14:textId="77777777" w:rsidR="007E7489" w:rsidRPr="007E7489" w:rsidRDefault="007E7489" w:rsidP="007E7489">
            <w:pPr>
              <w:rPr>
                <w:rFonts w:ascii="Calibri" w:hAnsi="Calibri" w:cs="Calibri"/>
              </w:rPr>
            </w:pPr>
            <w:r w:rsidRPr="007E7489">
              <w:rPr>
                <w:rFonts w:ascii="Calibri" w:hAnsi="Calibri" w:cs="Calibri"/>
              </w:rPr>
              <w:t>include whether it is better to move a person with dementia to a care home at an earlier or later</w:t>
            </w:r>
          </w:p>
          <w:p w14:paraId="4460DDBE" w14:textId="77777777" w:rsidR="007E7489" w:rsidRPr="007E7489" w:rsidRDefault="007E7489" w:rsidP="007E7489">
            <w:pPr>
              <w:rPr>
                <w:rFonts w:ascii="Calibri" w:hAnsi="Calibri" w:cs="Calibri"/>
              </w:rPr>
            </w:pPr>
            <w:r w:rsidRPr="007E7489">
              <w:rPr>
                <w:rFonts w:ascii="Calibri" w:hAnsi="Calibri" w:cs="Calibri"/>
              </w:rPr>
              <w:t>stage of the disease for outcomes including quality of life, trauma to the person with dementia,</w:t>
            </w:r>
          </w:p>
          <w:p w14:paraId="53278D40" w14:textId="77777777" w:rsidR="007E7489" w:rsidRPr="007E7489" w:rsidRDefault="007E7489" w:rsidP="007E7489">
            <w:pPr>
              <w:rPr>
                <w:rFonts w:ascii="Calibri" w:hAnsi="Calibri" w:cs="Calibri"/>
              </w:rPr>
            </w:pPr>
            <w:r w:rsidRPr="007E7489">
              <w:rPr>
                <w:rFonts w:ascii="Calibri" w:hAnsi="Calibri" w:cs="Calibri"/>
              </w:rPr>
              <w:t>behaviour, physical function, costs; consideration of conditions for staff (salaries, career structure</w:t>
            </w:r>
          </w:p>
          <w:p w14:paraId="2F62B82D" w14:textId="77777777" w:rsidR="007E7489" w:rsidRPr="007E7489" w:rsidRDefault="007E7489" w:rsidP="007E7489">
            <w:pPr>
              <w:rPr>
                <w:rFonts w:ascii="Calibri" w:hAnsi="Calibri" w:cs="Calibri"/>
              </w:rPr>
            </w:pPr>
            <w:r w:rsidRPr="007E7489">
              <w:rPr>
                <w:rFonts w:ascii="Calibri" w:hAnsi="Calibri" w:cs="Calibri"/>
              </w:rPr>
              <w:t>and training) in improving care; monitoring of standards of care, characteristics of a good care</w:t>
            </w:r>
          </w:p>
          <w:p w14:paraId="69D6271B" w14:textId="79406DB6" w:rsidR="00D3052C" w:rsidRPr="00145B24" w:rsidRDefault="007E7489" w:rsidP="007E7489">
            <w:pPr>
              <w:rPr>
                <w:rFonts w:ascii="Calibri" w:hAnsi="Calibri" w:cs="Calibri"/>
              </w:rPr>
            </w:pPr>
            <w:r w:rsidRPr="007E7489">
              <w:rPr>
                <w:rFonts w:ascii="Calibri" w:hAnsi="Calibri" w:cs="Calibri"/>
              </w:rPr>
              <w:t>home.</w:t>
            </w:r>
          </w:p>
        </w:tc>
        <w:tc>
          <w:tcPr>
            <w:tcW w:w="992" w:type="dxa"/>
          </w:tcPr>
          <w:p w14:paraId="57A7154B" w14:textId="77777777" w:rsidR="00D3052C" w:rsidRPr="00145B24" w:rsidRDefault="00D3052C" w:rsidP="00452053">
            <w:pPr>
              <w:rPr>
                <w:rFonts w:ascii="Calibri" w:hAnsi="Calibri" w:cs="Calibri"/>
              </w:rPr>
            </w:pPr>
            <w:r w:rsidRPr="00145B24">
              <w:rPr>
                <w:rFonts w:ascii="Calibri" w:hAnsi="Calibri" w:cs="Calibri"/>
              </w:rPr>
              <w:t>2.5</w:t>
            </w:r>
          </w:p>
        </w:tc>
        <w:tc>
          <w:tcPr>
            <w:tcW w:w="993" w:type="dxa"/>
          </w:tcPr>
          <w:p w14:paraId="3FE8B9F5" w14:textId="77777777" w:rsidR="00D3052C" w:rsidRPr="00145B24" w:rsidRDefault="00D3052C" w:rsidP="00452053">
            <w:pPr>
              <w:rPr>
                <w:rFonts w:ascii="Calibri" w:hAnsi="Calibri" w:cs="Calibri"/>
              </w:rPr>
            </w:pPr>
            <w:r w:rsidRPr="00145B24">
              <w:rPr>
                <w:rFonts w:ascii="Calibri" w:hAnsi="Calibri" w:cs="Calibri"/>
              </w:rPr>
              <w:t>1</w:t>
            </w:r>
          </w:p>
        </w:tc>
        <w:tc>
          <w:tcPr>
            <w:tcW w:w="1879" w:type="dxa"/>
          </w:tcPr>
          <w:p w14:paraId="5E32D26E" w14:textId="77777777" w:rsidR="00D3052C" w:rsidRPr="00145B24" w:rsidRDefault="00D3052C" w:rsidP="00452053">
            <w:pPr>
              <w:rPr>
                <w:rFonts w:ascii="Calibri" w:hAnsi="Calibri" w:cs="Calibri"/>
              </w:rPr>
            </w:pPr>
            <w:r w:rsidRPr="00145B24">
              <w:rPr>
                <w:rFonts w:ascii="Calibri" w:hAnsi="Calibri" w:cs="Calibri"/>
              </w:rPr>
              <w:t>53.5%</w:t>
            </w:r>
          </w:p>
        </w:tc>
        <w:tc>
          <w:tcPr>
            <w:tcW w:w="966" w:type="dxa"/>
          </w:tcPr>
          <w:p w14:paraId="5EBFAB6A" w14:textId="77777777" w:rsidR="00D3052C" w:rsidRPr="00145B24" w:rsidRDefault="00D3052C" w:rsidP="00452053">
            <w:pPr>
              <w:rPr>
                <w:rFonts w:ascii="Calibri" w:hAnsi="Calibri" w:cs="Calibri"/>
              </w:rPr>
            </w:pPr>
            <w:r w:rsidRPr="00145B24">
              <w:rPr>
                <w:rFonts w:ascii="Calibri" w:hAnsi="Calibri" w:cs="Calibri"/>
              </w:rPr>
              <w:t>33</w:t>
            </w:r>
          </w:p>
        </w:tc>
      </w:tr>
      <w:tr w:rsidR="00D3052C" w:rsidRPr="00B22D24" w14:paraId="6FF63F4D" w14:textId="77777777" w:rsidTr="00145B24">
        <w:tc>
          <w:tcPr>
            <w:tcW w:w="9209" w:type="dxa"/>
          </w:tcPr>
          <w:p w14:paraId="71811800" w14:textId="77777777" w:rsidR="00D55D9C" w:rsidRPr="00D55D9C" w:rsidRDefault="00D3052C" w:rsidP="00D55D9C">
            <w:pPr>
              <w:rPr>
                <w:rFonts w:ascii="Calibri" w:hAnsi="Calibri" w:cs="Calibri"/>
              </w:rPr>
            </w:pPr>
            <w:r w:rsidRPr="00145B24">
              <w:rPr>
                <w:rFonts w:ascii="Calibri" w:hAnsi="Calibri" w:cs="Calibri"/>
              </w:rPr>
              <w:t>45</w:t>
            </w:r>
            <w:r w:rsidR="007E7489">
              <w:rPr>
                <w:rFonts w:ascii="Calibri" w:hAnsi="Calibri" w:cs="Calibri"/>
              </w:rPr>
              <w:t xml:space="preserve">. </w:t>
            </w:r>
            <w:r w:rsidR="00D55D9C" w:rsidRPr="00D55D9C">
              <w:rPr>
                <w:rFonts w:ascii="Calibri" w:hAnsi="Calibri" w:cs="Calibri"/>
              </w:rPr>
              <w:t>Is there an appropriate time to withdraw artificial hydration and nutrition (e.g., a drip) and IV</w:t>
            </w:r>
          </w:p>
          <w:p w14:paraId="0082A40D" w14:textId="77777777" w:rsidR="00D55D9C" w:rsidRPr="00D55D9C" w:rsidRDefault="00D55D9C" w:rsidP="00D55D9C">
            <w:pPr>
              <w:rPr>
                <w:rFonts w:ascii="Calibri" w:hAnsi="Calibri" w:cs="Calibri"/>
              </w:rPr>
            </w:pPr>
            <w:r w:rsidRPr="00D55D9C">
              <w:rPr>
                <w:rFonts w:ascii="Calibri" w:hAnsi="Calibri" w:cs="Calibri"/>
              </w:rPr>
              <w:t>antibiotics and how can this be done individualised, sensitively and consensually for people with</w:t>
            </w:r>
          </w:p>
          <w:p w14:paraId="32D87AE3" w14:textId="2EDC3781" w:rsidR="00D3052C" w:rsidRPr="00145B24" w:rsidRDefault="00D55D9C" w:rsidP="00D55D9C">
            <w:pPr>
              <w:rPr>
                <w:rFonts w:ascii="Calibri" w:hAnsi="Calibri" w:cs="Calibri"/>
              </w:rPr>
            </w:pPr>
            <w:r w:rsidRPr="00D55D9C">
              <w:rPr>
                <w:rFonts w:ascii="Calibri" w:hAnsi="Calibri" w:cs="Calibri"/>
              </w:rPr>
              <w:t>dementia? What is the best way to communicate with the carers and family about this process?</w:t>
            </w:r>
          </w:p>
        </w:tc>
        <w:tc>
          <w:tcPr>
            <w:tcW w:w="992" w:type="dxa"/>
          </w:tcPr>
          <w:p w14:paraId="35EF1209" w14:textId="77777777" w:rsidR="00D3052C" w:rsidRPr="00145B24" w:rsidRDefault="00D3052C" w:rsidP="00452053">
            <w:pPr>
              <w:rPr>
                <w:rFonts w:ascii="Calibri" w:hAnsi="Calibri" w:cs="Calibri"/>
              </w:rPr>
            </w:pPr>
            <w:r w:rsidRPr="00145B24">
              <w:rPr>
                <w:rFonts w:ascii="Calibri" w:hAnsi="Calibri" w:cs="Calibri"/>
              </w:rPr>
              <w:t>3.5</w:t>
            </w:r>
          </w:p>
        </w:tc>
        <w:tc>
          <w:tcPr>
            <w:tcW w:w="993" w:type="dxa"/>
          </w:tcPr>
          <w:p w14:paraId="2F93A642" w14:textId="77777777" w:rsidR="00D3052C" w:rsidRPr="00145B24" w:rsidRDefault="00D3052C" w:rsidP="00452053">
            <w:pPr>
              <w:rPr>
                <w:rFonts w:ascii="Calibri" w:hAnsi="Calibri" w:cs="Calibri"/>
              </w:rPr>
            </w:pPr>
            <w:r w:rsidRPr="00145B24">
              <w:rPr>
                <w:rFonts w:ascii="Calibri" w:hAnsi="Calibri" w:cs="Calibri"/>
              </w:rPr>
              <w:t>2</w:t>
            </w:r>
          </w:p>
        </w:tc>
        <w:tc>
          <w:tcPr>
            <w:tcW w:w="1879" w:type="dxa"/>
          </w:tcPr>
          <w:p w14:paraId="4E5DF44A" w14:textId="77777777" w:rsidR="00D3052C" w:rsidRPr="00145B24" w:rsidRDefault="00D3052C" w:rsidP="00452053">
            <w:pPr>
              <w:rPr>
                <w:rFonts w:ascii="Calibri" w:hAnsi="Calibri" w:cs="Calibri"/>
              </w:rPr>
            </w:pPr>
            <w:r w:rsidRPr="00145B24">
              <w:rPr>
                <w:rFonts w:ascii="Calibri" w:hAnsi="Calibri" w:cs="Calibri"/>
              </w:rPr>
              <w:t>58.1%</w:t>
            </w:r>
          </w:p>
        </w:tc>
        <w:tc>
          <w:tcPr>
            <w:tcW w:w="966" w:type="dxa"/>
          </w:tcPr>
          <w:p w14:paraId="05718B36" w14:textId="77777777" w:rsidR="00D3052C" w:rsidRPr="00145B24" w:rsidRDefault="00D3052C" w:rsidP="00452053">
            <w:pPr>
              <w:rPr>
                <w:rFonts w:ascii="Calibri" w:hAnsi="Calibri" w:cs="Calibri"/>
              </w:rPr>
            </w:pPr>
            <w:r w:rsidRPr="00145B24">
              <w:rPr>
                <w:rFonts w:ascii="Calibri" w:hAnsi="Calibri" w:cs="Calibri"/>
              </w:rPr>
              <w:t>29</w:t>
            </w:r>
          </w:p>
        </w:tc>
      </w:tr>
    </w:tbl>
    <w:p w14:paraId="01827DBB" w14:textId="5B3891FD" w:rsidR="00315EF6" w:rsidRDefault="00315EF6" w:rsidP="00B45DD4">
      <w:pPr>
        <w:rPr>
          <w:rFonts w:ascii="Calibri" w:eastAsia="Calibri" w:hAnsi="Calibri" w:cs="Times New Roman"/>
          <w:b/>
          <w:bCs/>
          <w:sz w:val="22"/>
          <w:szCs w:val="22"/>
          <w:lang w:eastAsia="en-US"/>
        </w:rPr>
      </w:pPr>
    </w:p>
    <w:sectPr w:rsidR="00315EF6" w:rsidSect="00416A7E">
      <w:footerReference w:type="default" r:id="rId1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1E0796" w14:textId="77777777" w:rsidR="00FC2328" w:rsidRDefault="00FC2328" w:rsidP="00E134B4">
      <w:pPr>
        <w:spacing w:after="0" w:line="240" w:lineRule="auto"/>
      </w:pPr>
      <w:r>
        <w:separator/>
      </w:r>
    </w:p>
  </w:endnote>
  <w:endnote w:type="continuationSeparator" w:id="0">
    <w:p w14:paraId="47EE9D23" w14:textId="77777777" w:rsidR="00FC2328" w:rsidRDefault="00FC2328" w:rsidP="00E134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Roboto">
    <w:charset w:val="00"/>
    <w:family w:val="auto"/>
    <w:pitch w:val="variable"/>
    <w:sig w:usb0="E0000AFF" w:usb1="5000217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7942042"/>
      <w:docPartObj>
        <w:docPartGallery w:val="Page Numbers (Bottom of Page)"/>
        <w:docPartUnique/>
      </w:docPartObj>
    </w:sdtPr>
    <w:sdtEndPr>
      <w:rPr>
        <w:noProof/>
      </w:rPr>
    </w:sdtEndPr>
    <w:sdtContent>
      <w:p w14:paraId="067A8C78" w14:textId="2FD19CDF" w:rsidR="00452053" w:rsidRDefault="0045205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BF72A92" w14:textId="77777777" w:rsidR="00452053" w:rsidRDefault="004520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7370FF" w14:textId="77777777" w:rsidR="00FC2328" w:rsidRDefault="00FC2328" w:rsidP="00E134B4">
      <w:pPr>
        <w:spacing w:after="0" w:line="240" w:lineRule="auto"/>
      </w:pPr>
      <w:r>
        <w:separator/>
      </w:r>
    </w:p>
  </w:footnote>
  <w:footnote w:type="continuationSeparator" w:id="0">
    <w:p w14:paraId="19724B0D" w14:textId="77777777" w:rsidR="00FC2328" w:rsidRDefault="00FC2328" w:rsidP="00E134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D4E71"/>
    <w:multiLevelType w:val="hybridMultilevel"/>
    <w:tmpl w:val="19DC66D2"/>
    <w:lvl w:ilvl="0" w:tplc="482669B0">
      <w:start w:val="1"/>
      <w:numFmt w:val="decimal"/>
      <w:lvlText w:val="%1."/>
      <w:lvlJc w:val="left"/>
      <w:pPr>
        <w:ind w:left="360" w:hanging="360"/>
      </w:pPr>
      <w:rPr>
        <w:rFonts w:ascii="Roboto" w:hAnsi="Roboto" w:cstheme="minorBidi" w:hint="default"/>
        <w:color w:val="40404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4BD75E2"/>
    <w:multiLevelType w:val="hybridMultilevel"/>
    <w:tmpl w:val="A82899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DCD26CC"/>
    <w:multiLevelType w:val="hybridMultilevel"/>
    <w:tmpl w:val="141CDDFE"/>
    <w:lvl w:ilvl="0" w:tplc="0DE46924">
      <w:start w:val="1"/>
      <w:numFmt w:val="bullet"/>
      <w:lvlText w:val="•"/>
      <w:lvlJc w:val="left"/>
      <w:pPr>
        <w:tabs>
          <w:tab w:val="num" w:pos="720"/>
        </w:tabs>
        <w:ind w:left="720" w:hanging="360"/>
      </w:pPr>
      <w:rPr>
        <w:rFonts w:ascii="Times New Roman" w:hAnsi="Times New Roman" w:hint="default"/>
      </w:rPr>
    </w:lvl>
    <w:lvl w:ilvl="1" w:tplc="1B586A6C" w:tentative="1">
      <w:start w:val="1"/>
      <w:numFmt w:val="bullet"/>
      <w:lvlText w:val="•"/>
      <w:lvlJc w:val="left"/>
      <w:pPr>
        <w:tabs>
          <w:tab w:val="num" w:pos="1440"/>
        </w:tabs>
        <w:ind w:left="1440" w:hanging="360"/>
      </w:pPr>
      <w:rPr>
        <w:rFonts w:ascii="Times New Roman" w:hAnsi="Times New Roman" w:hint="default"/>
      </w:rPr>
    </w:lvl>
    <w:lvl w:ilvl="2" w:tplc="529A6A90" w:tentative="1">
      <w:start w:val="1"/>
      <w:numFmt w:val="bullet"/>
      <w:lvlText w:val="•"/>
      <w:lvlJc w:val="left"/>
      <w:pPr>
        <w:tabs>
          <w:tab w:val="num" w:pos="2160"/>
        </w:tabs>
        <w:ind w:left="2160" w:hanging="360"/>
      </w:pPr>
      <w:rPr>
        <w:rFonts w:ascii="Times New Roman" w:hAnsi="Times New Roman" w:hint="default"/>
      </w:rPr>
    </w:lvl>
    <w:lvl w:ilvl="3" w:tplc="A2C87BA8" w:tentative="1">
      <w:start w:val="1"/>
      <w:numFmt w:val="bullet"/>
      <w:lvlText w:val="•"/>
      <w:lvlJc w:val="left"/>
      <w:pPr>
        <w:tabs>
          <w:tab w:val="num" w:pos="2880"/>
        </w:tabs>
        <w:ind w:left="2880" w:hanging="360"/>
      </w:pPr>
      <w:rPr>
        <w:rFonts w:ascii="Times New Roman" w:hAnsi="Times New Roman" w:hint="default"/>
      </w:rPr>
    </w:lvl>
    <w:lvl w:ilvl="4" w:tplc="73EE16C6" w:tentative="1">
      <w:start w:val="1"/>
      <w:numFmt w:val="bullet"/>
      <w:lvlText w:val="•"/>
      <w:lvlJc w:val="left"/>
      <w:pPr>
        <w:tabs>
          <w:tab w:val="num" w:pos="3600"/>
        </w:tabs>
        <w:ind w:left="3600" w:hanging="360"/>
      </w:pPr>
      <w:rPr>
        <w:rFonts w:ascii="Times New Roman" w:hAnsi="Times New Roman" w:hint="default"/>
      </w:rPr>
    </w:lvl>
    <w:lvl w:ilvl="5" w:tplc="2AF672EC" w:tentative="1">
      <w:start w:val="1"/>
      <w:numFmt w:val="bullet"/>
      <w:lvlText w:val="•"/>
      <w:lvlJc w:val="left"/>
      <w:pPr>
        <w:tabs>
          <w:tab w:val="num" w:pos="4320"/>
        </w:tabs>
        <w:ind w:left="4320" w:hanging="360"/>
      </w:pPr>
      <w:rPr>
        <w:rFonts w:ascii="Times New Roman" w:hAnsi="Times New Roman" w:hint="default"/>
      </w:rPr>
    </w:lvl>
    <w:lvl w:ilvl="6" w:tplc="285A59CC" w:tentative="1">
      <w:start w:val="1"/>
      <w:numFmt w:val="bullet"/>
      <w:lvlText w:val="•"/>
      <w:lvlJc w:val="left"/>
      <w:pPr>
        <w:tabs>
          <w:tab w:val="num" w:pos="5040"/>
        </w:tabs>
        <w:ind w:left="5040" w:hanging="360"/>
      </w:pPr>
      <w:rPr>
        <w:rFonts w:ascii="Times New Roman" w:hAnsi="Times New Roman" w:hint="default"/>
      </w:rPr>
    </w:lvl>
    <w:lvl w:ilvl="7" w:tplc="3DBCBBDC" w:tentative="1">
      <w:start w:val="1"/>
      <w:numFmt w:val="bullet"/>
      <w:lvlText w:val="•"/>
      <w:lvlJc w:val="left"/>
      <w:pPr>
        <w:tabs>
          <w:tab w:val="num" w:pos="5760"/>
        </w:tabs>
        <w:ind w:left="5760" w:hanging="360"/>
      </w:pPr>
      <w:rPr>
        <w:rFonts w:ascii="Times New Roman" w:hAnsi="Times New Roman" w:hint="default"/>
      </w:rPr>
    </w:lvl>
    <w:lvl w:ilvl="8" w:tplc="82FC9140"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253F2658"/>
    <w:multiLevelType w:val="hybridMultilevel"/>
    <w:tmpl w:val="707010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7AC3B0B"/>
    <w:multiLevelType w:val="hybridMultilevel"/>
    <w:tmpl w:val="84EA84B2"/>
    <w:lvl w:ilvl="0" w:tplc="3DAEAD98">
      <w:start w:val="1"/>
      <w:numFmt w:val="decimal"/>
      <w:lvlText w:val="%1."/>
      <w:lvlJc w:val="left"/>
      <w:pPr>
        <w:tabs>
          <w:tab w:val="num" w:pos="720"/>
        </w:tabs>
        <w:ind w:left="720" w:hanging="360"/>
      </w:pPr>
    </w:lvl>
    <w:lvl w:ilvl="1" w:tplc="48DA342C" w:tentative="1">
      <w:start w:val="1"/>
      <w:numFmt w:val="decimal"/>
      <w:lvlText w:val="%2."/>
      <w:lvlJc w:val="left"/>
      <w:pPr>
        <w:tabs>
          <w:tab w:val="num" w:pos="1440"/>
        </w:tabs>
        <w:ind w:left="1440" w:hanging="360"/>
      </w:pPr>
    </w:lvl>
    <w:lvl w:ilvl="2" w:tplc="032C1710" w:tentative="1">
      <w:start w:val="1"/>
      <w:numFmt w:val="decimal"/>
      <w:lvlText w:val="%3."/>
      <w:lvlJc w:val="left"/>
      <w:pPr>
        <w:tabs>
          <w:tab w:val="num" w:pos="2160"/>
        </w:tabs>
        <w:ind w:left="2160" w:hanging="360"/>
      </w:pPr>
    </w:lvl>
    <w:lvl w:ilvl="3" w:tplc="277E5272" w:tentative="1">
      <w:start w:val="1"/>
      <w:numFmt w:val="decimal"/>
      <w:lvlText w:val="%4."/>
      <w:lvlJc w:val="left"/>
      <w:pPr>
        <w:tabs>
          <w:tab w:val="num" w:pos="2880"/>
        </w:tabs>
        <w:ind w:left="2880" w:hanging="360"/>
      </w:pPr>
    </w:lvl>
    <w:lvl w:ilvl="4" w:tplc="677EC00E" w:tentative="1">
      <w:start w:val="1"/>
      <w:numFmt w:val="decimal"/>
      <w:lvlText w:val="%5."/>
      <w:lvlJc w:val="left"/>
      <w:pPr>
        <w:tabs>
          <w:tab w:val="num" w:pos="3600"/>
        </w:tabs>
        <w:ind w:left="3600" w:hanging="360"/>
      </w:pPr>
    </w:lvl>
    <w:lvl w:ilvl="5" w:tplc="69BA6096" w:tentative="1">
      <w:start w:val="1"/>
      <w:numFmt w:val="decimal"/>
      <w:lvlText w:val="%6."/>
      <w:lvlJc w:val="left"/>
      <w:pPr>
        <w:tabs>
          <w:tab w:val="num" w:pos="4320"/>
        </w:tabs>
        <w:ind w:left="4320" w:hanging="360"/>
      </w:pPr>
    </w:lvl>
    <w:lvl w:ilvl="6" w:tplc="F1780F80" w:tentative="1">
      <w:start w:val="1"/>
      <w:numFmt w:val="decimal"/>
      <w:lvlText w:val="%7."/>
      <w:lvlJc w:val="left"/>
      <w:pPr>
        <w:tabs>
          <w:tab w:val="num" w:pos="5040"/>
        </w:tabs>
        <w:ind w:left="5040" w:hanging="360"/>
      </w:pPr>
    </w:lvl>
    <w:lvl w:ilvl="7" w:tplc="FA5C4398" w:tentative="1">
      <w:start w:val="1"/>
      <w:numFmt w:val="decimal"/>
      <w:lvlText w:val="%8."/>
      <w:lvlJc w:val="left"/>
      <w:pPr>
        <w:tabs>
          <w:tab w:val="num" w:pos="5760"/>
        </w:tabs>
        <w:ind w:left="5760" w:hanging="360"/>
      </w:pPr>
    </w:lvl>
    <w:lvl w:ilvl="8" w:tplc="81DA2E08" w:tentative="1">
      <w:start w:val="1"/>
      <w:numFmt w:val="decimal"/>
      <w:lvlText w:val="%9."/>
      <w:lvlJc w:val="left"/>
      <w:pPr>
        <w:tabs>
          <w:tab w:val="num" w:pos="6480"/>
        </w:tabs>
        <w:ind w:left="6480" w:hanging="360"/>
      </w:pPr>
    </w:lvl>
  </w:abstractNum>
  <w:abstractNum w:abstractNumId="5" w15:restartNumberingAfterBreak="0">
    <w:nsid w:val="30EF73AA"/>
    <w:multiLevelType w:val="hybridMultilevel"/>
    <w:tmpl w:val="BC5ED0D2"/>
    <w:lvl w:ilvl="0" w:tplc="4BBA7540">
      <w:start w:val="1"/>
      <w:numFmt w:val="decimal"/>
      <w:lvlText w:val="%1."/>
      <w:lvlJc w:val="left"/>
      <w:pPr>
        <w:ind w:left="360" w:hanging="360"/>
      </w:pPr>
      <w:rPr>
        <w:rFonts w:ascii="Roboto" w:hAnsi="Roboto" w:cstheme="minorBidi" w:hint="default"/>
        <w:color w:val="40404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6301A05"/>
    <w:multiLevelType w:val="hybridMultilevel"/>
    <w:tmpl w:val="E3F6D9A2"/>
    <w:lvl w:ilvl="0" w:tplc="DA26A320">
      <w:start w:val="1"/>
      <w:numFmt w:val="bullet"/>
      <w:lvlText w:val="•"/>
      <w:lvlJc w:val="left"/>
      <w:pPr>
        <w:tabs>
          <w:tab w:val="num" w:pos="720"/>
        </w:tabs>
        <w:ind w:left="720" w:hanging="360"/>
      </w:pPr>
      <w:rPr>
        <w:rFonts w:ascii="Times New Roman" w:hAnsi="Times New Roman" w:hint="default"/>
      </w:rPr>
    </w:lvl>
    <w:lvl w:ilvl="1" w:tplc="ABCA0558" w:tentative="1">
      <w:start w:val="1"/>
      <w:numFmt w:val="bullet"/>
      <w:lvlText w:val="•"/>
      <w:lvlJc w:val="left"/>
      <w:pPr>
        <w:tabs>
          <w:tab w:val="num" w:pos="1440"/>
        </w:tabs>
        <w:ind w:left="1440" w:hanging="360"/>
      </w:pPr>
      <w:rPr>
        <w:rFonts w:ascii="Times New Roman" w:hAnsi="Times New Roman" w:hint="default"/>
      </w:rPr>
    </w:lvl>
    <w:lvl w:ilvl="2" w:tplc="83C8F3A6" w:tentative="1">
      <w:start w:val="1"/>
      <w:numFmt w:val="bullet"/>
      <w:lvlText w:val="•"/>
      <w:lvlJc w:val="left"/>
      <w:pPr>
        <w:tabs>
          <w:tab w:val="num" w:pos="2160"/>
        </w:tabs>
        <w:ind w:left="2160" w:hanging="360"/>
      </w:pPr>
      <w:rPr>
        <w:rFonts w:ascii="Times New Roman" w:hAnsi="Times New Roman" w:hint="default"/>
      </w:rPr>
    </w:lvl>
    <w:lvl w:ilvl="3" w:tplc="AC9C6348" w:tentative="1">
      <w:start w:val="1"/>
      <w:numFmt w:val="bullet"/>
      <w:lvlText w:val="•"/>
      <w:lvlJc w:val="left"/>
      <w:pPr>
        <w:tabs>
          <w:tab w:val="num" w:pos="2880"/>
        </w:tabs>
        <w:ind w:left="2880" w:hanging="360"/>
      </w:pPr>
      <w:rPr>
        <w:rFonts w:ascii="Times New Roman" w:hAnsi="Times New Roman" w:hint="default"/>
      </w:rPr>
    </w:lvl>
    <w:lvl w:ilvl="4" w:tplc="46C0B22E" w:tentative="1">
      <w:start w:val="1"/>
      <w:numFmt w:val="bullet"/>
      <w:lvlText w:val="•"/>
      <w:lvlJc w:val="left"/>
      <w:pPr>
        <w:tabs>
          <w:tab w:val="num" w:pos="3600"/>
        </w:tabs>
        <w:ind w:left="3600" w:hanging="360"/>
      </w:pPr>
      <w:rPr>
        <w:rFonts w:ascii="Times New Roman" w:hAnsi="Times New Roman" w:hint="default"/>
      </w:rPr>
    </w:lvl>
    <w:lvl w:ilvl="5" w:tplc="19D8DE24" w:tentative="1">
      <w:start w:val="1"/>
      <w:numFmt w:val="bullet"/>
      <w:lvlText w:val="•"/>
      <w:lvlJc w:val="left"/>
      <w:pPr>
        <w:tabs>
          <w:tab w:val="num" w:pos="4320"/>
        </w:tabs>
        <w:ind w:left="4320" w:hanging="360"/>
      </w:pPr>
      <w:rPr>
        <w:rFonts w:ascii="Times New Roman" w:hAnsi="Times New Roman" w:hint="default"/>
      </w:rPr>
    </w:lvl>
    <w:lvl w:ilvl="6" w:tplc="B9C8E46E" w:tentative="1">
      <w:start w:val="1"/>
      <w:numFmt w:val="bullet"/>
      <w:lvlText w:val="•"/>
      <w:lvlJc w:val="left"/>
      <w:pPr>
        <w:tabs>
          <w:tab w:val="num" w:pos="5040"/>
        </w:tabs>
        <w:ind w:left="5040" w:hanging="360"/>
      </w:pPr>
      <w:rPr>
        <w:rFonts w:ascii="Times New Roman" w:hAnsi="Times New Roman" w:hint="default"/>
      </w:rPr>
    </w:lvl>
    <w:lvl w:ilvl="7" w:tplc="DE9A3B18" w:tentative="1">
      <w:start w:val="1"/>
      <w:numFmt w:val="bullet"/>
      <w:lvlText w:val="•"/>
      <w:lvlJc w:val="left"/>
      <w:pPr>
        <w:tabs>
          <w:tab w:val="num" w:pos="5760"/>
        </w:tabs>
        <w:ind w:left="5760" w:hanging="360"/>
      </w:pPr>
      <w:rPr>
        <w:rFonts w:ascii="Times New Roman" w:hAnsi="Times New Roman" w:hint="default"/>
      </w:rPr>
    </w:lvl>
    <w:lvl w:ilvl="8" w:tplc="584E334E"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555A21E5"/>
    <w:multiLevelType w:val="hybridMultilevel"/>
    <w:tmpl w:val="A78AF2C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7257E54"/>
    <w:multiLevelType w:val="hybridMultilevel"/>
    <w:tmpl w:val="6AA83FE4"/>
    <w:lvl w:ilvl="0" w:tplc="691E4488">
      <w:start w:val="1"/>
      <w:numFmt w:val="bullet"/>
      <w:lvlText w:val=""/>
      <w:lvlJc w:val="left"/>
      <w:pPr>
        <w:tabs>
          <w:tab w:val="num" w:pos="720"/>
        </w:tabs>
        <w:ind w:left="720" w:hanging="360"/>
      </w:pPr>
      <w:rPr>
        <w:rFonts w:ascii="Wingdings" w:hAnsi="Wingdings" w:hint="default"/>
      </w:rPr>
    </w:lvl>
    <w:lvl w:ilvl="1" w:tplc="79D0AECE" w:tentative="1">
      <w:start w:val="1"/>
      <w:numFmt w:val="bullet"/>
      <w:lvlText w:val=""/>
      <w:lvlJc w:val="left"/>
      <w:pPr>
        <w:tabs>
          <w:tab w:val="num" w:pos="1440"/>
        </w:tabs>
        <w:ind w:left="1440" w:hanging="360"/>
      </w:pPr>
      <w:rPr>
        <w:rFonts w:ascii="Wingdings" w:hAnsi="Wingdings" w:hint="default"/>
      </w:rPr>
    </w:lvl>
    <w:lvl w:ilvl="2" w:tplc="C05E6F5E" w:tentative="1">
      <w:start w:val="1"/>
      <w:numFmt w:val="bullet"/>
      <w:lvlText w:val=""/>
      <w:lvlJc w:val="left"/>
      <w:pPr>
        <w:tabs>
          <w:tab w:val="num" w:pos="2160"/>
        </w:tabs>
        <w:ind w:left="2160" w:hanging="360"/>
      </w:pPr>
      <w:rPr>
        <w:rFonts w:ascii="Wingdings" w:hAnsi="Wingdings" w:hint="default"/>
      </w:rPr>
    </w:lvl>
    <w:lvl w:ilvl="3" w:tplc="CB2AC0A6" w:tentative="1">
      <w:start w:val="1"/>
      <w:numFmt w:val="bullet"/>
      <w:lvlText w:val=""/>
      <w:lvlJc w:val="left"/>
      <w:pPr>
        <w:tabs>
          <w:tab w:val="num" w:pos="2880"/>
        </w:tabs>
        <w:ind w:left="2880" w:hanging="360"/>
      </w:pPr>
      <w:rPr>
        <w:rFonts w:ascii="Wingdings" w:hAnsi="Wingdings" w:hint="default"/>
      </w:rPr>
    </w:lvl>
    <w:lvl w:ilvl="4" w:tplc="38C6536A" w:tentative="1">
      <w:start w:val="1"/>
      <w:numFmt w:val="bullet"/>
      <w:lvlText w:val=""/>
      <w:lvlJc w:val="left"/>
      <w:pPr>
        <w:tabs>
          <w:tab w:val="num" w:pos="3600"/>
        </w:tabs>
        <w:ind w:left="3600" w:hanging="360"/>
      </w:pPr>
      <w:rPr>
        <w:rFonts w:ascii="Wingdings" w:hAnsi="Wingdings" w:hint="default"/>
      </w:rPr>
    </w:lvl>
    <w:lvl w:ilvl="5" w:tplc="9894F074" w:tentative="1">
      <w:start w:val="1"/>
      <w:numFmt w:val="bullet"/>
      <w:lvlText w:val=""/>
      <w:lvlJc w:val="left"/>
      <w:pPr>
        <w:tabs>
          <w:tab w:val="num" w:pos="4320"/>
        </w:tabs>
        <w:ind w:left="4320" w:hanging="360"/>
      </w:pPr>
      <w:rPr>
        <w:rFonts w:ascii="Wingdings" w:hAnsi="Wingdings" w:hint="default"/>
      </w:rPr>
    </w:lvl>
    <w:lvl w:ilvl="6" w:tplc="11264494" w:tentative="1">
      <w:start w:val="1"/>
      <w:numFmt w:val="bullet"/>
      <w:lvlText w:val=""/>
      <w:lvlJc w:val="left"/>
      <w:pPr>
        <w:tabs>
          <w:tab w:val="num" w:pos="5040"/>
        </w:tabs>
        <w:ind w:left="5040" w:hanging="360"/>
      </w:pPr>
      <w:rPr>
        <w:rFonts w:ascii="Wingdings" w:hAnsi="Wingdings" w:hint="default"/>
      </w:rPr>
    </w:lvl>
    <w:lvl w:ilvl="7" w:tplc="723608D0" w:tentative="1">
      <w:start w:val="1"/>
      <w:numFmt w:val="bullet"/>
      <w:lvlText w:val=""/>
      <w:lvlJc w:val="left"/>
      <w:pPr>
        <w:tabs>
          <w:tab w:val="num" w:pos="5760"/>
        </w:tabs>
        <w:ind w:left="5760" w:hanging="360"/>
      </w:pPr>
      <w:rPr>
        <w:rFonts w:ascii="Wingdings" w:hAnsi="Wingdings" w:hint="default"/>
      </w:rPr>
    </w:lvl>
    <w:lvl w:ilvl="8" w:tplc="704EEF96"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62D72B8E"/>
    <w:multiLevelType w:val="multilevel"/>
    <w:tmpl w:val="30BC2242"/>
    <w:lvl w:ilvl="0">
      <w:start w:val="1"/>
      <w:numFmt w:val="decimal"/>
      <w:lvlText w:val="%1."/>
      <w:lvlJc w:val="left"/>
      <w:pPr>
        <w:tabs>
          <w:tab w:val="num" w:pos="360"/>
        </w:tabs>
        <w:ind w:left="360" w:hanging="360"/>
      </w:pPr>
      <w:rPr>
        <w:rFonts w:hint="default"/>
        <w:sz w:val="20"/>
      </w:rPr>
    </w:lvl>
    <w:lvl w:ilvl="1">
      <w:start w:val="1"/>
      <w:numFmt w:val="decimal"/>
      <w:lvlText w:val="%2."/>
      <w:lvlJc w:val="left"/>
      <w:pPr>
        <w:ind w:left="1080" w:hanging="360"/>
      </w:pPr>
      <w:rPr>
        <w:rFonts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15:restartNumberingAfterBreak="0">
    <w:nsid w:val="62FB0F39"/>
    <w:multiLevelType w:val="hybridMultilevel"/>
    <w:tmpl w:val="71625936"/>
    <w:lvl w:ilvl="0" w:tplc="CC883ABA">
      <w:start w:val="1"/>
      <w:numFmt w:val="decimal"/>
      <w:lvlText w:val="%1."/>
      <w:lvlJc w:val="left"/>
      <w:pPr>
        <w:tabs>
          <w:tab w:val="num" w:pos="720"/>
        </w:tabs>
        <w:ind w:left="720" w:hanging="360"/>
      </w:pPr>
    </w:lvl>
    <w:lvl w:ilvl="1" w:tplc="77C4160C" w:tentative="1">
      <w:start w:val="1"/>
      <w:numFmt w:val="decimal"/>
      <w:lvlText w:val="%2."/>
      <w:lvlJc w:val="left"/>
      <w:pPr>
        <w:tabs>
          <w:tab w:val="num" w:pos="1440"/>
        </w:tabs>
        <w:ind w:left="1440" w:hanging="360"/>
      </w:pPr>
    </w:lvl>
    <w:lvl w:ilvl="2" w:tplc="44BC3C20" w:tentative="1">
      <w:start w:val="1"/>
      <w:numFmt w:val="decimal"/>
      <w:lvlText w:val="%3."/>
      <w:lvlJc w:val="left"/>
      <w:pPr>
        <w:tabs>
          <w:tab w:val="num" w:pos="2160"/>
        </w:tabs>
        <w:ind w:left="2160" w:hanging="360"/>
      </w:pPr>
    </w:lvl>
    <w:lvl w:ilvl="3" w:tplc="0A6AE420" w:tentative="1">
      <w:start w:val="1"/>
      <w:numFmt w:val="decimal"/>
      <w:lvlText w:val="%4."/>
      <w:lvlJc w:val="left"/>
      <w:pPr>
        <w:tabs>
          <w:tab w:val="num" w:pos="2880"/>
        </w:tabs>
        <w:ind w:left="2880" w:hanging="360"/>
      </w:pPr>
    </w:lvl>
    <w:lvl w:ilvl="4" w:tplc="40EADE5E" w:tentative="1">
      <w:start w:val="1"/>
      <w:numFmt w:val="decimal"/>
      <w:lvlText w:val="%5."/>
      <w:lvlJc w:val="left"/>
      <w:pPr>
        <w:tabs>
          <w:tab w:val="num" w:pos="3600"/>
        </w:tabs>
        <w:ind w:left="3600" w:hanging="360"/>
      </w:pPr>
    </w:lvl>
    <w:lvl w:ilvl="5" w:tplc="3E8AA426" w:tentative="1">
      <w:start w:val="1"/>
      <w:numFmt w:val="decimal"/>
      <w:lvlText w:val="%6."/>
      <w:lvlJc w:val="left"/>
      <w:pPr>
        <w:tabs>
          <w:tab w:val="num" w:pos="4320"/>
        </w:tabs>
        <w:ind w:left="4320" w:hanging="360"/>
      </w:pPr>
    </w:lvl>
    <w:lvl w:ilvl="6" w:tplc="CFA0AA48" w:tentative="1">
      <w:start w:val="1"/>
      <w:numFmt w:val="decimal"/>
      <w:lvlText w:val="%7."/>
      <w:lvlJc w:val="left"/>
      <w:pPr>
        <w:tabs>
          <w:tab w:val="num" w:pos="5040"/>
        </w:tabs>
        <w:ind w:left="5040" w:hanging="360"/>
      </w:pPr>
    </w:lvl>
    <w:lvl w:ilvl="7" w:tplc="0546CBB6" w:tentative="1">
      <w:start w:val="1"/>
      <w:numFmt w:val="decimal"/>
      <w:lvlText w:val="%8."/>
      <w:lvlJc w:val="left"/>
      <w:pPr>
        <w:tabs>
          <w:tab w:val="num" w:pos="5760"/>
        </w:tabs>
        <w:ind w:left="5760" w:hanging="360"/>
      </w:pPr>
    </w:lvl>
    <w:lvl w:ilvl="8" w:tplc="787E0B40" w:tentative="1">
      <w:start w:val="1"/>
      <w:numFmt w:val="decimal"/>
      <w:lvlText w:val="%9."/>
      <w:lvlJc w:val="left"/>
      <w:pPr>
        <w:tabs>
          <w:tab w:val="num" w:pos="6480"/>
        </w:tabs>
        <w:ind w:left="6480" w:hanging="360"/>
      </w:pPr>
    </w:lvl>
  </w:abstractNum>
  <w:abstractNum w:abstractNumId="11" w15:restartNumberingAfterBreak="0">
    <w:nsid w:val="68153C5A"/>
    <w:multiLevelType w:val="hybridMultilevel"/>
    <w:tmpl w:val="B82883D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53560243">
    <w:abstractNumId w:val="7"/>
  </w:num>
  <w:num w:numId="2" w16cid:durableId="996835259">
    <w:abstractNumId w:val="9"/>
  </w:num>
  <w:num w:numId="3" w16cid:durableId="1981230273">
    <w:abstractNumId w:val="8"/>
  </w:num>
  <w:num w:numId="4" w16cid:durableId="927228765">
    <w:abstractNumId w:val="4"/>
  </w:num>
  <w:num w:numId="5" w16cid:durableId="1599286233">
    <w:abstractNumId w:val="2"/>
  </w:num>
  <w:num w:numId="6" w16cid:durableId="492531991">
    <w:abstractNumId w:val="6"/>
  </w:num>
  <w:num w:numId="7" w16cid:durableId="1134326144">
    <w:abstractNumId w:val="0"/>
  </w:num>
  <w:num w:numId="8" w16cid:durableId="674962583">
    <w:abstractNumId w:val="11"/>
  </w:num>
  <w:num w:numId="9" w16cid:durableId="500582893">
    <w:abstractNumId w:val="3"/>
  </w:num>
  <w:num w:numId="10" w16cid:durableId="1552499896">
    <w:abstractNumId w:val="1"/>
  </w:num>
  <w:num w:numId="11" w16cid:durableId="1951013326">
    <w:abstractNumId w:val="5"/>
  </w:num>
  <w:num w:numId="12" w16cid:durableId="7571519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vs9fr2l9twxmeefasvz5rnxft90saxzafd&quot;&gt;Pall-dem endnote library&lt;record-ids&gt;&lt;item&gt;11&lt;/item&gt;&lt;item&gt;14&lt;/item&gt;&lt;item&gt;15&lt;/item&gt;&lt;item&gt;17&lt;/item&gt;&lt;item&gt;20&lt;/item&gt;&lt;item&gt;32&lt;/item&gt;&lt;item&gt;45&lt;/item&gt;&lt;item&gt;46&lt;/item&gt;&lt;item&gt;47&lt;/item&gt;&lt;item&gt;48&lt;/item&gt;&lt;item&gt;49&lt;/item&gt;&lt;item&gt;50&lt;/item&gt;&lt;item&gt;51&lt;/item&gt;&lt;item&gt;52&lt;/item&gt;&lt;item&gt;53&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record-ids&gt;&lt;/item&gt;&lt;/Libraries&gt;"/>
  </w:docVars>
  <w:rsids>
    <w:rsidRoot w:val="00B06DC4"/>
    <w:rsid w:val="0000055E"/>
    <w:rsid w:val="00000D08"/>
    <w:rsid w:val="0000107A"/>
    <w:rsid w:val="00004D2B"/>
    <w:rsid w:val="00005E18"/>
    <w:rsid w:val="00007E29"/>
    <w:rsid w:val="00010B5B"/>
    <w:rsid w:val="00010B6C"/>
    <w:rsid w:val="00012D3E"/>
    <w:rsid w:val="00013187"/>
    <w:rsid w:val="00013AF7"/>
    <w:rsid w:val="00020665"/>
    <w:rsid w:val="000213DC"/>
    <w:rsid w:val="00022F40"/>
    <w:rsid w:val="00024677"/>
    <w:rsid w:val="0002631E"/>
    <w:rsid w:val="00026589"/>
    <w:rsid w:val="000268D8"/>
    <w:rsid w:val="00026BC6"/>
    <w:rsid w:val="0002797E"/>
    <w:rsid w:val="00027F05"/>
    <w:rsid w:val="000304B6"/>
    <w:rsid w:val="00032EDA"/>
    <w:rsid w:val="00035588"/>
    <w:rsid w:val="00037BCC"/>
    <w:rsid w:val="0004112D"/>
    <w:rsid w:val="0004133D"/>
    <w:rsid w:val="000449F7"/>
    <w:rsid w:val="000455CB"/>
    <w:rsid w:val="00050990"/>
    <w:rsid w:val="0005318D"/>
    <w:rsid w:val="000553C9"/>
    <w:rsid w:val="000627EC"/>
    <w:rsid w:val="000641AD"/>
    <w:rsid w:val="00066054"/>
    <w:rsid w:val="00067473"/>
    <w:rsid w:val="0007165F"/>
    <w:rsid w:val="00071E52"/>
    <w:rsid w:val="00073FFD"/>
    <w:rsid w:val="00074771"/>
    <w:rsid w:val="0007515C"/>
    <w:rsid w:val="000765F4"/>
    <w:rsid w:val="0007720D"/>
    <w:rsid w:val="0008208E"/>
    <w:rsid w:val="000822E8"/>
    <w:rsid w:val="00083915"/>
    <w:rsid w:val="00084122"/>
    <w:rsid w:val="00086037"/>
    <w:rsid w:val="000869FA"/>
    <w:rsid w:val="00086CAA"/>
    <w:rsid w:val="000870AB"/>
    <w:rsid w:val="00087784"/>
    <w:rsid w:val="00087F65"/>
    <w:rsid w:val="00087F88"/>
    <w:rsid w:val="00091139"/>
    <w:rsid w:val="00091636"/>
    <w:rsid w:val="000944AB"/>
    <w:rsid w:val="00094A70"/>
    <w:rsid w:val="000961CC"/>
    <w:rsid w:val="000A367F"/>
    <w:rsid w:val="000A46E2"/>
    <w:rsid w:val="000A5DC1"/>
    <w:rsid w:val="000A63C1"/>
    <w:rsid w:val="000A66C2"/>
    <w:rsid w:val="000B0563"/>
    <w:rsid w:val="000B194A"/>
    <w:rsid w:val="000B2414"/>
    <w:rsid w:val="000B4237"/>
    <w:rsid w:val="000B4FC5"/>
    <w:rsid w:val="000B5D8B"/>
    <w:rsid w:val="000B61CC"/>
    <w:rsid w:val="000B7C57"/>
    <w:rsid w:val="000C455A"/>
    <w:rsid w:val="000C6A97"/>
    <w:rsid w:val="000D14A1"/>
    <w:rsid w:val="000D23F6"/>
    <w:rsid w:val="000D56C5"/>
    <w:rsid w:val="000D5C10"/>
    <w:rsid w:val="000D5C28"/>
    <w:rsid w:val="000E180B"/>
    <w:rsid w:val="000E3C1F"/>
    <w:rsid w:val="000F0DD8"/>
    <w:rsid w:val="000F121B"/>
    <w:rsid w:val="000F2D4A"/>
    <w:rsid w:val="000F36DF"/>
    <w:rsid w:val="000F4DE8"/>
    <w:rsid w:val="000F5A9C"/>
    <w:rsid w:val="000F7162"/>
    <w:rsid w:val="00100196"/>
    <w:rsid w:val="00104647"/>
    <w:rsid w:val="00113F3D"/>
    <w:rsid w:val="001140B4"/>
    <w:rsid w:val="001212C3"/>
    <w:rsid w:val="001235E4"/>
    <w:rsid w:val="001253DF"/>
    <w:rsid w:val="00132F3B"/>
    <w:rsid w:val="00133D10"/>
    <w:rsid w:val="001344BC"/>
    <w:rsid w:val="00134CBB"/>
    <w:rsid w:val="00135015"/>
    <w:rsid w:val="001353D9"/>
    <w:rsid w:val="00137EF7"/>
    <w:rsid w:val="00143E4B"/>
    <w:rsid w:val="001450E5"/>
    <w:rsid w:val="00145B24"/>
    <w:rsid w:val="00145E42"/>
    <w:rsid w:val="00152394"/>
    <w:rsid w:val="00152BCF"/>
    <w:rsid w:val="001571ED"/>
    <w:rsid w:val="001621B4"/>
    <w:rsid w:val="00163313"/>
    <w:rsid w:val="00163874"/>
    <w:rsid w:val="00163A16"/>
    <w:rsid w:val="00163A96"/>
    <w:rsid w:val="00163D03"/>
    <w:rsid w:val="00166136"/>
    <w:rsid w:val="00170351"/>
    <w:rsid w:val="001718A7"/>
    <w:rsid w:val="00172A80"/>
    <w:rsid w:val="001732B8"/>
    <w:rsid w:val="0017370F"/>
    <w:rsid w:val="00173980"/>
    <w:rsid w:val="0017399B"/>
    <w:rsid w:val="00175A78"/>
    <w:rsid w:val="00176575"/>
    <w:rsid w:val="00176796"/>
    <w:rsid w:val="00176D2B"/>
    <w:rsid w:val="0017737B"/>
    <w:rsid w:val="00180ECF"/>
    <w:rsid w:val="00183432"/>
    <w:rsid w:val="00190CD9"/>
    <w:rsid w:val="00194124"/>
    <w:rsid w:val="001947F5"/>
    <w:rsid w:val="00194D22"/>
    <w:rsid w:val="0019798C"/>
    <w:rsid w:val="001A0714"/>
    <w:rsid w:val="001A18D4"/>
    <w:rsid w:val="001A41DD"/>
    <w:rsid w:val="001A63B4"/>
    <w:rsid w:val="001A6979"/>
    <w:rsid w:val="001B0261"/>
    <w:rsid w:val="001B0F55"/>
    <w:rsid w:val="001B1111"/>
    <w:rsid w:val="001B2D66"/>
    <w:rsid w:val="001B52E0"/>
    <w:rsid w:val="001B65E4"/>
    <w:rsid w:val="001B6CB9"/>
    <w:rsid w:val="001C084D"/>
    <w:rsid w:val="001C34B5"/>
    <w:rsid w:val="001C4D0B"/>
    <w:rsid w:val="001C5AE4"/>
    <w:rsid w:val="001C6259"/>
    <w:rsid w:val="001C665B"/>
    <w:rsid w:val="001C7F35"/>
    <w:rsid w:val="001D07AD"/>
    <w:rsid w:val="001D1191"/>
    <w:rsid w:val="001D12BE"/>
    <w:rsid w:val="001D173B"/>
    <w:rsid w:val="001D1A1A"/>
    <w:rsid w:val="001E677E"/>
    <w:rsid w:val="001F2371"/>
    <w:rsid w:val="001F342D"/>
    <w:rsid w:val="001F3FD7"/>
    <w:rsid w:val="001F5DC1"/>
    <w:rsid w:val="00200397"/>
    <w:rsid w:val="00201722"/>
    <w:rsid w:val="00202ACD"/>
    <w:rsid w:val="002045D8"/>
    <w:rsid w:val="002069B6"/>
    <w:rsid w:val="00207D10"/>
    <w:rsid w:val="00210137"/>
    <w:rsid w:val="00214519"/>
    <w:rsid w:val="00215655"/>
    <w:rsid w:val="00220291"/>
    <w:rsid w:val="00223787"/>
    <w:rsid w:val="00224192"/>
    <w:rsid w:val="0022547A"/>
    <w:rsid w:val="00230C79"/>
    <w:rsid w:val="00231DEF"/>
    <w:rsid w:val="002325B6"/>
    <w:rsid w:val="00232C10"/>
    <w:rsid w:val="00236C06"/>
    <w:rsid w:val="0023741A"/>
    <w:rsid w:val="00241D85"/>
    <w:rsid w:val="00244410"/>
    <w:rsid w:val="00244B59"/>
    <w:rsid w:val="00250053"/>
    <w:rsid w:val="00251BA0"/>
    <w:rsid w:val="0025278A"/>
    <w:rsid w:val="00252C5A"/>
    <w:rsid w:val="00253281"/>
    <w:rsid w:val="00253D83"/>
    <w:rsid w:val="00253F24"/>
    <w:rsid w:val="00254A90"/>
    <w:rsid w:val="00255D6A"/>
    <w:rsid w:val="0025735E"/>
    <w:rsid w:val="002649CC"/>
    <w:rsid w:val="00267393"/>
    <w:rsid w:val="002725F5"/>
    <w:rsid w:val="00272E7E"/>
    <w:rsid w:val="0027359E"/>
    <w:rsid w:val="002737A7"/>
    <w:rsid w:val="00273F90"/>
    <w:rsid w:val="00275E7E"/>
    <w:rsid w:val="00276212"/>
    <w:rsid w:val="00282B72"/>
    <w:rsid w:val="002838E9"/>
    <w:rsid w:val="002845FD"/>
    <w:rsid w:val="0029107F"/>
    <w:rsid w:val="002932F9"/>
    <w:rsid w:val="00293B4D"/>
    <w:rsid w:val="002946CF"/>
    <w:rsid w:val="00297A99"/>
    <w:rsid w:val="00297FE1"/>
    <w:rsid w:val="002A11AF"/>
    <w:rsid w:val="002A721E"/>
    <w:rsid w:val="002A777F"/>
    <w:rsid w:val="002B03CE"/>
    <w:rsid w:val="002B26DD"/>
    <w:rsid w:val="002B6E2A"/>
    <w:rsid w:val="002B705B"/>
    <w:rsid w:val="002C05A3"/>
    <w:rsid w:val="002C53AE"/>
    <w:rsid w:val="002C5C21"/>
    <w:rsid w:val="002C710F"/>
    <w:rsid w:val="002D169D"/>
    <w:rsid w:val="002D19C7"/>
    <w:rsid w:val="002D52D9"/>
    <w:rsid w:val="002D52FC"/>
    <w:rsid w:val="002D68ED"/>
    <w:rsid w:val="002D7000"/>
    <w:rsid w:val="002E06CC"/>
    <w:rsid w:val="002E06E1"/>
    <w:rsid w:val="002E08E8"/>
    <w:rsid w:val="002E383B"/>
    <w:rsid w:val="002E7844"/>
    <w:rsid w:val="002F11C3"/>
    <w:rsid w:val="002F256E"/>
    <w:rsid w:val="002F5565"/>
    <w:rsid w:val="002F6719"/>
    <w:rsid w:val="002F69DF"/>
    <w:rsid w:val="00301448"/>
    <w:rsid w:val="003030C3"/>
    <w:rsid w:val="003079AA"/>
    <w:rsid w:val="00315109"/>
    <w:rsid w:val="00315BE1"/>
    <w:rsid w:val="00315EF6"/>
    <w:rsid w:val="003169B0"/>
    <w:rsid w:val="00322198"/>
    <w:rsid w:val="0032223A"/>
    <w:rsid w:val="00322C91"/>
    <w:rsid w:val="00323DEE"/>
    <w:rsid w:val="00323EA4"/>
    <w:rsid w:val="00333D36"/>
    <w:rsid w:val="00334476"/>
    <w:rsid w:val="00336B3B"/>
    <w:rsid w:val="0033716F"/>
    <w:rsid w:val="00337940"/>
    <w:rsid w:val="0034097F"/>
    <w:rsid w:val="0034099A"/>
    <w:rsid w:val="00340C61"/>
    <w:rsid w:val="003441F3"/>
    <w:rsid w:val="00344282"/>
    <w:rsid w:val="003472E6"/>
    <w:rsid w:val="00347BA7"/>
    <w:rsid w:val="00354C9D"/>
    <w:rsid w:val="0035513B"/>
    <w:rsid w:val="00355F41"/>
    <w:rsid w:val="00357684"/>
    <w:rsid w:val="00361731"/>
    <w:rsid w:val="00363303"/>
    <w:rsid w:val="00363C1C"/>
    <w:rsid w:val="00364CA5"/>
    <w:rsid w:val="00367CA1"/>
    <w:rsid w:val="00370A07"/>
    <w:rsid w:val="003722E7"/>
    <w:rsid w:val="00373930"/>
    <w:rsid w:val="00375A7B"/>
    <w:rsid w:val="00375CD8"/>
    <w:rsid w:val="00385622"/>
    <w:rsid w:val="003902A9"/>
    <w:rsid w:val="00390DC4"/>
    <w:rsid w:val="00390F26"/>
    <w:rsid w:val="003927EB"/>
    <w:rsid w:val="00392FD4"/>
    <w:rsid w:val="00397313"/>
    <w:rsid w:val="003A0D26"/>
    <w:rsid w:val="003A1F2D"/>
    <w:rsid w:val="003A23E0"/>
    <w:rsid w:val="003A3E41"/>
    <w:rsid w:val="003A579C"/>
    <w:rsid w:val="003A72F5"/>
    <w:rsid w:val="003B0186"/>
    <w:rsid w:val="003B2576"/>
    <w:rsid w:val="003B2C47"/>
    <w:rsid w:val="003B55D2"/>
    <w:rsid w:val="003B62A7"/>
    <w:rsid w:val="003B7B76"/>
    <w:rsid w:val="003C2850"/>
    <w:rsid w:val="003C3089"/>
    <w:rsid w:val="003C4200"/>
    <w:rsid w:val="003C4C9C"/>
    <w:rsid w:val="003C6923"/>
    <w:rsid w:val="003C7757"/>
    <w:rsid w:val="003D0AEF"/>
    <w:rsid w:val="003D0DDF"/>
    <w:rsid w:val="003D15BE"/>
    <w:rsid w:val="003D1CAD"/>
    <w:rsid w:val="003D292F"/>
    <w:rsid w:val="003D55AC"/>
    <w:rsid w:val="003D7941"/>
    <w:rsid w:val="003E020B"/>
    <w:rsid w:val="003E07C1"/>
    <w:rsid w:val="003E0820"/>
    <w:rsid w:val="003E2255"/>
    <w:rsid w:val="003E34C5"/>
    <w:rsid w:val="003E4703"/>
    <w:rsid w:val="003E7139"/>
    <w:rsid w:val="003F0511"/>
    <w:rsid w:val="003F05DE"/>
    <w:rsid w:val="003F07D0"/>
    <w:rsid w:val="003F0E40"/>
    <w:rsid w:val="003F15AA"/>
    <w:rsid w:val="003F1BBE"/>
    <w:rsid w:val="003F3FE1"/>
    <w:rsid w:val="003F57A0"/>
    <w:rsid w:val="003F583E"/>
    <w:rsid w:val="00403C57"/>
    <w:rsid w:val="00403D52"/>
    <w:rsid w:val="00404013"/>
    <w:rsid w:val="00405258"/>
    <w:rsid w:val="00406840"/>
    <w:rsid w:val="00406A31"/>
    <w:rsid w:val="00410499"/>
    <w:rsid w:val="00411045"/>
    <w:rsid w:val="004140F8"/>
    <w:rsid w:val="004158C0"/>
    <w:rsid w:val="00416A7E"/>
    <w:rsid w:val="004178AC"/>
    <w:rsid w:val="004214D7"/>
    <w:rsid w:val="00423089"/>
    <w:rsid w:val="00425740"/>
    <w:rsid w:val="00426554"/>
    <w:rsid w:val="00426AEB"/>
    <w:rsid w:val="00427371"/>
    <w:rsid w:val="00431B05"/>
    <w:rsid w:val="00431E29"/>
    <w:rsid w:val="00433B04"/>
    <w:rsid w:val="004366A3"/>
    <w:rsid w:val="00437335"/>
    <w:rsid w:val="00442127"/>
    <w:rsid w:val="004458D5"/>
    <w:rsid w:val="00445D8C"/>
    <w:rsid w:val="004465FD"/>
    <w:rsid w:val="0044724C"/>
    <w:rsid w:val="00447A50"/>
    <w:rsid w:val="00450027"/>
    <w:rsid w:val="00451348"/>
    <w:rsid w:val="00451C08"/>
    <w:rsid w:val="00452053"/>
    <w:rsid w:val="004579AF"/>
    <w:rsid w:val="00460C16"/>
    <w:rsid w:val="00461B9B"/>
    <w:rsid w:val="00470F11"/>
    <w:rsid w:val="00471698"/>
    <w:rsid w:val="00473907"/>
    <w:rsid w:val="00480AB9"/>
    <w:rsid w:val="004821A6"/>
    <w:rsid w:val="0048304B"/>
    <w:rsid w:val="00483FCF"/>
    <w:rsid w:val="00486037"/>
    <w:rsid w:val="00486392"/>
    <w:rsid w:val="00486955"/>
    <w:rsid w:val="00490F96"/>
    <w:rsid w:val="00492928"/>
    <w:rsid w:val="00494389"/>
    <w:rsid w:val="00494E42"/>
    <w:rsid w:val="004953A9"/>
    <w:rsid w:val="00497D7A"/>
    <w:rsid w:val="004A0A7C"/>
    <w:rsid w:val="004A111F"/>
    <w:rsid w:val="004A150F"/>
    <w:rsid w:val="004A35F0"/>
    <w:rsid w:val="004A4325"/>
    <w:rsid w:val="004A677E"/>
    <w:rsid w:val="004B1548"/>
    <w:rsid w:val="004B258C"/>
    <w:rsid w:val="004B3134"/>
    <w:rsid w:val="004B4280"/>
    <w:rsid w:val="004B4570"/>
    <w:rsid w:val="004B4B06"/>
    <w:rsid w:val="004C2413"/>
    <w:rsid w:val="004C3C73"/>
    <w:rsid w:val="004C474C"/>
    <w:rsid w:val="004C48C1"/>
    <w:rsid w:val="004C626F"/>
    <w:rsid w:val="004C65D2"/>
    <w:rsid w:val="004C6A02"/>
    <w:rsid w:val="004C734A"/>
    <w:rsid w:val="004D4C54"/>
    <w:rsid w:val="004D6722"/>
    <w:rsid w:val="004D67D2"/>
    <w:rsid w:val="004D7201"/>
    <w:rsid w:val="004E2881"/>
    <w:rsid w:val="004E7ABE"/>
    <w:rsid w:val="004F20AD"/>
    <w:rsid w:val="004F5DF6"/>
    <w:rsid w:val="004F65D4"/>
    <w:rsid w:val="004F663A"/>
    <w:rsid w:val="004F6AE6"/>
    <w:rsid w:val="00500B0E"/>
    <w:rsid w:val="005010C1"/>
    <w:rsid w:val="0050157F"/>
    <w:rsid w:val="00501A2C"/>
    <w:rsid w:val="00501D05"/>
    <w:rsid w:val="005060F5"/>
    <w:rsid w:val="00506B41"/>
    <w:rsid w:val="00506D6D"/>
    <w:rsid w:val="0050787E"/>
    <w:rsid w:val="00510BB9"/>
    <w:rsid w:val="005118BA"/>
    <w:rsid w:val="00512042"/>
    <w:rsid w:val="00514B5F"/>
    <w:rsid w:val="00520A0A"/>
    <w:rsid w:val="00521FA8"/>
    <w:rsid w:val="00523838"/>
    <w:rsid w:val="00530CB9"/>
    <w:rsid w:val="00530F41"/>
    <w:rsid w:val="00532599"/>
    <w:rsid w:val="00533C28"/>
    <w:rsid w:val="00535849"/>
    <w:rsid w:val="00536952"/>
    <w:rsid w:val="0053729F"/>
    <w:rsid w:val="00540A27"/>
    <w:rsid w:val="00542193"/>
    <w:rsid w:val="00543730"/>
    <w:rsid w:val="005459C1"/>
    <w:rsid w:val="00546D1D"/>
    <w:rsid w:val="005512CF"/>
    <w:rsid w:val="00554932"/>
    <w:rsid w:val="00557084"/>
    <w:rsid w:val="005576F2"/>
    <w:rsid w:val="00557A61"/>
    <w:rsid w:val="0056042E"/>
    <w:rsid w:val="005668D0"/>
    <w:rsid w:val="00571C0A"/>
    <w:rsid w:val="00572C45"/>
    <w:rsid w:val="00574690"/>
    <w:rsid w:val="00574E9E"/>
    <w:rsid w:val="00575609"/>
    <w:rsid w:val="00576811"/>
    <w:rsid w:val="005801F9"/>
    <w:rsid w:val="00580246"/>
    <w:rsid w:val="005806FD"/>
    <w:rsid w:val="00580DD9"/>
    <w:rsid w:val="00581637"/>
    <w:rsid w:val="00582464"/>
    <w:rsid w:val="005842B3"/>
    <w:rsid w:val="00590A0D"/>
    <w:rsid w:val="00595F69"/>
    <w:rsid w:val="005A1420"/>
    <w:rsid w:val="005A2A2F"/>
    <w:rsid w:val="005A42DC"/>
    <w:rsid w:val="005A44F0"/>
    <w:rsid w:val="005A6B3A"/>
    <w:rsid w:val="005A7FB8"/>
    <w:rsid w:val="005B1006"/>
    <w:rsid w:val="005B1968"/>
    <w:rsid w:val="005B1E7F"/>
    <w:rsid w:val="005B3923"/>
    <w:rsid w:val="005B58AB"/>
    <w:rsid w:val="005B69DE"/>
    <w:rsid w:val="005C0880"/>
    <w:rsid w:val="005C0C09"/>
    <w:rsid w:val="005C14A5"/>
    <w:rsid w:val="005C3311"/>
    <w:rsid w:val="005C3A69"/>
    <w:rsid w:val="005C4FEA"/>
    <w:rsid w:val="005D14E2"/>
    <w:rsid w:val="005D2034"/>
    <w:rsid w:val="005D270D"/>
    <w:rsid w:val="005D3F4F"/>
    <w:rsid w:val="005D719F"/>
    <w:rsid w:val="005D7495"/>
    <w:rsid w:val="005D7818"/>
    <w:rsid w:val="005D7C63"/>
    <w:rsid w:val="005E0334"/>
    <w:rsid w:val="005E0D08"/>
    <w:rsid w:val="005E0E7C"/>
    <w:rsid w:val="005E51C5"/>
    <w:rsid w:val="005E51D2"/>
    <w:rsid w:val="005E6BD3"/>
    <w:rsid w:val="005E78A5"/>
    <w:rsid w:val="005F20D5"/>
    <w:rsid w:val="005F2D72"/>
    <w:rsid w:val="005F353E"/>
    <w:rsid w:val="005F4AEC"/>
    <w:rsid w:val="005F7B8D"/>
    <w:rsid w:val="00600FFA"/>
    <w:rsid w:val="00602BDD"/>
    <w:rsid w:val="00602BE1"/>
    <w:rsid w:val="0060387E"/>
    <w:rsid w:val="00604D62"/>
    <w:rsid w:val="006059D8"/>
    <w:rsid w:val="006106F4"/>
    <w:rsid w:val="00612683"/>
    <w:rsid w:val="00615815"/>
    <w:rsid w:val="00615B84"/>
    <w:rsid w:val="00621CD5"/>
    <w:rsid w:val="006246DC"/>
    <w:rsid w:val="00627D24"/>
    <w:rsid w:val="00632417"/>
    <w:rsid w:val="0063260E"/>
    <w:rsid w:val="0063266A"/>
    <w:rsid w:val="00634359"/>
    <w:rsid w:val="00635331"/>
    <w:rsid w:val="00637AB1"/>
    <w:rsid w:val="0064226E"/>
    <w:rsid w:val="006422F0"/>
    <w:rsid w:val="00642D38"/>
    <w:rsid w:val="00643727"/>
    <w:rsid w:val="00643B3D"/>
    <w:rsid w:val="00644806"/>
    <w:rsid w:val="0064494E"/>
    <w:rsid w:val="0064521B"/>
    <w:rsid w:val="00651B3F"/>
    <w:rsid w:val="00653600"/>
    <w:rsid w:val="00654D81"/>
    <w:rsid w:val="006564FA"/>
    <w:rsid w:val="00657155"/>
    <w:rsid w:val="00660049"/>
    <w:rsid w:val="00661A64"/>
    <w:rsid w:val="00662100"/>
    <w:rsid w:val="00665B19"/>
    <w:rsid w:val="00665BA9"/>
    <w:rsid w:val="00666987"/>
    <w:rsid w:val="006703D2"/>
    <w:rsid w:val="006737D1"/>
    <w:rsid w:val="00673897"/>
    <w:rsid w:val="00675926"/>
    <w:rsid w:val="00675B59"/>
    <w:rsid w:val="006765D9"/>
    <w:rsid w:val="00681653"/>
    <w:rsid w:val="00681A4E"/>
    <w:rsid w:val="006833F5"/>
    <w:rsid w:val="006834DD"/>
    <w:rsid w:val="006860E9"/>
    <w:rsid w:val="006866B1"/>
    <w:rsid w:val="00686D8E"/>
    <w:rsid w:val="0069019A"/>
    <w:rsid w:val="0069257C"/>
    <w:rsid w:val="00693EE4"/>
    <w:rsid w:val="00694491"/>
    <w:rsid w:val="006A48AC"/>
    <w:rsid w:val="006A6F33"/>
    <w:rsid w:val="006A7A0B"/>
    <w:rsid w:val="006B1265"/>
    <w:rsid w:val="006B13DE"/>
    <w:rsid w:val="006B387E"/>
    <w:rsid w:val="006C0854"/>
    <w:rsid w:val="006C16A7"/>
    <w:rsid w:val="006C290B"/>
    <w:rsid w:val="006C782C"/>
    <w:rsid w:val="006D0344"/>
    <w:rsid w:val="006D101B"/>
    <w:rsid w:val="006E30F3"/>
    <w:rsid w:val="006E3339"/>
    <w:rsid w:val="006E333A"/>
    <w:rsid w:val="006E3536"/>
    <w:rsid w:val="006E3E84"/>
    <w:rsid w:val="006E5BF8"/>
    <w:rsid w:val="006E76CF"/>
    <w:rsid w:val="006E79AD"/>
    <w:rsid w:val="006F092B"/>
    <w:rsid w:val="006F2E69"/>
    <w:rsid w:val="006F32CA"/>
    <w:rsid w:val="006F5972"/>
    <w:rsid w:val="006F7669"/>
    <w:rsid w:val="006F77ED"/>
    <w:rsid w:val="00701356"/>
    <w:rsid w:val="00701520"/>
    <w:rsid w:val="00701B08"/>
    <w:rsid w:val="00701F54"/>
    <w:rsid w:val="00702922"/>
    <w:rsid w:val="007041A5"/>
    <w:rsid w:val="00706A47"/>
    <w:rsid w:val="007105A8"/>
    <w:rsid w:val="007118FA"/>
    <w:rsid w:val="00712994"/>
    <w:rsid w:val="00715D9B"/>
    <w:rsid w:val="00717D9A"/>
    <w:rsid w:val="00720CAC"/>
    <w:rsid w:val="00724440"/>
    <w:rsid w:val="00726C4C"/>
    <w:rsid w:val="00726D64"/>
    <w:rsid w:val="00727A88"/>
    <w:rsid w:val="007302D7"/>
    <w:rsid w:val="0073280E"/>
    <w:rsid w:val="00732BB4"/>
    <w:rsid w:val="00741F54"/>
    <w:rsid w:val="007430CD"/>
    <w:rsid w:val="0074497A"/>
    <w:rsid w:val="0074605C"/>
    <w:rsid w:val="007466EF"/>
    <w:rsid w:val="00750B63"/>
    <w:rsid w:val="00754EFA"/>
    <w:rsid w:val="007552B6"/>
    <w:rsid w:val="007629DE"/>
    <w:rsid w:val="007643FB"/>
    <w:rsid w:val="00764854"/>
    <w:rsid w:val="007649B9"/>
    <w:rsid w:val="007660AD"/>
    <w:rsid w:val="007739D4"/>
    <w:rsid w:val="00774F6D"/>
    <w:rsid w:val="00775E7E"/>
    <w:rsid w:val="00776D72"/>
    <w:rsid w:val="00776F63"/>
    <w:rsid w:val="007775BE"/>
    <w:rsid w:val="00785988"/>
    <w:rsid w:val="007868BC"/>
    <w:rsid w:val="0079242D"/>
    <w:rsid w:val="00792CA4"/>
    <w:rsid w:val="007934B5"/>
    <w:rsid w:val="00797D0E"/>
    <w:rsid w:val="007A2084"/>
    <w:rsid w:val="007A288A"/>
    <w:rsid w:val="007A3581"/>
    <w:rsid w:val="007A435F"/>
    <w:rsid w:val="007A5192"/>
    <w:rsid w:val="007A523C"/>
    <w:rsid w:val="007A5C03"/>
    <w:rsid w:val="007A6143"/>
    <w:rsid w:val="007A6DEB"/>
    <w:rsid w:val="007B31CC"/>
    <w:rsid w:val="007B3286"/>
    <w:rsid w:val="007B4350"/>
    <w:rsid w:val="007B4601"/>
    <w:rsid w:val="007B498C"/>
    <w:rsid w:val="007C030C"/>
    <w:rsid w:val="007C081A"/>
    <w:rsid w:val="007C5D70"/>
    <w:rsid w:val="007C64BC"/>
    <w:rsid w:val="007C7D24"/>
    <w:rsid w:val="007D0C9B"/>
    <w:rsid w:val="007D0E7E"/>
    <w:rsid w:val="007D30BB"/>
    <w:rsid w:val="007D61CF"/>
    <w:rsid w:val="007D790D"/>
    <w:rsid w:val="007E14AA"/>
    <w:rsid w:val="007E5028"/>
    <w:rsid w:val="007E5C65"/>
    <w:rsid w:val="007E7489"/>
    <w:rsid w:val="007E7EB7"/>
    <w:rsid w:val="007F0ED4"/>
    <w:rsid w:val="007F4192"/>
    <w:rsid w:val="007F4E7D"/>
    <w:rsid w:val="007F759C"/>
    <w:rsid w:val="00801031"/>
    <w:rsid w:val="0080411A"/>
    <w:rsid w:val="00805CC2"/>
    <w:rsid w:val="008127A1"/>
    <w:rsid w:val="0081338C"/>
    <w:rsid w:val="0081403C"/>
    <w:rsid w:val="00816BA7"/>
    <w:rsid w:val="0081775D"/>
    <w:rsid w:val="00820C1B"/>
    <w:rsid w:val="008216CF"/>
    <w:rsid w:val="008217A3"/>
    <w:rsid w:val="00823827"/>
    <w:rsid w:val="00823D4B"/>
    <w:rsid w:val="0082431E"/>
    <w:rsid w:val="00826982"/>
    <w:rsid w:val="0083048A"/>
    <w:rsid w:val="00830DF1"/>
    <w:rsid w:val="0083154C"/>
    <w:rsid w:val="0083237C"/>
    <w:rsid w:val="0083391C"/>
    <w:rsid w:val="0083538D"/>
    <w:rsid w:val="008401C8"/>
    <w:rsid w:val="00840219"/>
    <w:rsid w:val="0084085F"/>
    <w:rsid w:val="0084136B"/>
    <w:rsid w:val="00841EE5"/>
    <w:rsid w:val="00842EA6"/>
    <w:rsid w:val="0084391F"/>
    <w:rsid w:val="00843F44"/>
    <w:rsid w:val="00844F17"/>
    <w:rsid w:val="008465BE"/>
    <w:rsid w:val="00855208"/>
    <w:rsid w:val="00855233"/>
    <w:rsid w:val="00855E15"/>
    <w:rsid w:val="00857B4C"/>
    <w:rsid w:val="00862E83"/>
    <w:rsid w:val="008632F2"/>
    <w:rsid w:val="00863F32"/>
    <w:rsid w:val="00865B9B"/>
    <w:rsid w:val="008668B1"/>
    <w:rsid w:val="00870638"/>
    <w:rsid w:val="00871270"/>
    <w:rsid w:val="00873155"/>
    <w:rsid w:val="00874D13"/>
    <w:rsid w:val="00877340"/>
    <w:rsid w:val="00877E64"/>
    <w:rsid w:val="00880A9A"/>
    <w:rsid w:val="00882295"/>
    <w:rsid w:val="00890A34"/>
    <w:rsid w:val="00891A9A"/>
    <w:rsid w:val="00891D03"/>
    <w:rsid w:val="00896162"/>
    <w:rsid w:val="00896DD0"/>
    <w:rsid w:val="0089798F"/>
    <w:rsid w:val="008A08EB"/>
    <w:rsid w:val="008A3897"/>
    <w:rsid w:val="008A48F3"/>
    <w:rsid w:val="008A4F21"/>
    <w:rsid w:val="008A5E9D"/>
    <w:rsid w:val="008A63D2"/>
    <w:rsid w:val="008B0BDA"/>
    <w:rsid w:val="008B0C4D"/>
    <w:rsid w:val="008B1816"/>
    <w:rsid w:val="008B227F"/>
    <w:rsid w:val="008B4B75"/>
    <w:rsid w:val="008B7ECA"/>
    <w:rsid w:val="008B7F1A"/>
    <w:rsid w:val="008C1646"/>
    <w:rsid w:val="008C42C8"/>
    <w:rsid w:val="008C68FD"/>
    <w:rsid w:val="008C7B04"/>
    <w:rsid w:val="008D47B7"/>
    <w:rsid w:val="008D5FE7"/>
    <w:rsid w:val="008D694B"/>
    <w:rsid w:val="008D6BAF"/>
    <w:rsid w:val="008E3C24"/>
    <w:rsid w:val="008E42DF"/>
    <w:rsid w:val="008E7D78"/>
    <w:rsid w:val="008F243A"/>
    <w:rsid w:val="008F253F"/>
    <w:rsid w:val="008F39A6"/>
    <w:rsid w:val="008F4081"/>
    <w:rsid w:val="008F5AF2"/>
    <w:rsid w:val="008F7EE6"/>
    <w:rsid w:val="008F7FE4"/>
    <w:rsid w:val="0090161B"/>
    <w:rsid w:val="00903EC6"/>
    <w:rsid w:val="009072D8"/>
    <w:rsid w:val="0090781D"/>
    <w:rsid w:val="0091339A"/>
    <w:rsid w:val="00915847"/>
    <w:rsid w:val="0092041B"/>
    <w:rsid w:val="009217DA"/>
    <w:rsid w:val="00922638"/>
    <w:rsid w:val="00923609"/>
    <w:rsid w:val="00927A09"/>
    <w:rsid w:val="00930A14"/>
    <w:rsid w:val="00931948"/>
    <w:rsid w:val="00931AE4"/>
    <w:rsid w:val="00932494"/>
    <w:rsid w:val="00934F5E"/>
    <w:rsid w:val="0093705E"/>
    <w:rsid w:val="00937CAC"/>
    <w:rsid w:val="00937D23"/>
    <w:rsid w:val="0094071D"/>
    <w:rsid w:val="009412E6"/>
    <w:rsid w:val="00943F52"/>
    <w:rsid w:val="00944C63"/>
    <w:rsid w:val="00946C88"/>
    <w:rsid w:val="00950111"/>
    <w:rsid w:val="009506B3"/>
    <w:rsid w:val="00951A44"/>
    <w:rsid w:val="00952A72"/>
    <w:rsid w:val="00953404"/>
    <w:rsid w:val="00954CCE"/>
    <w:rsid w:val="0095570F"/>
    <w:rsid w:val="00957FE8"/>
    <w:rsid w:val="009609B3"/>
    <w:rsid w:val="009613A5"/>
    <w:rsid w:val="0096447A"/>
    <w:rsid w:val="009666FD"/>
    <w:rsid w:val="00967A5B"/>
    <w:rsid w:val="00972701"/>
    <w:rsid w:val="00972EE4"/>
    <w:rsid w:val="009764AB"/>
    <w:rsid w:val="00977D4C"/>
    <w:rsid w:val="0098278F"/>
    <w:rsid w:val="00982AAB"/>
    <w:rsid w:val="00983853"/>
    <w:rsid w:val="00984219"/>
    <w:rsid w:val="00984998"/>
    <w:rsid w:val="009849E1"/>
    <w:rsid w:val="00985BB8"/>
    <w:rsid w:val="009870D9"/>
    <w:rsid w:val="00996523"/>
    <w:rsid w:val="00996672"/>
    <w:rsid w:val="0099776A"/>
    <w:rsid w:val="009A077B"/>
    <w:rsid w:val="009A0EC3"/>
    <w:rsid w:val="009A270B"/>
    <w:rsid w:val="009A54B7"/>
    <w:rsid w:val="009A6900"/>
    <w:rsid w:val="009B392D"/>
    <w:rsid w:val="009C1039"/>
    <w:rsid w:val="009C24C5"/>
    <w:rsid w:val="009C30F5"/>
    <w:rsid w:val="009C3FC8"/>
    <w:rsid w:val="009C3FDF"/>
    <w:rsid w:val="009C5453"/>
    <w:rsid w:val="009C63CD"/>
    <w:rsid w:val="009C69D1"/>
    <w:rsid w:val="009C7B73"/>
    <w:rsid w:val="009D175A"/>
    <w:rsid w:val="009D18FE"/>
    <w:rsid w:val="009D1954"/>
    <w:rsid w:val="009D1B39"/>
    <w:rsid w:val="009D2A1A"/>
    <w:rsid w:val="009E0BCF"/>
    <w:rsid w:val="009E3846"/>
    <w:rsid w:val="009E4FCF"/>
    <w:rsid w:val="009E5C7C"/>
    <w:rsid w:val="009E5D8A"/>
    <w:rsid w:val="009E669B"/>
    <w:rsid w:val="009F0A55"/>
    <w:rsid w:val="009F0E83"/>
    <w:rsid w:val="009F0F0F"/>
    <w:rsid w:val="009F17DF"/>
    <w:rsid w:val="009F27C1"/>
    <w:rsid w:val="009F3303"/>
    <w:rsid w:val="009F5980"/>
    <w:rsid w:val="009F66C7"/>
    <w:rsid w:val="009F7148"/>
    <w:rsid w:val="009F78D3"/>
    <w:rsid w:val="00A00DD0"/>
    <w:rsid w:val="00A00EBD"/>
    <w:rsid w:val="00A045E2"/>
    <w:rsid w:val="00A04C62"/>
    <w:rsid w:val="00A064DB"/>
    <w:rsid w:val="00A078C3"/>
    <w:rsid w:val="00A07C48"/>
    <w:rsid w:val="00A10410"/>
    <w:rsid w:val="00A107D6"/>
    <w:rsid w:val="00A1521A"/>
    <w:rsid w:val="00A17871"/>
    <w:rsid w:val="00A207FA"/>
    <w:rsid w:val="00A20EA7"/>
    <w:rsid w:val="00A21442"/>
    <w:rsid w:val="00A22061"/>
    <w:rsid w:val="00A23E53"/>
    <w:rsid w:val="00A240BD"/>
    <w:rsid w:val="00A304CE"/>
    <w:rsid w:val="00A30C22"/>
    <w:rsid w:val="00A3115E"/>
    <w:rsid w:val="00A32836"/>
    <w:rsid w:val="00A3305E"/>
    <w:rsid w:val="00A33C7D"/>
    <w:rsid w:val="00A3409B"/>
    <w:rsid w:val="00A346DB"/>
    <w:rsid w:val="00A34DEC"/>
    <w:rsid w:val="00A355BD"/>
    <w:rsid w:val="00A3624F"/>
    <w:rsid w:val="00A363A9"/>
    <w:rsid w:val="00A37425"/>
    <w:rsid w:val="00A412F4"/>
    <w:rsid w:val="00A43047"/>
    <w:rsid w:val="00A457A1"/>
    <w:rsid w:val="00A46A3B"/>
    <w:rsid w:val="00A520A6"/>
    <w:rsid w:val="00A52F83"/>
    <w:rsid w:val="00A53786"/>
    <w:rsid w:val="00A5525B"/>
    <w:rsid w:val="00A5680D"/>
    <w:rsid w:val="00A6361E"/>
    <w:rsid w:val="00A63C0E"/>
    <w:rsid w:val="00A646F5"/>
    <w:rsid w:val="00A65AC9"/>
    <w:rsid w:val="00A70BF4"/>
    <w:rsid w:val="00A70E7E"/>
    <w:rsid w:val="00A725C6"/>
    <w:rsid w:val="00A72F8C"/>
    <w:rsid w:val="00A754E9"/>
    <w:rsid w:val="00A757B2"/>
    <w:rsid w:val="00A7676E"/>
    <w:rsid w:val="00A76794"/>
    <w:rsid w:val="00A80426"/>
    <w:rsid w:val="00A85156"/>
    <w:rsid w:val="00A86ADA"/>
    <w:rsid w:val="00A96F97"/>
    <w:rsid w:val="00A97659"/>
    <w:rsid w:val="00A97A2F"/>
    <w:rsid w:val="00AA09CB"/>
    <w:rsid w:val="00AA3FAD"/>
    <w:rsid w:val="00AA4294"/>
    <w:rsid w:val="00AA5251"/>
    <w:rsid w:val="00AA5ACC"/>
    <w:rsid w:val="00AA6BAD"/>
    <w:rsid w:val="00AB2A27"/>
    <w:rsid w:val="00AB44BF"/>
    <w:rsid w:val="00AB5C98"/>
    <w:rsid w:val="00AB7156"/>
    <w:rsid w:val="00AC153D"/>
    <w:rsid w:val="00AD0F08"/>
    <w:rsid w:val="00AD33EF"/>
    <w:rsid w:val="00AD45E5"/>
    <w:rsid w:val="00AD61CD"/>
    <w:rsid w:val="00AD7C89"/>
    <w:rsid w:val="00AE1160"/>
    <w:rsid w:val="00AE182D"/>
    <w:rsid w:val="00AE3009"/>
    <w:rsid w:val="00AE33E9"/>
    <w:rsid w:val="00AF1C07"/>
    <w:rsid w:val="00AF2BF5"/>
    <w:rsid w:val="00AF5725"/>
    <w:rsid w:val="00B02810"/>
    <w:rsid w:val="00B06DC4"/>
    <w:rsid w:val="00B0726D"/>
    <w:rsid w:val="00B115B1"/>
    <w:rsid w:val="00B117B5"/>
    <w:rsid w:val="00B14509"/>
    <w:rsid w:val="00B16857"/>
    <w:rsid w:val="00B17573"/>
    <w:rsid w:val="00B20B0D"/>
    <w:rsid w:val="00B25E62"/>
    <w:rsid w:val="00B26B41"/>
    <w:rsid w:val="00B3287D"/>
    <w:rsid w:val="00B332C1"/>
    <w:rsid w:val="00B35904"/>
    <w:rsid w:val="00B40709"/>
    <w:rsid w:val="00B4092C"/>
    <w:rsid w:val="00B44FEE"/>
    <w:rsid w:val="00B45DD4"/>
    <w:rsid w:val="00B46DE8"/>
    <w:rsid w:val="00B472DC"/>
    <w:rsid w:val="00B6206E"/>
    <w:rsid w:val="00B639D2"/>
    <w:rsid w:val="00B63CB1"/>
    <w:rsid w:val="00B646E5"/>
    <w:rsid w:val="00B6492F"/>
    <w:rsid w:val="00B65EDF"/>
    <w:rsid w:val="00B67401"/>
    <w:rsid w:val="00B70A79"/>
    <w:rsid w:val="00B71109"/>
    <w:rsid w:val="00B715BD"/>
    <w:rsid w:val="00B71DA2"/>
    <w:rsid w:val="00B7465A"/>
    <w:rsid w:val="00B82619"/>
    <w:rsid w:val="00B848C4"/>
    <w:rsid w:val="00B85848"/>
    <w:rsid w:val="00B85A19"/>
    <w:rsid w:val="00B85B57"/>
    <w:rsid w:val="00B92475"/>
    <w:rsid w:val="00B9356C"/>
    <w:rsid w:val="00B95FBE"/>
    <w:rsid w:val="00B975AB"/>
    <w:rsid w:val="00B979E6"/>
    <w:rsid w:val="00B97DEE"/>
    <w:rsid w:val="00BA095B"/>
    <w:rsid w:val="00BA188D"/>
    <w:rsid w:val="00BA3836"/>
    <w:rsid w:val="00BA3E03"/>
    <w:rsid w:val="00BA5F6D"/>
    <w:rsid w:val="00BA6A3B"/>
    <w:rsid w:val="00BA7FDC"/>
    <w:rsid w:val="00BB074C"/>
    <w:rsid w:val="00BB15E3"/>
    <w:rsid w:val="00BB310D"/>
    <w:rsid w:val="00BB4A43"/>
    <w:rsid w:val="00BB5E60"/>
    <w:rsid w:val="00BB7982"/>
    <w:rsid w:val="00BC0CBE"/>
    <w:rsid w:val="00BC1668"/>
    <w:rsid w:val="00BC1673"/>
    <w:rsid w:val="00BC3F3C"/>
    <w:rsid w:val="00BD0E32"/>
    <w:rsid w:val="00BD0EF9"/>
    <w:rsid w:val="00BD19F6"/>
    <w:rsid w:val="00BD1F28"/>
    <w:rsid w:val="00BD306A"/>
    <w:rsid w:val="00BD49BA"/>
    <w:rsid w:val="00BD7E7C"/>
    <w:rsid w:val="00BE0632"/>
    <w:rsid w:val="00BE0BA9"/>
    <w:rsid w:val="00BE1E15"/>
    <w:rsid w:val="00BE1E18"/>
    <w:rsid w:val="00BE30C7"/>
    <w:rsid w:val="00BE512B"/>
    <w:rsid w:val="00BE7052"/>
    <w:rsid w:val="00BF12AE"/>
    <w:rsid w:val="00BF281E"/>
    <w:rsid w:val="00BF483C"/>
    <w:rsid w:val="00BF5D6A"/>
    <w:rsid w:val="00BF6293"/>
    <w:rsid w:val="00C00E09"/>
    <w:rsid w:val="00C02BF4"/>
    <w:rsid w:val="00C03069"/>
    <w:rsid w:val="00C034A5"/>
    <w:rsid w:val="00C07324"/>
    <w:rsid w:val="00C10B15"/>
    <w:rsid w:val="00C1236B"/>
    <w:rsid w:val="00C13AE7"/>
    <w:rsid w:val="00C1563D"/>
    <w:rsid w:val="00C167B6"/>
    <w:rsid w:val="00C200F3"/>
    <w:rsid w:val="00C20794"/>
    <w:rsid w:val="00C22D55"/>
    <w:rsid w:val="00C25C57"/>
    <w:rsid w:val="00C30678"/>
    <w:rsid w:val="00C34999"/>
    <w:rsid w:val="00C34C91"/>
    <w:rsid w:val="00C34F44"/>
    <w:rsid w:val="00C35AEE"/>
    <w:rsid w:val="00C42B7B"/>
    <w:rsid w:val="00C4401B"/>
    <w:rsid w:val="00C46D11"/>
    <w:rsid w:val="00C47020"/>
    <w:rsid w:val="00C50272"/>
    <w:rsid w:val="00C53364"/>
    <w:rsid w:val="00C53ED6"/>
    <w:rsid w:val="00C61341"/>
    <w:rsid w:val="00C660AC"/>
    <w:rsid w:val="00C66740"/>
    <w:rsid w:val="00C676D2"/>
    <w:rsid w:val="00C709EA"/>
    <w:rsid w:val="00C73A3F"/>
    <w:rsid w:val="00C73F75"/>
    <w:rsid w:val="00C77EBD"/>
    <w:rsid w:val="00C80156"/>
    <w:rsid w:val="00C81F69"/>
    <w:rsid w:val="00C82A07"/>
    <w:rsid w:val="00C85C56"/>
    <w:rsid w:val="00C86D8E"/>
    <w:rsid w:val="00C878B5"/>
    <w:rsid w:val="00C87EA3"/>
    <w:rsid w:val="00C903AC"/>
    <w:rsid w:val="00C929D6"/>
    <w:rsid w:val="00C93FAA"/>
    <w:rsid w:val="00C9748E"/>
    <w:rsid w:val="00C97E3F"/>
    <w:rsid w:val="00CA0F9E"/>
    <w:rsid w:val="00CA1DF9"/>
    <w:rsid w:val="00CA2D99"/>
    <w:rsid w:val="00CA301B"/>
    <w:rsid w:val="00CA329A"/>
    <w:rsid w:val="00CA4D85"/>
    <w:rsid w:val="00CA581D"/>
    <w:rsid w:val="00CA70F0"/>
    <w:rsid w:val="00CA7E00"/>
    <w:rsid w:val="00CB04AC"/>
    <w:rsid w:val="00CB2C61"/>
    <w:rsid w:val="00CB5520"/>
    <w:rsid w:val="00CC35E9"/>
    <w:rsid w:val="00CC47FF"/>
    <w:rsid w:val="00CC52E6"/>
    <w:rsid w:val="00CC73BE"/>
    <w:rsid w:val="00CD124E"/>
    <w:rsid w:val="00CD368B"/>
    <w:rsid w:val="00CD3773"/>
    <w:rsid w:val="00CD4062"/>
    <w:rsid w:val="00CD53DB"/>
    <w:rsid w:val="00CD5F79"/>
    <w:rsid w:val="00CD6492"/>
    <w:rsid w:val="00CD6C50"/>
    <w:rsid w:val="00CE65A6"/>
    <w:rsid w:val="00CF2579"/>
    <w:rsid w:val="00CF2A0E"/>
    <w:rsid w:val="00CF54BC"/>
    <w:rsid w:val="00CF5BDE"/>
    <w:rsid w:val="00CF60B8"/>
    <w:rsid w:val="00D00E55"/>
    <w:rsid w:val="00D047B4"/>
    <w:rsid w:val="00D06624"/>
    <w:rsid w:val="00D11BCA"/>
    <w:rsid w:val="00D14384"/>
    <w:rsid w:val="00D15307"/>
    <w:rsid w:val="00D1537D"/>
    <w:rsid w:val="00D1645A"/>
    <w:rsid w:val="00D17386"/>
    <w:rsid w:val="00D17A74"/>
    <w:rsid w:val="00D17E38"/>
    <w:rsid w:val="00D20012"/>
    <w:rsid w:val="00D207F2"/>
    <w:rsid w:val="00D2099F"/>
    <w:rsid w:val="00D22627"/>
    <w:rsid w:val="00D23300"/>
    <w:rsid w:val="00D239B8"/>
    <w:rsid w:val="00D25959"/>
    <w:rsid w:val="00D25FAA"/>
    <w:rsid w:val="00D2606C"/>
    <w:rsid w:val="00D3052C"/>
    <w:rsid w:val="00D321CA"/>
    <w:rsid w:val="00D35478"/>
    <w:rsid w:val="00D3739C"/>
    <w:rsid w:val="00D37CFB"/>
    <w:rsid w:val="00D41ABD"/>
    <w:rsid w:val="00D50176"/>
    <w:rsid w:val="00D53DB1"/>
    <w:rsid w:val="00D55C9F"/>
    <w:rsid w:val="00D55D9C"/>
    <w:rsid w:val="00D57FCD"/>
    <w:rsid w:val="00D63968"/>
    <w:rsid w:val="00D64703"/>
    <w:rsid w:val="00D64F6E"/>
    <w:rsid w:val="00D671DA"/>
    <w:rsid w:val="00D672F4"/>
    <w:rsid w:val="00D67594"/>
    <w:rsid w:val="00D677D8"/>
    <w:rsid w:val="00D679B8"/>
    <w:rsid w:val="00D67AB5"/>
    <w:rsid w:val="00D67C25"/>
    <w:rsid w:val="00D7035B"/>
    <w:rsid w:val="00D71DB6"/>
    <w:rsid w:val="00D731C9"/>
    <w:rsid w:val="00D73D6A"/>
    <w:rsid w:val="00D7590D"/>
    <w:rsid w:val="00D769E6"/>
    <w:rsid w:val="00D807DD"/>
    <w:rsid w:val="00D80A11"/>
    <w:rsid w:val="00D80FA6"/>
    <w:rsid w:val="00D80FBA"/>
    <w:rsid w:val="00D82199"/>
    <w:rsid w:val="00D838AC"/>
    <w:rsid w:val="00D85A5D"/>
    <w:rsid w:val="00D92706"/>
    <w:rsid w:val="00D92CF4"/>
    <w:rsid w:val="00D93410"/>
    <w:rsid w:val="00D9776D"/>
    <w:rsid w:val="00DA1A77"/>
    <w:rsid w:val="00DA3BD8"/>
    <w:rsid w:val="00DA5FE7"/>
    <w:rsid w:val="00DB06BC"/>
    <w:rsid w:val="00DB0CFE"/>
    <w:rsid w:val="00DB2233"/>
    <w:rsid w:val="00DB30A2"/>
    <w:rsid w:val="00DB3848"/>
    <w:rsid w:val="00DB75A5"/>
    <w:rsid w:val="00DC03D2"/>
    <w:rsid w:val="00DC39C0"/>
    <w:rsid w:val="00DC3B08"/>
    <w:rsid w:val="00DC65A7"/>
    <w:rsid w:val="00DD0FAF"/>
    <w:rsid w:val="00DD1392"/>
    <w:rsid w:val="00DD4937"/>
    <w:rsid w:val="00DD500C"/>
    <w:rsid w:val="00DD5326"/>
    <w:rsid w:val="00DD7831"/>
    <w:rsid w:val="00DE05DA"/>
    <w:rsid w:val="00DE1972"/>
    <w:rsid w:val="00DE245D"/>
    <w:rsid w:val="00DE3990"/>
    <w:rsid w:val="00DE4178"/>
    <w:rsid w:val="00DF06F3"/>
    <w:rsid w:val="00DF1124"/>
    <w:rsid w:val="00DF1501"/>
    <w:rsid w:val="00DF2CA1"/>
    <w:rsid w:val="00DF3B81"/>
    <w:rsid w:val="00DF414C"/>
    <w:rsid w:val="00DF4B48"/>
    <w:rsid w:val="00DF60F4"/>
    <w:rsid w:val="00DF7640"/>
    <w:rsid w:val="00E008D1"/>
    <w:rsid w:val="00E00E78"/>
    <w:rsid w:val="00E015C0"/>
    <w:rsid w:val="00E02D14"/>
    <w:rsid w:val="00E0402B"/>
    <w:rsid w:val="00E050E0"/>
    <w:rsid w:val="00E0540E"/>
    <w:rsid w:val="00E06E26"/>
    <w:rsid w:val="00E10865"/>
    <w:rsid w:val="00E10ACE"/>
    <w:rsid w:val="00E118F0"/>
    <w:rsid w:val="00E134B4"/>
    <w:rsid w:val="00E13E1D"/>
    <w:rsid w:val="00E13FC6"/>
    <w:rsid w:val="00E15BB8"/>
    <w:rsid w:val="00E22E63"/>
    <w:rsid w:val="00E2464B"/>
    <w:rsid w:val="00E25964"/>
    <w:rsid w:val="00E25F2A"/>
    <w:rsid w:val="00E27813"/>
    <w:rsid w:val="00E3033F"/>
    <w:rsid w:val="00E30B82"/>
    <w:rsid w:val="00E31B25"/>
    <w:rsid w:val="00E33397"/>
    <w:rsid w:val="00E343EC"/>
    <w:rsid w:val="00E363CB"/>
    <w:rsid w:val="00E42B14"/>
    <w:rsid w:val="00E42C4D"/>
    <w:rsid w:val="00E447ED"/>
    <w:rsid w:val="00E4705B"/>
    <w:rsid w:val="00E51FA3"/>
    <w:rsid w:val="00E531D2"/>
    <w:rsid w:val="00E53331"/>
    <w:rsid w:val="00E533BE"/>
    <w:rsid w:val="00E53CFF"/>
    <w:rsid w:val="00E54F31"/>
    <w:rsid w:val="00E57A9E"/>
    <w:rsid w:val="00E57DEC"/>
    <w:rsid w:val="00E60C45"/>
    <w:rsid w:val="00E62502"/>
    <w:rsid w:val="00E6418F"/>
    <w:rsid w:val="00E64618"/>
    <w:rsid w:val="00E66925"/>
    <w:rsid w:val="00E701B9"/>
    <w:rsid w:val="00E73447"/>
    <w:rsid w:val="00E75114"/>
    <w:rsid w:val="00E76D9D"/>
    <w:rsid w:val="00E76E01"/>
    <w:rsid w:val="00E81079"/>
    <w:rsid w:val="00E81FFC"/>
    <w:rsid w:val="00E86B3F"/>
    <w:rsid w:val="00E90FC4"/>
    <w:rsid w:val="00E9259B"/>
    <w:rsid w:val="00E94E94"/>
    <w:rsid w:val="00EA0AC6"/>
    <w:rsid w:val="00EA16A9"/>
    <w:rsid w:val="00EA41CD"/>
    <w:rsid w:val="00EA611A"/>
    <w:rsid w:val="00EA744D"/>
    <w:rsid w:val="00EB209D"/>
    <w:rsid w:val="00EB2F75"/>
    <w:rsid w:val="00EB3145"/>
    <w:rsid w:val="00EB400F"/>
    <w:rsid w:val="00EB5CAF"/>
    <w:rsid w:val="00EB63A8"/>
    <w:rsid w:val="00EC2305"/>
    <w:rsid w:val="00EC2C65"/>
    <w:rsid w:val="00EC74A0"/>
    <w:rsid w:val="00ED096F"/>
    <w:rsid w:val="00ED0F3C"/>
    <w:rsid w:val="00ED12CC"/>
    <w:rsid w:val="00ED2631"/>
    <w:rsid w:val="00ED7597"/>
    <w:rsid w:val="00EE0A61"/>
    <w:rsid w:val="00EE34F0"/>
    <w:rsid w:val="00EE38C1"/>
    <w:rsid w:val="00EE3B44"/>
    <w:rsid w:val="00EE4D87"/>
    <w:rsid w:val="00EE52B8"/>
    <w:rsid w:val="00EF0ECA"/>
    <w:rsid w:val="00EF3837"/>
    <w:rsid w:val="00EF3E1B"/>
    <w:rsid w:val="00EF4923"/>
    <w:rsid w:val="00EF655B"/>
    <w:rsid w:val="00F02B9C"/>
    <w:rsid w:val="00F06836"/>
    <w:rsid w:val="00F071B1"/>
    <w:rsid w:val="00F107D5"/>
    <w:rsid w:val="00F10B82"/>
    <w:rsid w:val="00F11DC5"/>
    <w:rsid w:val="00F1276D"/>
    <w:rsid w:val="00F12792"/>
    <w:rsid w:val="00F12FD5"/>
    <w:rsid w:val="00F13813"/>
    <w:rsid w:val="00F14BD9"/>
    <w:rsid w:val="00F14E29"/>
    <w:rsid w:val="00F1553F"/>
    <w:rsid w:val="00F15CE7"/>
    <w:rsid w:val="00F1737F"/>
    <w:rsid w:val="00F1773D"/>
    <w:rsid w:val="00F2024A"/>
    <w:rsid w:val="00F20F3E"/>
    <w:rsid w:val="00F2137A"/>
    <w:rsid w:val="00F260B4"/>
    <w:rsid w:val="00F27005"/>
    <w:rsid w:val="00F338CB"/>
    <w:rsid w:val="00F40003"/>
    <w:rsid w:val="00F40504"/>
    <w:rsid w:val="00F417EE"/>
    <w:rsid w:val="00F41835"/>
    <w:rsid w:val="00F41B9C"/>
    <w:rsid w:val="00F440AF"/>
    <w:rsid w:val="00F447C5"/>
    <w:rsid w:val="00F4482E"/>
    <w:rsid w:val="00F4582B"/>
    <w:rsid w:val="00F537A4"/>
    <w:rsid w:val="00F55343"/>
    <w:rsid w:val="00F56C5D"/>
    <w:rsid w:val="00F57C0F"/>
    <w:rsid w:val="00F57FC6"/>
    <w:rsid w:val="00F62CB6"/>
    <w:rsid w:val="00F678C6"/>
    <w:rsid w:val="00F72427"/>
    <w:rsid w:val="00F736F2"/>
    <w:rsid w:val="00F74A6F"/>
    <w:rsid w:val="00F74DD7"/>
    <w:rsid w:val="00F7672C"/>
    <w:rsid w:val="00F775C4"/>
    <w:rsid w:val="00F86188"/>
    <w:rsid w:val="00F86AD8"/>
    <w:rsid w:val="00F86EF6"/>
    <w:rsid w:val="00F873C0"/>
    <w:rsid w:val="00F87A63"/>
    <w:rsid w:val="00F87F16"/>
    <w:rsid w:val="00F90E84"/>
    <w:rsid w:val="00F9179C"/>
    <w:rsid w:val="00F92718"/>
    <w:rsid w:val="00F92D55"/>
    <w:rsid w:val="00F948B6"/>
    <w:rsid w:val="00F96F6C"/>
    <w:rsid w:val="00FA17C1"/>
    <w:rsid w:val="00FA26E2"/>
    <w:rsid w:val="00FA291C"/>
    <w:rsid w:val="00FA2D76"/>
    <w:rsid w:val="00FA35BB"/>
    <w:rsid w:val="00FA4609"/>
    <w:rsid w:val="00FA48FF"/>
    <w:rsid w:val="00FA73D8"/>
    <w:rsid w:val="00FB2C57"/>
    <w:rsid w:val="00FB4F3E"/>
    <w:rsid w:val="00FB5511"/>
    <w:rsid w:val="00FC09B5"/>
    <w:rsid w:val="00FC0F80"/>
    <w:rsid w:val="00FC2328"/>
    <w:rsid w:val="00FC4349"/>
    <w:rsid w:val="00FC6B17"/>
    <w:rsid w:val="00FC7EAD"/>
    <w:rsid w:val="00FD0D6B"/>
    <w:rsid w:val="00FD1048"/>
    <w:rsid w:val="00FD21A6"/>
    <w:rsid w:val="00FD39A5"/>
    <w:rsid w:val="00FD428C"/>
    <w:rsid w:val="00FD68FF"/>
    <w:rsid w:val="00FD7A90"/>
    <w:rsid w:val="00FE3375"/>
    <w:rsid w:val="00FE6C25"/>
    <w:rsid w:val="00FF31C2"/>
    <w:rsid w:val="00FF486C"/>
    <w:rsid w:val="00FF4EAD"/>
    <w:rsid w:val="00FF552B"/>
    <w:rsid w:val="00FF706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1075F6"/>
  <w15:chartTrackingRefBased/>
  <w15:docId w15:val="{B4C26A67-8A0A-4AEB-AE56-E1E5B6AAC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6D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6D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6D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6D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6D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6D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6D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6D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6D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D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6D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6D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6D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6D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6D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6D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6D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6DC4"/>
    <w:rPr>
      <w:rFonts w:eastAsiaTheme="majorEastAsia" w:cstheme="majorBidi"/>
      <w:color w:val="272727" w:themeColor="text1" w:themeTint="D8"/>
    </w:rPr>
  </w:style>
  <w:style w:type="paragraph" w:styleId="Title">
    <w:name w:val="Title"/>
    <w:basedOn w:val="Normal"/>
    <w:next w:val="Normal"/>
    <w:link w:val="TitleChar"/>
    <w:uiPriority w:val="10"/>
    <w:qFormat/>
    <w:rsid w:val="00B06D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6D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6D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6D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6DC4"/>
    <w:pPr>
      <w:spacing w:before="160"/>
      <w:jc w:val="center"/>
    </w:pPr>
    <w:rPr>
      <w:i/>
      <w:iCs/>
      <w:color w:val="404040" w:themeColor="text1" w:themeTint="BF"/>
    </w:rPr>
  </w:style>
  <w:style w:type="character" w:customStyle="1" w:styleId="QuoteChar">
    <w:name w:val="Quote Char"/>
    <w:basedOn w:val="DefaultParagraphFont"/>
    <w:link w:val="Quote"/>
    <w:uiPriority w:val="29"/>
    <w:rsid w:val="00B06DC4"/>
    <w:rPr>
      <w:i/>
      <w:iCs/>
      <w:color w:val="404040" w:themeColor="text1" w:themeTint="BF"/>
    </w:rPr>
  </w:style>
  <w:style w:type="paragraph" w:styleId="ListParagraph">
    <w:name w:val="List Paragraph"/>
    <w:basedOn w:val="Normal"/>
    <w:uiPriority w:val="34"/>
    <w:qFormat/>
    <w:rsid w:val="00B06DC4"/>
    <w:pPr>
      <w:ind w:left="720"/>
      <w:contextualSpacing/>
    </w:pPr>
  </w:style>
  <w:style w:type="character" w:styleId="IntenseEmphasis">
    <w:name w:val="Intense Emphasis"/>
    <w:basedOn w:val="DefaultParagraphFont"/>
    <w:uiPriority w:val="21"/>
    <w:qFormat/>
    <w:rsid w:val="00B06DC4"/>
    <w:rPr>
      <w:i/>
      <w:iCs/>
      <w:color w:val="0F4761" w:themeColor="accent1" w:themeShade="BF"/>
    </w:rPr>
  </w:style>
  <w:style w:type="paragraph" w:styleId="IntenseQuote">
    <w:name w:val="Intense Quote"/>
    <w:basedOn w:val="Normal"/>
    <w:next w:val="Normal"/>
    <w:link w:val="IntenseQuoteChar"/>
    <w:uiPriority w:val="30"/>
    <w:qFormat/>
    <w:rsid w:val="00B06D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6DC4"/>
    <w:rPr>
      <w:i/>
      <w:iCs/>
      <w:color w:val="0F4761" w:themeColor="accent1" w:themeShade="BF"/>
    </w:rPr>
  </w:style>
  <w:style w:type="character" w:styleId="IntenseReference">
    <w:name w:val="Intense Reference"/>
    <w:basedOn w:val="DefaultParagraphFont"/>
    <w:uiPriority w:val="32"/>
    <w:qFormat/>
    <w:rsid w:val="00B06DC4"/>
    <w:rPr>
      <w:b/>
      <w:bCs/>
      <w:smallCaps/>
      <w:color w:val="0F4761" w:themeColor="accent1" w:themeShade="BF"/>
      <w:spacing w:val="5"/>
    </w:rPr>
  </w:style>
  <w:style w:type="character" w:styleId="Hyperlink">
    <w:name w:val="Hyperlink"/>
    <w:basedOn w:val="DefaultParagraphFont"/>
    <w:uiPriority w:val="99"/>
    <w:unhideWhenUsed/>
    <w:rsid w:val="00B117B5"/>
    <w:rPr>
      <w:color w:val="467886" w:themeColor="hyperlink"/>
      <w:u w:val="single"/>
    </w:rPr>
  </w:style>
  <w:style w:type="character" w:styleId="UnresolvedMention">
    <w:name w:val="Unresolved Mention"/>
    <w:basedOn w:val="DefaultParagraphFont"/>
    <w:uiPriority w:val="99"/>
    <w:semiHidden/>
    <w:unhideWhenUsed/>
    <w:rsid w:val="00B117B5"/>
    <w:rPr>
      <w:color w:val="605E5C"/>
      <w:shd w:val="clear" w:color="auto" w:fill="E1DFDD"/>
    </w:rPr>
  </w:style>
  <w:style w:type="paragraph" w:styleId="Header">
    <w:name w:val="header"/>
    <w:basedOn w:val="Normal"/>
    <w:link w:val="HeaderChar"/>
    <w:uiPriority w:val="99"/>
    <w:unhideWhenUsed/>
    <w:rsid w:val="00E134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34B4"/>
  </w:style>
  <w:style w:type="paragraph" w:styleId="Footer">
    <w:name w:val="footer"/>
    <w:basedOn w:val="Normal"/>
    <w:link w:val="FooterChar"/>
    <w:uiPriority w:val="99"/>
    <w:unhideWhenUsed/>
    <w:rsid w:val="00E134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34B4"/>
  </w:style>
  <w:style w:type="paragraph" w:customStyle="1" w:styleId="EndNoteBibliographyTitle">
    <w:name w:val="EndNote Bibliography Title"/>
    <w:basedOn w:val="Normal"/>
    <w:link w:val="EndNoteBibliographyTitleChar"/>
    <w:rsid w:val="00367CA1"/>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67CA1"/>
    <w:rPr>
      <w:rFonts w:ascii="Aptos" w:hAnsi="Aptos"/>
      <w:noProof/>
    </w:rPr>
  </w:style>
  <w:style w:type="paragraph" w:customStyle="1" w:styleId="EndNoteBibliography">
    <w:name w:val="EndNote Bibliography"/>
    <w:basedOn w:val="Normal"/>
    <w:link w:val="EndNoteBibliographyChar"/>
    <w:rsid w:val="00367CA1"/>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67CA1"/>
    <w:rPr>
      <w:rFonts w:ascii="Aptos" w:hAnsi="Aptos"/>
      <w:noProof/>
    </w:rPr>
  </w:style>
  <w:style w:type="table" w:styleId="TableGrid">
    <w:name w:val="Table Grid"/>
    <w:basedOn w:val="TableNormal"/>
    <w:uiPriority w:val="39"/>
    <w:rsid w:val="004B154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45B24"/>
    <w:pPr>
      <w:spacing w:after="0" w:line="240" w:lineRule="auto"/>
    </w:pPr>
  </w:style>
  <w:style w:type="character" w:styleId="CommentReference">
    <w:name w:val="annotation reference"/>
    <w:basedOn w:val="DefaultParagraphFont"/>
    <w:uiPriority w:val="99"/>
    <w:semiHidden/>
    <w:unhideWhenUsed/>
    <w:rsid w:val="00CE65A6"/>
    <w:rPr>
      <w:sz w:val="16"/>
      <w:szCs w:val="16"/>
    </w:rPr>
  </w:style>
  <w:style w:type="paragraph" w:styleId="CommentText">
    <w:name w:val="annotation text"/>
    <w:basedOn w:val="Normal"/>
    <w:link w:val="CommentTextChar"/>
    <w:uiPriority w:val="99"/>
    <w:unhideWhenUsed/>
    <w:rsid w:val="00CE65A6"/>
    <w:pPr>
      <w:spacing w:line="240" w:lineRule="auto"/>
    </w:pPr>
    <w:rPr>
      <w:sz w:val="20"/>
      <w:szCs w:val="20"/>
    </w:rPr>
  </w:style>
  <w:style w:type="character" w:customStyle="1" w:styleId="CommentTextChar">
    <w:name w:val="Comment Text Char"/>
    <w:basedOn w:val="DefaultParagraphFont"/>
    <w:link w:val="CommentText"/>
    <w:uiPriority w:val="99"/>
    <w:rsid w:val="00CE65A6"/>
    <w:rPr>
      <w:sz w:val="20"/>
      <w:szCs w:val="20"/>
    </w:rPr>
  </w:style>
  <w:style w:type="paragraph" w:styleId="CommentSubject">
    <w:name w:val="annotation subject"/>
    <w:basedOn w:val="CommentText"/>
    <w:next w:val="CommentText"/>
    <w:link w:val="CommentSubjectChar"/>
    <w:uiPriority w:val="99"/>
    <w:semiHidden/>
    <w:unhideWhenUsed/>
    <w:rsid w:val="00CE65A6"/>
    <w:rPr>
      <w:b/>
      <w:bCs/>
    </w:rPr>
  </w:style>
  <w:style w:type="character" w:customStyle="1" w:styleId="CommentSubjectChar">
    <w:name w:val="Comment Subject Char"/>
    <w:basedOn w:val="CommentTextChar"/>
    <w:link w:val="CommentSubject"/>
    <w:uiPriority w:val="99"/>
    <w:semiHidden/>
    <w:rsid w:val="00CE65A6"/>
    <w:rPr>
      <w:b/>
      <w:bCs/>
      <w:sz w:val="20"/>
      <w:szCs w:val="20"/>
    </w:rPr>
  </w:style>
  <w:style w:type="paragraph" w:styleId="Revision">
    <w:name w:val="Revision"/>
    <w:hidden/>
    <w:uiPriority w:val="99"/>
    <w:semiHidden/>
    <w:rsid w:val="00E008D1"/>
    <w:pPr>
      <w:spacing w:after="0" w:line="240" w:lineRule="auto"/>
    </w:pPr>
  </w:style>
  <w:style w:type="paragraph" w:styleId="BalloonText">
    <w:name w:val="Balloon Text"/>
    <w:basedOn w:val="Normal"/>
    <w:link w:val="BalloonTextChar"/>
    <w:uiPriority w:val="99"/>
    <w:semiHidden/>
    <w:unhideWhenUsed/>
    <w:rsid w:val="004520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2053"/>
    <w:rPr>
      <w:rFonts w:ascii="Segoe UI" w:hAnsi="Segoe UI" w:cs="Segoe UI"/>
      <w:sz w:val="18"/>
      <w:szCs w:val="18"/>
    </w:rPr>
  </w:style>
  <w:style w:type="character" w:customStyle="1" w:styleId="cf01">
    <w:name w:val="cf01"/>
    <w:basedOn w:val="DefaultParagraphFont"/>
    <w:rsid w:val="004C3C73"/>
    <w:rPr>
      <w:rFonts w:ascii="Segoe UI" w:hAnsi="Segoe UI" w:cs="Segoe UI" w:hint="default"/>
      <w:sz w:val="18"/>
      <w:szCs w:val="18"/>
    </w:rPr>
  </w:style>
  <w:style w:type="character" w:styleId="FollowedHyperlink">
    <w:name w:val="FollowedHyperlink"/>
    <w:basedOn w:val="DefaultParagraphFont"/>
    <w:uiPriority w:val="99"/>
    <w:semiHidden/>
    <w:unhideWhenUsed/>
    <w:rsid w:val="00066054"/>
    <w:rPr>
      <w:color w:val="96607D" w:themeColor="followedHyperlink"/>
      <w:u w:val="single"/>
    </w:rPr>
  </w:style>
  <w:style w:type="paragraph" w:customStyle="1" w:styleId="pf0">
    <w:name w:val="pf0"/>
    <w:basedOn w:val="Normal"/>
    <w:rsid w:val="00DB0CFE"/>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725256">
      <w:bodyDiv w:val="1"/>
      <w:marLeft w:val="0"/>
      <w:marRight w:val="0"/>
      <w:marTop w:val="0"/>
      <w:marBottom w:val="0"/>
      <w:divBdr>
        <w:top w:val="none" w:sz="0" w:space="0" w:color="auto"/>
        <w:left w:val="none" w:sz="0" w:space="0" w:color="auto"/>
        <w:bottom w:val="none" w:sz="0" w:space="0" w:color="auto"/>
        <w:right w:val="none" w:sz="0" w:space="0" w:color="auto"/>
      </w:divBdr>
      <w:divsChild>
        <w:div w:id="1169561181">
          <w:marLeft w:val="547"/>
          <w:marRight w:val="0"/>
          <w:marTop w:val="86"/>
          <w:marBottom w:val="160"/>
          <w:divBdr>
            <w:top w:val="none" w:sz="0" w:space="0" w:color="auto"/>
            <w:left w:val="none" w:sz="0" w:space="0" w:color="auto"/>
            <w:bottom w:val="none" w:sz="0" w:space="0" w:color="auto"/>
            <w:right w:val="none" w:sz="0" w:space="0" w:color="auto"/>
          </w:divBdr>
        </w:div>
        <w:div w:id="955720822">
          <w:marLeft w:val="547"/>
          <w:marRight w:val="0"/>
          <w:marTop w:val="86"/>
          <w:marBottom w:val="160"/>
          <w:divBdr>
            <w:top w:val="none" w:sz="0" w:space="0" w:color="auto"/>
            <w:left w:val="none" w:sz="0" w:space="0" w:color="auto"/>
            <w:bottom w:val="none" w:sz="0" w:space="0" w:color="auto"/>
            <w:right w:val="none" w:sz="0" w:space="0" w:color="auto"/>
          </w:divBdr>
        </w:div>
        <w:div w:id="2033189488">
          <w:marLeft w:val="547"/>
          <w:marRight w:val="0"/>
          <w:marTop w:val="86"/>
          <w:marBottom w:val="160"/>
          <w:divBdr>
            <w:top w:val="none" w:sz="0" w:space="0" w:color="auto"/>
            <w:left w:val="none" w:sz="0" w:space="0" w:color="auto"/>
            <w:bottom w:val="none" w:sz="0" w:space="0" w:color="auto"/>
            <w:right w:val="none" w:sz="0" w:space="0" w:color="auto"/>
          </w:divBdr>
        </w:div>
        <w:div w:id="724598588">
          <w:marLeft w:val="547"/>
          <w:marRight w:val="0"/>
          <w:marTop w:val="86"/>
          <w:marBottom w:val="160"/>
          <w:divBdr>
            <w:top w:val="none" w:sz="0" w:space="0" w:color="auto"/>
            <w:left w:val="none" w:sz="0" w:space="0" w:color="auto"/>
            <w:bottom w:val="none" w:sz="0" w:space="0" w:color="auto"/>
            <w:right w:val="none" w:sz="0" w:space="0" w:color="auto"/>
          </w:divBdr>
        </w:div>
        <w:div w:id="1897934961">
          <w:marLeft w:val="547"/>
          <w:marRight w:val="0"/>
          <w:marTop w:val="86"/>
          <w:marBottom w:val="160"/>
          <w:divBdr>
            <w:top w:val="none" w:sz="0" w:space="0" w:color="auto"/>
            <w:left w:val="none" w:sz="0" w:space="0" w:color="auto"/>
            <w:bottom w:val="none" w:sz="0" w:space="0" w:color="auto"/>
            <w:right w:val="none" w:sz="0" w:space="0" w:color="auto"/>
          </w:divBdr>
        </w:div>
      </w:divsChild>
    </w:div>
    <w:div w:id="151993513">
      <w:bodyDiv w:val="1"/>
      <w:marLeft w:val="0"/>
      <w:marRight w:val="0"/>
      <w:marTop w:val="0"/>
      <w:marBottom w:val="0"/>
      <w:divBdr>
        <w:top w:val="none" w:sz="0" w:space="0" w:color="auto"/>
        <w:left w:val="none" w:sz="0" w:space="0" w:color="auto"/>
        <w:bottom w:val="none" w:sz="0" w:space="0" w:color="auto"/>
        <w:right w:val="none" w:sz="0" w:space="0" w:color="auto"/>
      </w:divBdr>
      <w:divsChild>
        <w:div w:id="55669845">
          <w:marLeft w:val="547"/>
          <w:marRight w:val="0"/>
          <w:marTop w:val="0"/>
          <w:marBottom w:val="0"/>
          <w:divBdr>
            <w:top w:val="none" w:sz="0" w:space="0" w:color="auto"/>
            <w:left w:val="none" w:sz="0" w:space="0" w:color="auto"/>
            <w:bottom w:val="none" w:sz="0" w:space="0" w:color="auto"/>
            <w:right w:val="none" w:sz="0" w:space="0" w:color="auto"/>
          </w:divBdr>
        </w:div>
      </w:divsChild>
    </w:div>
    <w:div w:id="296565955">
      <w:bodyDiv w:val="1"/>
      <w:marLeft w:val="0"/>
      <w:marRight w:val="0"/>
      <w:marTop w:val="0"/>
      <w:marBottom w:val="0"/>
      <w:divBdr>
        <w:top w:val="none" w:sz="0" w:space="0" w:color="auto"/>
        <w:left w:val="none" w:sz="0" w:space="0" w:color="auto"/>
        <w:bottom w:val="none" w:sz="0" w:space="0" w:color="auto"/>
        <w:right w:val="none" w:sz="0" w:space="0" w:color="auto"/>
      </w:divBdr>
    </w:div>
    <w:div w:id="353918550">
      <w:bodyDiv w:val="1"/>
      <w:marLeft w:val="0"/>
      <w:marRight w:val="0"/>
      <w:marTop w:val="0"/>
      <w:marBottom w:val="0"/>
      <w:divBdr>
        <w:top w:val="none" w:sz="0" w:space="0" w:color="auto"/>
        <w:left w:val="none" w:sz="0" w:space="0" w:color="auto"/>
        <w:bottom w:val="none" w:sz="0" w:space="0" w:color="auto"/>
        <w:right w:val="none" w:sz="0" w:space="0" w:color="auto"/>
      </w:divBdr>
    </w:div>
    <w:div w:id="430274236">
      <w:bodyDiv w:val="1"/>
      <w:marLeft w:val="0"/>
      <w:marRight w:val="0"/>
      <w:marTop w:val="0"/>
      <w:marBottom w:val="0"/>
      <w:divBdr>
        <w:top w:val="none" w:sz="0" w:space="0" w:color="auto"/>
        <w:left w:val="none" w:sz="0" w:space="0" w:color="auto"/>
        <w:bottom w:val="none" w:sz="0" w:space="0" w:color="auto"/>
        <w:right w:val="none" w:sz="0" w:space="0" w:color="auto"/>
      </w:divBdr>
    </w:div>
    <w:div w:id="651786779">
      <w:bodyDiv w:val="1"/>
      <w:marLeft w:val="0"/>
      <w:marRight w:val="0"/>
      <w:marTop w:val="0"/>
      <w:marBottom w:val="0"/>
      <w:divBdr>
        <w:top w:val="none" w:sz="0" w:space="0" w:color="auto"/>
        <w:left w:val="none" w:sz="0" w:space="0" w:color="auto"/>
        <w:bottom w:val="none" w:sz="0" w:space="0" w:color="auto"/>
        <w:right w:val="none" w:sz="0" w:space="0" w:color="auto"/>
      </w:divBdr>
      <w:divsChild>
        <w:div w:id="2002275433">
          <w:marLeft w:val="547"/>
          <w:marRight w:val="0"/>
          <w:marTop w:val="134"/>
          <w:marBottom w:val="160"/>
          <w:divBdr>
            <w:top w:val="none" w:sz="0" w:space="0" w:color="auto"/>
            <w:left w:val="none" w:sz="0" w:space="0" w:color="auto"/>
            <w:bottom w:val="none" w:sz="0" w:space="0" w:color="auto"/>
            <w:right w:val="none" w:sz="0" w:space="0" w:color="auto"/>
          </w:divBdr>
        </w:div>
        <w:div w:id="1831750379">
          <w:marLeft w:val="547"/>
          <w:marRight w:val="0"/>
          <w:marTop w:val="134"/>
          <w:marBottom w:val="160"/>
          <w:divBdr>
            <w:top w:val="none" w:sz="0" w:space="0" w:color="auto"/>
            <w:left w:val="none" w:sz="0" w:space="0" w:color="auto"/>
            <w:bottom w:val="none" w:sz="0" w:space="0" w:color="auto"/>
            <w:right w:val="none" w:sz="0" w:space="0" w:color="auto"/>
          </w:divBdr>
        </w:div>
      </w:divsChild>
    </w:div>
    <w:div w:id="698119483">
      <w:bodyDiv w:val="1"/>
      <w:marLeft w:val="0"/>
      <w:marRight w:val="0"/>
      <w:marTop w:val="0"/>
      <w:marBottom w:val="0"/>
      <w:divBdr>
        <w:top w:val="none" w:sz="0" w:space="0" w:color="auto"/>
        <w:left w:val="none" w:sz="0" w:space="0" w:color="auto"/>
        <w:bottom w:val="none" w:sz="0" w:space="0" w:color="auto"/>
        <w:right w:val="none" w:sz="0" w:space="0" w:color="auto"/>
      </w:divBdr>
    </w:div>
    <w:div w:id="937712267">
      <w:bodyDiv w:val="1"/>
      <w:marLeft w:val="0"/>
      <w:marRight w:val="0"/>
      <w:marTop w:val="0"/>
      <w:marBottom w:val="0"/>
      <w:divBdr>
        <w:top w:val="none" w:sz="0" w:space="0" w:color="auto"/>
        <w:left w:val="none" w:sz="0" w:space="0" w:color="auto"/>
        <w:bottom w:val="none" w:sz="0" w:space="0" w:color="auto"/>
        <w:right w:val="none" w:sz="0" w:space="0" w:color="auto"/>
      </w:divBdr>
    </w:div>
    <w:div w:id="951396398">
      <w:bodyDiv w:val="1"/>
      <w:marLeft w:val="0"/>
      <w:marRight w:val="0"/>
      <w:marTop w:val="0"/>
      <w:marBottom w:val="0"/>
      <w:divBdr>
        <w:top w:val="none" w:sz="0" w:space="0" w:color="auto"/>
        <w:left w:val="none" w:sz="0" w:space="0" w:color="auto"/>
        <w:bottom w:val="none" w:sz="0" w:space="0" w:color="auto"/>
        <w:right w:val="none" w:sz="0" w:space="0" w:color="auto"/>
      </w:divBdr>
      <w:divsChild>
        <w:div w:id="65692802">
          <w:marLeft w:val="547"/>
          <w:marRight w:val="0"/>
          <w:marTop w:val="115"/>
          <w:marBottom w:val="160"/>
          <w:divBdr>
            <w:top w:val="none" w:sz="0" w:space="0" w:color="auto"/>
            <w:left w:val="none" w:sz="0" w:space="0" w:color="auto"/>
            <w:bottom w:val="none" w:sz="0" w:space="0" w:color="auto"/>
            <w:right w:val="none" w:sz="0" w:space="0" w:color="auto"/>
          </w:divBdr>
        </w:div>
        <w:div w:id="821433463">
          <w:marLeft w:val="547"/>
          <w:marRight w:val="0"/>
          <w:marTop w:val="115"/>
          <w:marBottom w:val="160"/>
          <w:divBdr>
            <w:top w:val="none" w:sz="0" w:space="0" w:color="auto"/>
            <w:left w:val="none" w:sz="0" w:space="0" w:color="auto"/>
            <w:bottom w:val="none" w:sz="0" w:space="0" w:color="auto"/>
            <w:right w:val="none" w:sz="0" w:space="0" w:color="auto"/>
          </w:divBdr>
        </w:div>
        <w:div w:id="1138305269">
          <w:marLeft w:val="547"/>
          <w:marRight w:val="0"/>
          <w:marTop w:val="115"/>
          <w:marBottom w:val="160"/>
          <w:divBdr>
            <w:top w:val="none" w:sz="0" w:space="0" w:color="auto"/>
            <w:left w:val="none" w:sz="0" w:space="0" w:color="auto"/>
            <w:bottom w:val="none" w:sz="0" w:space="0" w:color="auto"/>
            <w:right w:val="none" w:sz="0" w:space="0" w:color="auto"/>
          </w:divBdr>
        </w:div>
        <w:div w:id="1097484874">
          <w:marLeft w:val="547"/>
          <w:marRight w:val="0"/>
          <w:marTop w:val="115"/>
          <w:marBottom w:val="160"/>
          <w:divBdr>
            <w:top w:val="none" w:sz="0" w:space="0" w:color="auto"/>
            <w:left w:val="none" w:sz="0" w:space="0" w:color="auto"/>
            <w:bottom w:val="none" w:sz="0" w:space="0" w:color="auto"/>
            <w:right w:val="none" w:sz="0" w:space="0" w:color="auto"/>
          </w:divBdr>
        </w:div>
        <w:div w:id="1169637335">
          <w:marLeft w:val="547"/>
          <w:marRight w:val="0"/>
          <w:marTop w:val="115"/>
          <w:marBottom w:val="160"/>
          <w:divBdr>
            <w:top w:val="none" w:sz="0" w:space="0" w:color="auto"/>
            <w:left w:val="none" w:sz="0" w:space="0" w:color="auto"/>
            <w:bottom w:val="none" w:sz="0" w:space="0" w:color="auto"/>
            <w:right w:val="none" w:sz="0" w:space="0" w:color="auto"/>
          </w:divBdr>
        </w:div>
      </w:divsChild>
    </w:div>
    <w:div w:id="1499074384">
      <w:bodyDiv w:val="1"/>
      <w:marLeft w:val="0"/>
      <w:marRight w:val="0"/>
      <w:marTop w:val="0"/>
      <w:marBottom w:val="0"/>
      <w:divBdr>
        <w:top w:val="none" w:sz="0" w:space="0" w:color="auto"/>
        <w:left w:val="none" w:sz="0" w:space="0" w:color="auto"/>
        <w:bottom w:val="none" w:sz="0" w:space="0" w:color="auto"/>
        <w:right w:val="none" w:sz="0" w:space="0" w:color="auto"/>
      </w:divBdr>
    </w:div>
    <w:div w:id="1787499606">
      <w:bodyDiv w:val="1"/>
      <w:marLeft w:val="0"/>
      <w:marRight w:val="0"/>
      <w:marTop w:val="0"/>
      <w:marBottom w:val="0"/>
      <w:divBdr>
        <w:top w:val="none" w:sz="0" w:space="0" w:color="auto"/>
        <w:left w:val="none" w:sz="0" w:space="0" w:color="auto"/>
        <w:bottom w:val="none" w:sz="0" w:space="0" w:color="auto"/>
        <w:right w:val="none" w:sz="0" w:space="0" w:color="auto"/>
      </w:divBdr>
      <w:divsChild>
        <w:div w:id="1624799807">
          <w:marLeft w:val="547"/>
          <w:marRight w:val="0"/>
          <w:marTop w:val="0"/>
          <w:marBottom w:val="0"/>
          <w:divBdr>
            <w:top w:val="none" w:sz="0" w:space="0" w:color="auto"/>
            <w:left w:val="none" w:sz="0" w:space="0" w:color="auto"/>
            <w:bottom w:val="none" w:sz="0" w:space="0" w:color="auto"/>
            <w:right w:val="none" w:sz="0" w:space="0" w:color="auto"/>
          </w:divBdr>
        </w:div>
      </w:divsChild>
    </w:div>
    <w:div w:id="1852336333">
      <w:bodyDiv w:val="1"/>
      <w:marLeft w:val="0"/>
      <w:marRight w:val="0"/>
      <w:marTop w:val="0"/>
      <w:marBottom w:val="0"/>
      <w:divBdr>
        <w:top w:val="none" w:sz="0" w:space="0" w:color="auto"/>
        <w:left w:val="none" w:sz="0" w:space="0" w:color="auto"/>
        <w:bottom w:val="none" w:sz="0" w:space="0" w:color="auto"/>
        <w:right w:val="none" w:sz="0" w:space="0" w:color="auto"/>
      </w:divBdr>
    </w:div>
    <w:div w:id="1960797774">
      <w:bodyDiv w:val="1"/>
      <w:marLeft w:val="0"/>
      <w:marRight w:val="0"/>
      <w:marTop w:val="0"/>
      <w:marBottom w:val="0"/>
      <w:divBdr>
        <w:top w:val="none" w:sz="0" w:space="0" w:color="auto"/>
        <w:left w:val="none" w:sz="0" w:space="0" w:color="auto"/>
        <w:bottom w:val="none" w:sz="0" w:space="0" w:color="auto"/>
        <w:right w:val="none" w:sz="0" w:space="0" w:color="auto"/>
      </w:divBdr>
    </w:div>
    <w:div w:id="1993370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e2daaeb-eb87-4992-839d-1aa6955d5d8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6E9100CD8E7A648A03158BB4DBF918B" ma:contentTypeVersion="14" ma:contentTypeDescription="Create a new document." ma:contentTypeScope="" ma:versionID="20971c1d64df2351b47c870c7ed52b82">
  <xsd:schema xmlns:xsd="http://www.w3.org/2001/XMLSchema" xmlns:xs="http://www.w3.org/2001/XMLSchema" xmlns:p="http://schemas.microsoft.com/office/2006/metadata/properties" xmlns:ns3="7372c4f9-eb59-4d38-ab9c-c2c4edbc89c3" xmlns:ns4="de2daaeb-eb87-4992-839d-1aa6955d5d87" targetNamespace="http://schemas.microsoft.com/office/2006/metadata/properties" ma:root="true" ma:fieldsID="fdfcf415f64a44e748c0a4b4801cab7a" ns3:_="" ns4:_="">
    <xsd:import namespace="7372c4f9-eb59-4d38-ab9c-c2c4edbc89c3"/>
    <xsd:import namespace="de2daaeb-eb87-4992-839d-1aa6955d5d8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_activity" minOccurs="0"/>
                <xsd:element ref="ns4:MediaServiceAutoTags" minOccurs="0"/>
                <xsd:element ref="ns4:MediaServiceOCR" minOccurs="0"/>
                <xsd:element ref="ns4:MediaServiceGenerationTime" minOccurs="0"/>
                <xsd:element ref="ns4:MediaServiceEventHashCode"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72c4f9-eb59-4d38-ab9c-c2c4edbc89c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e2daaeb-eb87-4992-839d-1aa6955d5d8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BFADE2D-8DE2-4411-B180-E196AAEF0EA5}">
  <ds:schemaRefs>
    <ds:schemaRef ds:uri="http://schemas.microsoft.com/office/2006/metadata/properties"/>
    <ds:schemaRef ds:uri="http://schemas.microsoft.com/office/infopath/2007/PartnerControls"/>
    <ds:schemaRef ds:uri="de2daaeb-eb87-4992-839d-1aa6955d5d87"/>
  </ds:schemaRefs>
</ds:datastoreItem>
</file>

<file path=customXml/itemProps2.xml><?xml version="1.0" encoding="utf-8"?>
<ds:datastoreItem xmlns:ds="http://schemas.openxmlformats.org/officeDocument/2006/customXml" ds:itemID="{7873AFBA-30FE-4536-B9EB-FA5779A1BC6C}">
  <ds:schemaRefs>
    <ds:schemaRef ds:uri="http://schemas.microsoft.com/sharepoint/v3/contenttype/forms"/>
  </ds:schemaRefs>
</ds:datastoreItem>
</file>

<file path=customXml/itemProps3.xml><?xml version="1.0" encoding="utf-8"?>
<ds:datastoreItem xmlns:ds="http://schemas.openxmlformats.org/officeDocument/2006/customXml" ds:itemID="{CDCF1C86-2DFD-4D96-BEC2-CC9F1A2143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72c4f9-eb59-4d38-ab9c-c2c4edbc89c3"/>
    <ds:schemaRef ds:uri="de2daaeb-eb87-4992-839d-1aa6955d5d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95</TotalTime>
  <Pages>5</Pages>
  <Words>1809</Words>
  <Characters>10313</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 Guo (Nursing and Midwifery)</dc:creator>
  <cp:keywords/>
  <dc:description/>
  <cp:lastModifiedBy>Ping Guo (Nursing and Midwifery)</cp:lastModifiedBy>
  <cp:revision>532</cp:revision>
  <dcterms:created xsi:type="dcterms:W3CDTF">2024-07-29T14:38:00Z</dcterms:created>
  <dcterms:modified xsi:type="dcterms:W3CDTF">2025-09-25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E9100CD8E7A648A03158BB4DBF918B</vt:lpwstr>
  </property>
</Properties>
</file>